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A268D8" w14:textId="1C80B4C0" w:rsidR="00CF19FD" w:rsidRPr="00496F2C" w:rsidRDefault="00235886" w:rsidP="009C13FC">
      <w:pPr>
        <w:autoSpaceDE w:val="0"/>
        <w:autoSpaceDN w:val="0"/>
        <w:adjustRightInd w:val="0"/>
        <w:jc w:val="center"/>
        <w:rPr>
          <w:b/>
          <w:sz w:val="36"/>
        </w:rPr>
      </w:pPr>
      <w:r w:rsidRPr="00496F2C">
        <w:rPr>
          <w:rFonts w:hint="eastAsia"/>
          <w:b/>
          <w:sz w:val="36"/>
        </w:rPr>
        <w:t xml:space="preserve">Supplementary </w:t>
      </w:r>
      <w:r w:rsidR="00496F2C" w:rsidRPr="00496F2C">
        <w:rPr>
          <w:b/>
          <w:sz w:val="36"/>
        </w:rPr>
        <w:t>I</w:t>
      </w:r>
      <w:r w:rsidR="00496F2C" w:rsidRPr="00496F2C">
        <w:rPr>
          <w:rFonts w:hint="eastAsia"/>
          <w:b/>
          <w:sz w:val="36"/>
        </w:rPr>
        <w:t>nf</w:t>
      </w:r>
      <w:r w:rsidR="00496F2C" w:rsidRPr="00496F2C">
        <w:rPr>
          <w:b/>
          <w:sz w:val="36"/>
        </w:rPr>
        <w:t>ormation for</w:t>
      </w:r>
    </w:p>
    <w:p w14:paraId="5A38D41C" w14:textId="35AFC867" w:rsidR="00235886" w:rsidRPr="00496F2C" w:rsidRDefault="00235886" w:rsidP="009C13FC">
      <w:pPr>
        <w:autoSpaceDE w:val="0"/>
        <w:autoSpaceDN w:val="0"/>
        <w:adjustRightInd w:val="0"/>
        <w:jc w:val="center"/>
        <w:rPr>
          <w:b/>
          <w:sz w:val="36"/>
        </w:rPr>
      </w:pPr>
      <w:r w:rsidRPr="00496F2C">
        <w:rPr>
          <w:rFonts w:hint="eastAsia"/>
          <w:b/>
          <w:sz w:val="36"/>
        </w:rPr>
        <w:t>Single</w:t>
      </w:r>
      <w:r w:rsidRPr="00496F2C">
        <w:rPr>
          <w:b/>
          <w:sz w:val="36"/>
        </w:rPr>
        <w:t>-</w:t>
      </w:r>
      <w:r w:rsidR="00B960C6" w:rsidRPr="00496F2C">
        <w:rPr>
          <w:rFonts w:hint="eastAsia"/>
          <w:b/>
          <w:sz w:val="36"/>
        </w:rPr>
        <w:t>s</w:t>
      </w:r>
      <w:r w:rsidR="00CF19FD" w:rsidRPr="00496F2C">
        <w:rPr>
          <w:b/>
          <w:sz w:val="36"/>
        </w:rPr>
        <w:t xml:space="preserve">hot </w:t>
      </w:r>
      <w:r w:rsidRPr="00496F2C">
        <w:rPr>
          <w:b/>
          <w:sz w:val="36"/>
        </w:rPr>
        <w:t>Compress</w:t>
      </w:r>
      <w:r w:rsidR="00F62F17" w:rsidRPr="00496F2C">
        <w:rPr>
          <w:b/>
          <w:sz w:val="36"/>
        </w:rPr>
        <w:t xml:space="preserve">ed </w:t>
      </w:r>
      <w:r w:rsidRPr="00496F2C">
        <w:rPr>
          <w:b/>
          <w:sz w:val="36"/>
        </w:rPr>
        <w:t>Optical Field Topography</w:t>
      </w:r>
    </w:p>
    <w:p w14:paraId="512E1794" w14:textId="77777777" w:rsidR="00235886" w:rsidRPr="00496F2C" w:rsidRDefault="00235886" w:rsidP="008E5AEF"/>
    <w:p w14:paraId="4989BC9E" w14:textId="77777777" w:rsidR="00FA4965" w:rsidRDefault="00FA4965" w:rsidP="00FA4965">
      <w:pPr>
        <w:jc w:val="center"/>
      </w:pPr>
      <w:proofErr w:type="spellStart"/>
      <w:r>
        <w:t>Haocheng</w:t>
      </w:r>
      <w:proofErr w:type="spellEnd"/>
      <w:r>
        <w:t xml:space="preserve"> Tang</w:t>
      </w:r>
      <w:r>
        <w:rPr>
          <w:vertAlign w:val="superscript"/>
        </w:rPr>
        <w:t>1*</w:t>
      </w:r>
      <w:r>
        <w:t>, Ting Men</w:t>
      </w:r>
      <w:r>
        <w:rPr>
          <w:vertAlign w:val="superscript"/>
        </w:rPr>
        <w:t>1*</w:t>
      </w:r>
      <w:r>
        <w:t xml:space="preserve">, </w:t>
      </w:r>
      <w:proofErr w:type="spellStart"/>
      <w:r>
        <w:t>Xianglei</w:t>
      </w:r>
      <w:proofErr w:type="spellEnd"/>
      <w:r>
        <w:t xml:space="preserve"> Liu</w:t>
      </w:r>
      <w:r>
        <w:rPr>
          <w:vertAlign w:val="superscript"/>
        </w:rPr>
        <w:t>2</w:t>
      </w:r>
      <w:r>
        <w:t xml:space="preserve">, </w:t>
      </w:r>
      <w:proofErr w:type="spellStart"/>
      <w:r>
        <w:t>Yaodan</w:t>
      </w:r>
      <w:proofErr w:type="spellEnd"/>
      <w:r>
        <w:t xml:space="preserve"> Hu</w:t>
      </w:r>
      <w:r>
        <w:rPr>
          <w:vertAlign w:val="superscript"/>
        </w:rPr>
        <w:t>1</w:t>
      </w:r>
      <w:r>
        <w:t xml:space="preserve">, </w:t>
      </w:r>
      <w:proofErr w:type="spellStart"/>
      <w:r>
        <w:t>Jingqin</w:t>
      </w:r>
      <w:proofErr w:type="spellEnd"/>
      <w:r>
        <w:t xml:space="preserve"> Su</w:t>
      </w:r>
      <w:r>
        <w:rPr>
          <w:vertAlign w:val="superscript"/>
        </w:rPr>
        <w:t>3</w:t>
      </w:r>
      <w:r>
        <w:t xml:space="preserve">, </w:t>
      </w:r>
      <w:proofErr w:type="spellStart"/>
      <w:r>
        <w:t>Yanlei</w:t>
      </w:r>
      <w:proofErr w:type="spellEnd"/>
      <w:r>
        <w:t xml:space="preserve"> Zuo</w:t>
      </w:r>
      <w:r>
        <w:rPr>
          <w:vertAlign w:val="superscript"/>
        </w:rPr>
        <w:t>3</w:t>
      </w:r>
      <w:r>
        <w:t>, Ping Li</w:t>
      </w:r>
      <w:r>
        <w:rPr>
          <w:vertAlign w:val="superscript"/>
        </w:rPr>
        <w:t>3</w:t>
      </w:r>
      <w:r>
        <w:t xml:space="preserve">, </w:t>
      </w:r>
      <w:proofErr w:type="spellStart"/>
      <w:r>
        <w:t>Jinyang</w:t>
      </w:r>
      <w:proofErr w:type="spellEnd"/>
      <w:r>
        <w:t xml:space="preserve"> Liang</w:t>
      </w:r>
      <w:r>
        <w:rPr>
          <w:vertAlign w:val="superscript"/>
        </w:rPr>
        <w:t>2</w:t>
      </w:r>
      <w:r>
        <w:t>, Michael C. Downer</w:t>
      </w:r>
      <w:r>
        <w:rPr>
          <w:vertAlign w:val="superscript"/>
        </w:rPr>
        <w:t>4</w:t>
      </w:r>
      <w:r>
        <w:t xml:space="preserve">, </w:t>
      </w:r>
      <w:proofErr w:type="spellStart"/>
      <w:r>
        <w:t>Zhengyan</w:t>
      </w:r>
      <w:proofErr w:type="spellEnd"/>
      <w:r>
        <w:t xml:space="preserve"> Li</w:t>
      </w:r>
      <w:r>
        <w:rPr>
          <w:vertAlign w:val="superscript"/>
        </w:rPr>
        <w:t>1,5#</w:t>
      </w:r>
    </w:p>
    <w:p w14:paraId="4415C84C" w14:textId="77777777" w:rsidR="00FA4965" w:rsidRDefault="00FA4965" w:rsidP="00FA4965">
      <w:pPr>
        <w:pStyle w:val="aa"/>
        <w:numPr>
          <w:ilvl w:val="0"/>
          <w:numId w:val="7"/>
        </w:numPr>
        <w:ind w:firstLineChars="0"/>
      </w:pPr>
      <w:r>
        <w:t>School of Optical and Electronic Information &amp; Wuhan National Laboratory for Optoelectronics, Huazhong University of Science and Technology, Wuhan, Hubei, China</w:t>
      </w:r>
    </w:p>
    <w:p w14:paraId="12B1EFB7" w14:textId="77777777" w:rsidR="00FA4965" w:rsidRDefault="00FA4965" w:rsidP="00FA4965">
      <w:pPr>
        <w:pStyle w:val="aa"/>
        <w:numPr>
          <w:ilvl w:val="0"/>
          <w:numId w:val="7"/>
        </w:numPr>
        <w:ind w:firstLineChars="0"/>
        <w:rPr>
          <w:lang w:val="fr-CA"/>
        </w:rPr>
      </w:pPr>
      <w:r>
        <w:rPr>
          <w:lang w:val="fr-CA"/>
        </w:rPr>
        <w:t>Centre Énergie Matériaux Télécommunications, Institut National de la Recherche Scientifique, Université du Québec, Varennes, Québec, Canada</w:t>
      </w:r>
    </w:p>
    <w:p w14:paraId="4F460CBB" w14:textId="77777777" w:rsidR="00FA4965" w:rsidRDefault="00FA4965" w:rsidP="00FA4965">
      <w:pPr>
        <w:pStyle w:val="aa"/>
        <w:numPr>
          <w:ilvl w:val="0"/>
          <w:numId w:val="7"/>
        </w:numPr>
        <w:ind w:firstLineChars="0"/>
      </w:pPr>
      <w:r>
        <w:t xml:space="preserve">Laser Fusion Research Center, Chinese Academy of Engineering Physics, </w:t>
      </w:r>
      <w:proofErr w:type="spellStart"/>
      <w:r>
        <w:t>Mianyang</w:t>
      </w:r>
      <w:proofErr w:type="spellEnd"/>
      <w:r>
        <w:t>, Sichuan, China</w:t>
      </w:r>
    </w:p>
    <w:p w14:paraId="4D634630" w14:textId="77777777" w:rsidR="00FA4965" w:rsidRDefault="00FA4965" w:rsidP="00FA4965">
      <w:pPr>
        <w:pStyle w:val="aa"/>
        <w:numPr>
          <w:ilvl w:val="0"/>
          <w:numId w:val="7"/>
        </w:numPr>
        <w:ind w:firstLineChars="0"/>
      </w:pPr>
      <w:r>
        <w:t>Department of Physics, University of Texas at Austin, Austin, Texas, USA</w:t>
      </w:r>
    </w:p>
    <w:p w14:paraId="74887A9F" w14:textId="77777777" w:rsidR="00FA4965" w:rsidRDefault="00FA4965" w:rsidP="00FA4965">
      <w:pPr>
        <w:pStyle w:val="aa"/>
        <w:numPr>
          <w:ilvl w:val="0"/>
          <w:numId w:val="7"/>
        </w:numPr>
        <w:ind w:firstLineChars="0"/>
      </w:pPr>
      <w:r>
        <w:t>Optics Valley Laboratory, Wuhan, Hubei, China</w:t>
      </w:r>
    </w:p>
    <w:p w14:paraId="32D52823" w14:textId="77777777" w:rsidR="00FA4965" w:rsidRDefault="00FA4965" w:rsidP="00FA4965">
      <w:r>
        <w:t>* Contribute equally</w:t>
      </w:r>
    </w:p>
    <w:p w14:paraId="3671A2A7" w14:textId="77777777" w:rsidR="00FA4965" w:rsidRDefault="00FA4965" w:rsidP="00FA4965">
      <w:r>
        <w:t xml:space="preserve"># Corresponding email: </w:t>
      </w:r>
      <w:r>
        <w:rPr>
          <w:rStyle w:val="af1"/>
        </w:rPr>
        <w:t>zhengyanli@hust.edu.cn</w:t>
      </w:r>
    </w:p>
    <w:p w14:paraId="40A10EFC" w14:textId="14523446" w:rsidR="00496F2C" w:rsidRPr="00496F2C" w:rsidRDefault="00496F2C" w:rsidP="008E5AEF">
      <w:pPr>
        <w:rPr>
          <w:rStyle w:val="af1"/>
        </w:rPr>
      </w:pPr>
      <w:r w:rsidRPr="00496F2C">
        <w:rPr>
          <w:rStyle w:val="af1"/>
        </w:rPr>
        <w:br w:type="page"/>
      </w:r>
    </w:p>
    <w:p w14:paraId="5E48716E" w14:textId="7C680E3D" w:rsidR="00A543CA" w:rsidRPr="00496F2C" w:rsidRDefault="00235886" w:rsidP="00F54FA9">
      <w:pPr>
        <w:pStyle w:val="aa"/>
        <w:numPr>
          <w:ilvl w:val="0"/>
          <w:numId w:val="5"/>
        </w:numPr>
        <w:ind w:firstLineChars="0"/>
        <w:rPr>
          <w:b/>
        </w:rPr>
      </w:pPr>
      <w:r w:rsidRPr="00496F2C">
        <w:rPr>
          <w:rFonts w:hint="eastAsia"/>
          <w:b/>
        </w:rPr>
        <w:lastRenderedPageBreak/>
        <w:t>H</w:t>
      </w:r>
      <w:r w:rsidRPr="00496F2C">
        <w:rPr>
          <w:b/>
        </w:rPr>
        <w:t>yperspectral intensity profile</w:t>
      </w:r>
      <w:r w:rsidRPr="00496F2C">
        <w:rPr>
          <w:rFonts w:hint="eastAsia"/>
          <w:b/>
        </w:rPr>
        <w:t xml:space="preserve"> reconstruction </w:t>
      </w:r>
      <w:r w:rsidRPr="00496F2C">
        <w:rPr>
          <w:b/>
        </w:rPr>
        <w:t xml:space="preserve">using </w:t>
      </w:r>
      <w:r w:rsidR="00A543CA" w:rsidRPr="00496F2C">
        <w:rPr>
          <w:b/>
        </w:rPr>
        <w:t>coded aperture snapshot spectral imaging (CASSI)</w:t>
      </w:r>
    </w:p>
    <w:p w14:paraId="23D6C9CA" w14:textId="77777777" w:rsidR="006D0A14" w:rsidRPr="00496F2C" w:rsidRDefault="006D0A14" w:rsidP="008E5AEF"/>
    <w:p w14:paraId="24601A78" w14:textId="70DBE1E2" w:rsidR="00235886" w:rsidRPr="00496F2C" w:rsidRDefault="00235886" w:rsidP="008E5AEF">
      <w:r w:rsidRPr="00496F2C">
        <w:t xml:space="preserve">COFT uses the </w:t>
      </w:r>
      <w:r w:rsidR="006C3804" w:rsidRPr="00496F2C">
        <w:t>p</w:t>
      </w:r>
      <w:r w:rsidRPr="00496F2C">
        <w:t>lug-a</w:t>
      </w:r>
      <w:bookmarkStart w:id="0" w:name="_GoBack"/>
      <w:bookmarkEnd w:id="0"/>
      <w:r w:rsidRPr="00496F2C">
        <w:t>nd-</w:t>
      </w:r>
      <w:r w:rsidR="006C3804" w:rsidRPr="00496F2C">
        <w:t>p</w:t>
      </w:r>
      <w:r w:rsidRPr="00496F2C">
        <w:t xml:space="preserve">lay </w:t>
      </w:r>
      <w:r w:rsidR="006C3804" w:rsidRPr="00496F2C">
        <w:t>a</w:t>
      </w:r>
      <w:r w:rsidRPr="00496F2C">
        <w:t xml:space="preserve">lternating </w:t>
      </w:r>
      <w:r w:rsidR="006C3804" w:rsidRPr="00496F2C">
        <w:t>d</w:t>
      </w:r>
      <w:r w:rsidRPr="00496F2C">
        <w:t xml:space="preserve">irection </w:t>
      </w:r>
      <w:r w:rsidR="006C3804" w:rsidRPr="00496F2C">
        <w:t>m</w:t>
      </w:r>
      <w:r w:rsidRPr="00496F2C">
        <w:t xml:space="preserve">ethod of </w:t>
      </w:r>
      <w:r w:rsidR="006C3804" w:rsidRPr="00496F2C">
        <w:t xml:space="preserve">multipliers </w:t>
      </w:r>
      <w:r w:rsidRPr="00496F2C">
        <w:t xml:space="preserve">(PnP-ADMM) </w:t>
      </w:r>
      <w:r w:rsidRPr="00496F2C">
        <w:rPr>
          <w:rFonts w:hint="eastAsia"/>
        </w:rPr>
        <w:t xml:space="preserve">technique to reconstruct the hyperspectral intensity profiles </w:t>
      </w: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,y,ω</m:t>
            </m:r>
          </m:e>
        </m:d>
      </m:oMath>
      <w:r w:rsidRPr="00496F2C">
        <w:rPr>
          <w:rFonts w:hint="eastAsia"/>
        </w:rPr>
        <w:t xml:space="preserve"> from the measured signal </w:t>
      </w:r>
      <m:oMath>
        <m:r>
          <w:rPr>
            <w:rFonts w:ascii="Cambria Math" w:hAnsi="Cambria Math"/>
          </w:rPr>
          <m:t>A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,y</m:t>
            </m:r>
          </m:e>
        </m:d>
      </m:oMath>
      <w:r w:rsidRPr="00496F2C">
        <w:t>,</w:t>
      </w:r>
      <w:r w:rsidRPr="00496F2C">
        <w:rPr>
          <w:rFonts w:hint="eastAsia"/>
        </w:rPr>
        <w:t xml:space="preserve"> </w:t>
      </w:r>
      <w:r w:rsidRPr="00496F2C">
        <w:t xml:space="preserve">where </w:t>
      </w:r>
      <m:oMath>
        <m:r>
          <w:rPr>
            <w:rFonts w:ascii="Cambria Math" w:hAnsi="Cambria Math"/>
          </w:rPr>
          <m:t>A=</m:t>
        </m:r>
        <m:r>
          <m:rPr>
            <m:sty m:val="b"/>
          </m:rPr>
          <w:rPr>
            <w:rFonts w:ascii="Cambria Math" w:hAnsi="Cambria Math"/>
          </w:rPr>
          <m:t>O</m:t>
        </m:r>
        <m:r>
          <w:rPr>
            <w:rFonts w:ascii="Cambria Math" w:hAnsi="Cambria Math"/>
          </w:rPr>
          <m:t>f</m:t>
        </m:r>
        <m:r>
          <m:rPr>
            <m:sty m:val="bi"/>
          </m:rPr>
          <w:rPr>
            <w:rFonts w:ascii="Cambria Math" w:hAnsi="Cambria Math"/>
          </w:rPr>
          <m:t>=</m:t>
        </m:r>
        <m:r>
          <m:rPr>
            <m:sty m:val="b"/>
          </m:rPr>
          <w:rPr>
            <w:rFonts w:ascii="Cambria Math" w:hAnsi="Cambria Math"/>
          </w:rPr>
          <m:t>ISC</m:t>
        </m:r>
        <m:r>
          <w:rPr>
            <w:rFonts w:ascii="Cambria Math" w:hAnsi="Cambria Math"/>
          </w:rPr>
          <m:t>f</m:t>
        </m:r>
      </m:oMath>
      <w:r w:rsidRPr="00496F2C">
        <w:t>. Mathematically this is an inverse problem with under-sampled measurements, and</w:t>
      </w:r>
      <w:r w:rsidR="00B750AF" w:rsidRPr="00496F2C">
        <w:rPr>
          <w:rFonts w:hint="eastAsia"/>
        </w:rPr>
        <w:t xml:space="preserve"> </w:t>
      </w:r>
      <w:r w:rsidR="00B750AF" w:rsidRPr="00496F2C">
        <w:t xml:space="preserve">the idea of ADMM is to convert the unconstrained optimization problem described by Eq. (2) in the </w:t>
      </w:r>
      <w:r w:rsidR="00156901" w:rsidRPr="00496F2C">
        <w:t>m</w:t>
      </w:r>
      <w:r w:rsidR="00B750AF" w:rsidRPr="00496F2C">
        <w:t xml:space="preserve">ain </w:t>
      </w:r>
      <w:r w:rsidR="00156901" w:rsidRPr="00496F2C">
        <w:t>t</w:t>
      </w:r>
      <w:r w:rsidR="00B750AF" w:rsidRPr="00496F2C">
        <w:t>ext into a constrained optimization</w:t>
      </w:r>
      <w:r w:rsidR="00B750AF" w:rsidRPr="00496F2C">
        <w:rPr>
          <w:rFonts w:hint="eastAsia"/>
        </w:rPr>
        <w:t xml:space="preserve"> </w:t>
      </w:r>
      <w:r w:rsidR="00B750AF" w:rsidRPr="00496F2C">
        <w:t>problem</w:t>
      </w:r>
    </w:p>
    <w:p w14:paraId="15E42C9D" w14:textId="277FFE46" w:rsidR="00235886" w:rsidRPr="00496F2C" w:rsidRDefault="00235886" w:rsidP="008E5AEF">
      <w:pPr>
        <w:pStyle w:val="af2"/>
      </w:pPr>
      <w:r w:rsidRPr="00496F2C">
        <w:rPr>
          <w:iCs/>
        </w:rPr>
        <w:tab/>
      </w:r>
      <m:oMath>
        <m:eqArr>
          <m:eqArrPr>
            <m:ctrlPr>
              <w:rPr>
                <w:rFonts w:ascii="Cambria Math" w:hAnsi="Cambria Math"/>
                <w:iCs/>
              </w:rPr>
            </m:ctrlPr>
          </m:eqArr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f</m:t>
                </m:r>
              </m:e>
            </m:acc>
            <m:r>
              <m:rPr>
                <m:sty m:val="p"/>
              </m:rPr>
              <w:rPr>
                <w:rFonts w:ascii="Cambria Math" w:hAnsi="Cambria Math"/>
              </w:rPr>
              <m:t>=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argmin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  <m:d>
                  <m:dPr>
                    <m:begChr m:val="‖"/>
                    <m:endChr m:val="‖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I</m:t>
                    </m:r>
                    <m:r>
                      <w:rPr>
                        <w:rFonts w:ascii="Cambria Math" w:hAnsi="Cambria Math"/>
                      </w:rPr>
                      <m:t>u</m:t>
                    </m:r>
                  </m:e>
                </m:d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R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v</m:t>
                </m:r>
              </m:e>
            </m:d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</m:sub>
            </m:s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w</m:t>
                </m:r>
              </m:e>
            </m:d>
            <m:r>
              <w:rPr>
                <w:rFonts w:ascii="Cambria Math" w:hAnsi="Cambria Math"/>
              </w:rPr>
              <m:t>&amp;</m:t>
            </m:r>
            <m:ctrlPr>
              <w:rPr>
                <w:rFonts w:ascii="Cambria Math" w:hAnsi="Cambria Math"/>
                <w:i/>
              </w:rPr>
            </m:ctrlPr>
          </m:e>
          <m:e>
            <m:r>
              <w:rPr>
                <w:rFonts w:ascii="Cambria Math" w:hAnsi="Cambria Math"/>
              </w:rPr>
              <m:t>s. t.  u=</m:t>
            </m:r>
            <m:r>
              <m:rPr>
                <m:sty m:val="b"/>
              </m:rPr>
              <w:rPr>
                <w:rFonts w:ascii="Cambria Math" w:hAnsi="Cambria Math"/>
              </w:rPr>
              <m:t>SC</m:t>
            </m:r>
            <m:r>
              <w:rPr>
                <w:rFonts w:ascii="Cambria Math" w:hAnsi="Cambria Math"/>
              </w:rPr>
              <m:t xml:space="preserve">f,v=f,w=f  </m:t>
            </m:r>
            <m:ctrlPr>
              <w:rPr>
                <w:rFonts w:ascii="Cambria Math" w:hAnsi="Cambria Math"/>
                <w:i/>
              </w:rPr>
            </m:ctrlPr>
          </m:e>
        </m:eqArr>
      </m:oMath>
      <w:r w:rsidRPr="00496F2C">
        <w:tab/>
      </w:r>
      <w:r w:rsidRPr="00496F2C">
        <w:rPr>
          <w:rFonts w:hint="eastAsia"/>
        </w:rPr>
        <w:t>(</w:t>
      </w:r>
      <w:r w:rsidRPr="00496F2C">
        <w:t>S1)</w:t>
      </w:r>
    </w:p>
    <w:p w14:paraId="4F26812B" w14:textId="106A45F2" w:rsidR="00235886" w:rsidRPr="00496F2C" w:rsidRDefault="00B750AF" w:rsidP="008E5AEF">
      <w:r w:rsidRPr="00496F2C">
        <w:t xml:space="preserve">and consider its augmented </w:t>
      </w:r>
      <w:proofErr w:type="spellStart"/>
      <w:r w:rsidRPr="00496F2C">
        <w:t>Lagrangian</w:t>
      </w:r>
      <w:proofErr w:type="spellEnd"/>
      <w:r w:rsidRPr="00496F2C">
        <w:t xml:space="preserve"> function:</w:t>
      </w:r>
    </w:p>
    <w:p w14:paraId="49C1001D" w14:textId="744A8BA8" w:rsidR="00A61007" w:rsidRPr="00496F2C" w:rsidRDefault="00285769" w:rsidP="008E5AEF">
      <w:pPr>
        <w:pStyle w:val="af2"/>
      </w:pPr>
      <m:oMath>
        <m:eqArr>
          <m:eqArrPr>
            <m:ctrlPr>
              <w:rPr>
                <w:rFonts w:ascii="Cambria Math" w:hAnsi="Cambria Math"/>
              </w:rPr>
            </m:ctrlPr>
          </m:eqArrPr>
          <m:e>
            <m:r>
              <w:rPr>
                <w:rFonts w:ascii="Cambria Math" w:hAnsi="Cambria Math"/>
              </w:rPr>
              <m:t>L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u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v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w</m:t>
                </m:r>
              </m:e>
            </m:d>
            <m:r>
              <m:rPr>
                <m:sty m:val="p"/>
              </m:rPr>
              <w:rPr>
                <w:rFonts w:ascii="Cambria Math" w:hAnsi="Cambria Math"/>
              </w:rPr>
              <m:t>&amp;=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den>
            </m:f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I</m:t>
                    </m:r>
                    <m:r>
                      <w:rPr>
                        <w:rFonts w:ascii="Cambria Math" w:hAnsi="Cambria Math"/>
                      </w:rPr>
                      <m:t>u</m:t>
                    </m:r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 w:hint="eastAsia"/>
              </w:rPr>
              <m:t>+</m:t>
            </m:r>
            <m:r>
              <w:rPr>
                <w:rFonts w:ascii="Cambria Math" w:hAnsi="Cambria Math"/>
              </w:rPr>
              <m:t>R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v</m:t>
                </m:r>
              </m:e>
            </m:d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</m:sub>
            </m:s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w</m:t>
                </m:r>
              </m:e>
            </m:d>
          </m:e>
          <m:e>
            <m:r>
              <m:rPr>
                <m:sty m:val="p"/>
              </m:rPr>
              <w:rPr>
                <w:rFonts w:ascii="Cambria Math" w:hAnsi="Cambria Math"/>
              </w:rPr>
              <m:t>&amp;+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den>
            </m:f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SC</m:t>
                    </m:r>
                    <m:r>
                      <w:rPr>
                        <w:rFonts w:ascii="Cambria Math" w:hAnsi="Cambria Math"/>
                      </w:rPr>
                      <m:t>f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u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γ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den>
                    </m:f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den>
            </m:f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v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γ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den>
                    </m:f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den>
            </m:f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f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γ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b>
                        </m:sSub>
                      </m:den>
                    </m:f>
                  </m:e>
                </m:d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eqArr>
      </m:oMath>
      <w:r w:rsidR="003C52AF" w:rsidRPr="00496F2C">
        <w:tab/>
      </w:r>
      <w:r w:rsidR="00235886" w:rsidRPr="00496F2C">
        <w:rPr>
          <w:rFonts w:hint="eastAsia"/>
        </w:rPr>
        <w:t>(</w:t>
      </w:r>
      <w:r w:rsidR="00235886" w:rsidRPr="00496F2C">
        <w:t>S2)</w:t>
      </w:r>
    </w:p>
    <w:p w14:paraId="3E1ACAFE" w14:textId="77777777" w:rsidR="00235886" w:rsidRPr="00496F2C" w:rsidRDefault="00235886" w:rsidP="008E5AEF">
      <w:r w:rsidRPr="00496F2C">
        <w:rPr>
          <w:rFonts w:hint="eastAsia"/>
        </w:rPr>
        <w:t>H</w:t>
      </w:r>
      <w:r w:rsidRPr="00496F2C">
        <w:t xml:space="preserve">ere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(i=1,2,3)</m:t>
        </m:r>
      </m:oMath>
      <w:r w:rsidRPr="00496F2C">
        <w:rPr>
          <w:rFonts w:hint="eastAsia"/>
        </w:rPr>
        <w:t xml:space="preserve"> </w:t>
      </w:r>
      <w:r w:rsidRPr="00496F2C">
        <w:t xml:space="preserve">are penalty parameters,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(i=1,2,3)</m:t>
        </m:r>
      </m:oMath>
      <w:r w:rsidRPr="00496F2C">
        <w:t xml:space="preserve"> are dual variables.</w:t>
      </w:r>
      <w:r w:rsidRPr="00496F2C">
        <w:rPr>
          <w:rFonts w:hint="eastAsia"/>
        </w:rPr>
        <w:t xml:space="preserve"> </w:t>
      </w:r>
      <m:oMath>
        <m:r>
          <w:rPr>
            <w:rFonts w:ascii="Cambria Math" w:hAnsi="Cambria Math"/>
          </w:rPr>
          <m:t>u,v,w</m:t>
        </m:r>
      </m:oMath>
      <w:r w:rsidRPr="00496F2C">
        <w:rPr>
          <w:rFonts w:hint="eastAsia"/>
        </w:rPr>
        <w:t xml:space="preserve"> are functions updated in every iteration</w:t>
      </w:r>
      <w:r w:rsidRPr="00496F2C">
        <w:t xml:space="preserve"> by solving sub</w:t>
      </w:r>
      <w:r w:rsidRPr="00496F2C">
        <w:rPr>
          <w:rFonts w:hint="eastAsia"/>
        </w:rPr>
        <w:t>-</w:t>
      </w:r>
      <w:r w:rsidRPr="00496F2C">
        <w:t xml:space="preserve">problems </w:t>
      </w:r>
      <w:r w:rsidRPr="00496F2C">
        <w:rPr>
          <w:rFonts w:hint="eastAsia"/>
        </w:rPr>
        <w:t>below:</w:t>
      </w:r>
      <w:r w:rsidRPr="00496F2C">
        <w:t xml:space="preserve">  </w:t>
      </w:r>
    </w:p>
    <w:p w14:paraId="24EA4F69" w14:textId="773ECE93" w:rsidR="00235886" w:rsidRPr="00496F2C" w:rsidRDefault="00235886" w:rsidP="008E5AEF">
      <w:pPr>
        <w:pStyle w:val="af2"/>
      </w:pPr>
      <w:r w:rsidRPr="00496F2C">
        <w:tab/>
      </w:r>
      <m:oMath>
        <m:sSup>
          <m:sSupPr>
            <m:ctrlPr>
              <w:rPr>
                <w:rFonts w:ascii="Cambria Math" w:hAnsi="Cambria Math" w:cs="Calibri"/>
              </w:rPr>
            </m:ctrlPr>
          </m:sSupPr>
          <m:e>
            <m:r>
              <w:rPr>
                <w:rFonts w:ascii="Cambria Math" w:hAnsi="Cambria Math" w:cs="Calibri"/>
              </w:rPr>
              <m:t>u</m:t>
            </m:r>
          </m:e>
          <m:sup>
            <m:r>
              <m:rPr>
                <m:sty m:val="p"/>
              </m:rPr>
              <w:rPr>
                <w:rFonts w:ascii="Cambria Math" w:hAnsi="Cambria Math" w:cs="Calibri"/>
              </w:rPr>
              <m:t>(</m:t>
            </m:r>
            <m:r>
              <w:rPr>
                <w:rFonts w:ascii="Cambria Math" w:hAnsi="Cambria Math" w:cs="Calibri"/>
              </w:rPr>
              <m:t>k</m:t>
            </m:r>
            <m:r>
              <m:rPr>
                <m:sty m:val="p"/>
              </m:rPr>
              <w:rPr>
                <w:rFonts w:ascii="Cambria Math" w:hAnsi="Cambria Math" w:cs="Calibri"/>
              </w:rPr>
              <m:t>+1)</m:t>
            </m:r>
          </m:sup>
        </m:sSup>
        <m:r>
          <m:rPr>
            <m:sty m:val="p"/>
          </m:rPr>
          <w:rPr>
            <w:rFonts w:ascii="Cambria Math" w:hAnsi="Cambria Math"/>
          </w:rPr>
          <m:t>=</m:t>
        </m:r>
        <w:bookmarkStart w:id="1" w:name="_Hlk94468190"/>
        <m:r>
          <m:rPr>
            <m:sty m:val="p"/>
          </m:rPr>
          <w:rPr>
            <w:rFonts w:ascii="Cambria Math" w:hAnsi="Cambria Math"/>
          </w:rPr>
          <m:t>argmin</m:t>
        </m:r>
        <w:bookmarkEnd w:id="1"/>
        <m:r>
          <m:rPr>
            <m:sty m:val="p"/>
          </m:rPr>
          <w:rPr>
            <w:rFonts w:ascii="Cambria Math" w:hAnsi="Cambria Math"/>
          </w:rPr>
          <m:t xml:space="preserve"> 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2</m:t>
            </m:r>
          </m:den>
        </m:f>
        <m:sSubSup>
          <m:sSubSupPr>
            <m:ctrlPr>
              <w:rPr>
                <w:rFonts w:ascii="Cambria Math" w:hAnsi="Cambria Math"/>
              </w:rPr>
            </m:ctrlPr>
          </m:sSubSupPr>
          <m:e>
            <m:d>
              <m:dPr>
                <m:begChr m:val="‖"/>
                <m:endChr m:val="‖"/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 w:hint="eastAsia"/>
                  </w:rPr>
                  <m:t>A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r>
                  <m:rPr>
                    <m:sty m:val="b"/>
                  </m:rPr>
                  <w:rPr>
                    <w:rFonts w:ascii="Cambria Math" w:hAnsi="Cambria Math"/>
                  </w:rPr>
                  <m:t>I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(k)</m:t>
                    </m:r>
                  </m:sup>
                </m:sSup>
              </m:e>
            </m:d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</w:rPr>
              <m:t>2</m:t>
            </m:r>
          </m:den>
        </m:f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d>
              <m:dPr>
                <m:begChr m:val="‖"/>
                <m:endChr m:val="‖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SC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</m:d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u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</m:d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γ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den>
                </m:f>
              </m:e>
            </m:d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496F2C">
        <w:tab/>
      </w:r>
      <w:r w:rsidRPr="00496F2C">
        <w:rPr>
          <w:rFonts w:hint="eastAsia"/>
        </w:rPr>
        <w:t>(</w:t>
      </w:r>
      <w:r w:rsidRPr="00496F2C">
        <w:t>S</w:t>
      </w:r>
      <w:r w:rsidRPr="00496F2C">
        <w:rPr>
          <w:rFonts w:hint="eastAsia"/>
        </w:rPr>
        <w:t>3</w:t>
      </w:r>
      <w:r w:rsidRPr="00496F2C">
        <w:t>)</w:t>
      </w:r>
    </w:p>
    <w:p w14:paraId="4BF54084" w14:textId="48D99157" w:rsidR="00235886" w:rsidRPr="00496F2C" w:rsidRDefault="00235886" w:rsidP="008E5AEF">
      <w:pPr>
        <w:pStyle w:val="af2"/>
      </w:pPr>
      <w:r w:rsidRPr="00496F2C">
        <w:tab/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v</m:t>
            </m:r>
          </m:e>
          <m:sup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+1</m:t>
                </m:r>
              </m:e>
            </m:d>
          </m:sup>
        </m:sSup>
        <m:r>
          <m:rPr>
            <m:sty m:val="p"/>
          </m:rPr>
          <w:rPr>
            <w:rFonts w:ascii="Cambria Math" w:hAnsi="Cambria Math"/>
          </w:rPr>
          <m:t xml:space="preserve">=argmin </m:t>
        </m:r>
        <m:r>
          <w:rPr>
            <w:rFonts w:ascii="Cambria Math" w:hAnsi="Cambria Math"/>
          </w:rPr>
          <m:t>R</m:t>
        </m:r>
        <m:d>
          <m:dPr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v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</m:d>
              </m:sup>
            </m:sSup>
          </m:e>
        </m:d>
        <m:r>
          <m:rPr>
            <m:sty m:val="p"/>
          </m:rP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</w:rPr>
              <m:t>2</m:t>
            </m:r>
          </m:den>
        </m:f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d>
              <m:dPr>
                <m:begChr m:val="‖"/>
                <m:endChr m:val="‖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</m:d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</m:d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γ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den>
                </m:f>
              </m:e>
            </m:d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496F2C">
        <w:tab/>
      </w:r>
      <w:r w:rsidRPr="00496F2C">
        <w:rPr>
          <w:rFonts w:hint="eastAsia"/>
        </w:rPr>
        <w:t>(</w:t>
      </w:r>
      <w:r w:rsidRPr="00496F2C">
        <w:t>S</w:t>
      </w:r>
      <w:r w:rsidRPr="00496F2C">
        <w:rPr>
          <w:rFonts w:hint="eastAsia"/>
        </w:rPr>
        <w:t>4</w:t>
      </w:r>
      <w:r w:rsidRPr="00496F2C">
        <w:t>)</w:t>
      </w:r>
    </w:p>
    <w:p w14:paraId="1AB8EBD6" w14:textId="6ADCB021" w:rsidR="00235886" w:rsidRPr="00496F2C" w:rsidRDefault="00235886" w:rsidP="008E5AEF">
      <w:pPr>
        <w:pStyle w:val="af2"/>
      </w:pPr>
      <w:r w:rsidRPr="00496F2C">
        <w:tab/>
      </w:r>
      <m:oMath>
        <m:sSup>
          <m:sSupPr>
            <m:ctrlPr>
              <w:rPr>
                <w:rFonts w:ascii="Cambria Math" w:hAnsi="Cambria Math" w:cs="Calibri"/>
              </w:rPr>
            </m:ctrlPr>
          </m:sSupPr>
          <m:e>
            <m:r>
              <w:rPr>
                <w:rFonts w:ascii="Cambria Math" w:hAnsi="Cambria Math" w:cs="Calibri"/>
              </w:rPr>
              <m:t>w</m:t>
            </m:r>
          </m:e>
          <m:sup>
            <m:d>
              <m:dPr>
                <m:ctrlPr>
                  <w:rPr>
                    <w:rFonts w:ascii="Cambria Math" w:hAnsi="Cambria Math" w:cs="Calibri"/>
                  </w:rPr>
                </m:ctrlPr>
              </m:dPr>
              <m:e>
                <m:r>
                  <w:rPr>
                    <w:rFonts w:ascii="Cambria Math" w:hAnsi="Cambria Math" w:cs="Calibri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hAnsi="Cambria Math" w:cs="Calibri"/>
                  </w:rPr>
                  <m:t>+1</m:t>
                </m:r>
              </m:e>
            </m:d>
          </m:sup>
        </m:sSup>
        <m:r>
          <m:rPr>
            <m:sty m:val="p"/>
          </m:rPr>
          <w:rPr>
            <w:rFonts w:ascii="Cambria Math" w:hAnsi="Cambria Math"/>
          </w:rPr>
          <m:t xml:space="preserve">=argmin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+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w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</m:d>
              </m:sup>
            </m:sSup>
          </m:e>
        </m:d>
        <m:r>
          <m:rPr>
            <m:sty m:val="p"/>
          </m:rP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3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/>
              </w:rPr>
              <m:t>2</m:t>
            </m:r>
          </m:den>
        </m:f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d>
              <m:dPr>
                <m:begChr m:val="‖"/>
                <m:endChr m:val="‖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</m:d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</m:d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γ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</m:den>
                </m:f>
              </m:e>
            </m:d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496F2C">
        <w:tab/>
        <w:t>(S</w:t>
      </w:r>
      <w:r w:rsidRPr="00496F2C">
        <w:rPr>
          <w:rFonts w:hint="eastAsia"/>
        </w:rPr>
        <w:t>5</w:t>
      </w:r>
      <w:r w:rsidRPr="00496F2C">
        <w:t>)</w:t>
      </w:r>
    </w:p>
    <w:p w14:paraId="433C2917" w14:textId="77777777" w:rsidR="00235886" w:rsidRPr="00496F2C" w:rsidRDefault="00235886" w:rsidP="008E5AEF">
      <w:r w:rsidRPr="00496F2C">
        <w:rPr>
          <w:rFonts w:hint="eastAsia"/>
        </w:rPr>
        <w:t xml:space="preserve">The </w:t>
      </w:r>
      <w:r w:rsidRPr="00496F2C">
        <w:t>hyperspectral</w:t>
      </w:r>
      <w:r w:rsidRPr="00496F2C">
        <w:rPr>
          <w:rFonts w:hint="eastAsia"/>
        </w:rPr>
        <w:t xml:space="preserve"> intensity profiles are in turn updated in each iteration by</w:t>
      </w:r>
    </w:p>
    <w:p w14:paraId="7601219B" w14:textId="2F5DC4D2" w:rsidR="00235886" w:rsidRPr="00496F2C" w:rsidRDefault="00235886" w:rsidP="008E5AEF">
      <w:pPr>
        <w:pStyle w:val="af2"/>
      </w:pPr>
      <w:r w:rsidRPr="00496F2C">
        <w:tab/>
      </w:r>
      <m:oMath>
        <m:eqArr>
          <m:eqArrPr>
            <m:ctrlPr>
              <w:rPr>
                <w:rFonts w:ascii="Cambria Math" w:hAnsi="Cambria Math"/>
              </w:rPr>
            </m:ctrlPr>
          </m:eqArr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f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1</m:t>
                    </m:r>
                  </m:e>
                </m:d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 xml:space="preserve">&amp;=argmin 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den>
            </m:f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SC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</m:d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+1</m:t>
                            </m:r>
                          </m:e>
                        </m:d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γ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den>
                    </m:f>
                  </m:e>
                </m:d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  <m:e>
            <m:r>
              <m:rPr>
                <m:sty m:val="p"/>
              </m:rPr>
              <w:rPr>
                <w:rFonts w:ascii="Cambria Math" w:hAnsi="Cambria Math"/>
              </w:rPr>
              <m:t>&amp;+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den>
            </m:f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</m:d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+1</m:t>
                            </m:r>
                          </m:e>
                        </m:d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γ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den>
                    </m:f>
                  </m:e>
                </m:d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den>
            </m:f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</m:d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+1</m:t>
                            </m:r>
                          </m:e>
                        </m:d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γ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b>
                        </m:sSub>
                      </m:den>
                    </m:f>
                  </m:e>
                </m:d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eqArr>
      </m:oMath>
      <w:r w:rsidRPr="00496F2C">
        <w:tab/>
      </w:r>
      <w:r w:rsidRPr="00496F2C">
        <w:rPr>
          <w:rFonts w:hint="eastAsia"/>
        </w:rPr>
        <w:t>(</w:t>
      </w:r>
      <w:r w:rsidRPr="00496F2C">
        <w:t>S6)</w:t>
      </w:r>
    </w:p>
    <w:p w14:paraId="247337BD" w14:textId="3F87CF12" w:rsidR="00235886" w:rsidRPr="00496F2C" w:rsidRDefault="00235886" w:rsidP="008E5AEF">
      <w:r w:rsidRPr="00496F2C">
        <w:t xml:space="preserve">where </w:t>
      </w:r>
      <m:oMath>
        <m:r>
          <w:rPr>
            <w:rFonts w:ascii="Cambria Math" w:hAnsi="Cambria Math"/>
          </w:rPr>
          <m:t>k</m:t>
        </m:r>
      </m:oMath>
      <w:r w:rsidRPr="00496F2C">
        <w:t xml:space="preserve"> is the iteration </w:t>
      </w:r>
      <w:proofErr w:type="gramStart"/>
      <w:r w:rsidRPr="00496F2C">
        <w:t>number.</w:t>
      </w:r>
      <w:proofErr w:type="gramEnd"/>
      <w:r w:rsidRPr="00496F2C">
        <w:rPr>
          <w:rFonts w:hint="eastAsia"/>
        </w:rPr>
        <w:t xml:space="preserve"> </w:t>
      </w:r>
      <w:r w:rsidRPr="00496F2C">
        <w:t xml:space="preserve">The quadratic form of </w:t>
      </w:r>
      <w:proofErr w:type="spellStart"/>
      <w:r w:rsidRPr="00496F2C">
        <w:t>Eq</w:t>
      </w:r>
      <w:r w:rsidR="00DE1627" w:rsidRPr="00496F2C">
        <w:t>s</w:t>
      </w:r>
      <w:proofErr w:type="spellEnd"/>
      <w:r w:rsidRPr="00496F2C">
        <w:t>. (S</w:t>
      </w:r>
      <w:r w:rsidRPr="00496F2C">
        <w:rPr>
          <w:rFonts w:hint="eastAsia"/>
        </w:rPr>
        <w:t>3</w:t>
      </w:r>
      <w:r w:rsidRPr="00496F2C">
        <w:t>) and (S</w:t>
      </w:r>
      <w:r w:rsidRPr="00496F2C">
        <w:rPr>
          <w:rFonts w:hint="eastAsia"/>
        </w:rPr>
        <w:t>6</w:t>
      </w:r>
      <w:r w:rsidRPr="00496F2C">
        <w:t>)</w:t>
      </w:r>
      <w:r w:rsidRPr="00496F2C">
        <w:rPr>
          <w:rFonts w:hint="eastAsia"/>
        </w:rPr>
        <w:t xml:space="preserve"> </w:t>
      </w:r>
      <w:r w:rsidRPr="00496F2C">
        <w:t>determines</w:t>
      </w:r>
      <w:r w:rsidRPr="00496F2C">
        <w:rPr>
          <w:rFonts w:hint="eastAsia"/>
        </w:rPr>
        <w:t xml:space="preserve"> that they have</w:t>
      </w:r>
      <w:r w:rsidRPr="00496F2C">
        <w:t xml:space="preserve"> closed-form solutions. Eq. (S</w:t>
      </w:r>
      <w:r w:rsidRPr="00496F2C">
        <w:rPr>
          <w:rFonts w:hint="eastAsia"/>
        </w:rPr>
        <w:t>4</w:t>
      </w:r>
      <w:r w:rsidRPr="00496F2C">
        <w:t xml:space="preserve">) </w:t>
      </w:r>
      <w:r w:rsidRPr="00496F2C">
        <w:rPr>
          <w:rFonts w:hint="eastAsia"/>
        </w:rPr>
        <w:t>is equivalent to</w:t>
      </w:r>
      <w:r w:rsidRPr="00496F2C">
        <w:t xml:space="preserve"> a denoising step for </w:t>
      </w:r>
      <m:oMath>
        <m:r>
          <w:rPr>
            <w:rFonts w:ascii="Cambria Math" w:hAnsi="Cambria Math"/>
          </w:rPr>
          <m:t>v</m:t>
        </m:r>
      </m:oMath>
      <w:r w:rsidRPr="00496F2C">
        <w:t xml:space="preserve"> with a prior </w:t>
      </w:r>
      <m:oMath>
        <m:r>
          <w:rPr>
            <w:rFonts w:ascii="Cambria Math" w:hAnsi="Cambria Math"/>
          </w:rPr>
          <m:t>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 w:cs="Calibri"/>
              </w:rPr>
              <m:t>v</m:t>
            </m:r>
          </m:e>
        </m:d>
      </m:oMath>
      <w:r w:rsidRPr="00496F2C">
        <w:rPr>
          <w:rFonts w:hint="eastAsia"/>
        </w:rPr>
        <w:t>.</w:t>
      </w:r>
      <w:r w:rsidRPr="00496F2C">
        <w:t xml:space="preserve"> The concept of plug-and-play (PnP) suggests that an off-the-shelf image denoising algorithm can substitute for minimization of </w:t>
      </w:r>
      <w:r w:rsidR="00DE1627" w:rsidRPr="00496F2C">
        <w:t xml:space="preserve">Eq. </w:t>
      </w:r>
      <w:r w:rsidRPr="00496F2C">
        <w:t>(S</w:t>
      </w:r>
      <w:r w:rsidRPr="00496F2C">
        <w:rPr>
          <w:rFonts w:hint="eastAsia"/>
        </w:rPr>
        <w:t>4</w:t>
      </w:r>
      <w:r w:rsidRPr="00496F2C">
        <w:t xml:space="preserve">) without specifying </w:t>
      </w:r>
      <m:oMath>
        <m:r>
          <w:rPr>
            <w:rFonts w:ascii="Cambria Math" w:hAnsi="Cambria Math"/>
          </w:rPr>
          <m:t>R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 w:cs="Calibri"/>
              </w:rPr>
              <m:t>∙</m:t>
            </m:r>
          </m:e>
        </m:d>
      </m:oMath>
      <w:r w:rsidRPr="00496F2C">
        <w:t xml:space="preserve"> before running the ADMM [S1]. In our reconstruction, the total variation (TV) [S2], the block-matching and 3D filtering (BM3D) [S3], and the fast and flexible denoising convolutional neural network (</w:t>
      </w:r>
      <w:proofErr w:type="spellStart"/>
      <w:r w:rsidRPr="00496F2C">
        <w:t>FFDNet</w:t>
      </w:r>
      <w:proofErr w:type="spellEnd"/>
      <w:r w:rsidRPr="00496F2C">
        <w:t>) [S4] are used as denoisers successively in the whole iteration process. Eq. (S</w:t>
      </w:r>
      <w:r w:rsidRPr="00496F2C">
        <w:rPr>
          <w:rFonts w:hint="eastAsia"/>
        </w:rPr>
        <w:t>5</w:t>
      </w:r>
      <w:r w:rsidRPr="00496F2C">
        <w:t xml:space="preserve">) represents a projection to a non-negative set and can be carried out by a ramp function. </w:t>
      </w:r>
    </w:p>
    <w:p w14:paraId="732E0E05" w14:textId="77777777" w:rsidR="00235886" w:rsidRPr="00496F2C" w:rsidRDefault="00235886" w:rsidP="008E5AEF"/>
    <w:p w14:paraId="48DCD724" w14:textId="55054C50" w:rsidR="00235886" w:rsidRPr="00496F2C" w:rsidRDefault="00235886" w:rsidP="008E5AEF">
      <w:r w:rsidRPr="00496F2C">
        <w:rPr>
          <w:rFonts w:hint="eastAsia"/>
        </w:rPr>
        <w:t xml:space="preserve">In each iteration step, the relative difference (i.e.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96F2C">
        <w:t xml:space="preserve"> norm</w:t>
      </w:r>
      <w:r w:rsidRPr="00496F2C">
        <w:rPr>
          <w:rFonts w:hint="eastAsia"/>
        </w:rPr>
        <w:t xml:space="preserve">) of the reconstructed hyperspectral optical intensity profile and its value in </w:t>
      </w:r>
      <w:r w:rsidR="00055D09" w:rsidRPr="00496F2C">
        <w:t xml:space="preserve">the </w:t>
      </w:r>
      <w:r w:rsidRPr="00496F2C">
        <w:rPr>
          <w:rFonts w:hint="eastAsia"/>
        </w:rPr>
        <w:t>previous step is calculated</w:t>
      </w:r>
    </w:p>
    <w:p w14:paraId="5B366DB2" w14:textId="7A0DB3F3" w:rsidR="00235886" w:rsidRPr="00496F2C" w:rsidRDefault="00235886" w:rsidP="008E5AEF">
      <w:pPr>
        <w:pStyle w:val="af2"/>
      </w:pPr>
      <w:r w:rsidRPr="00496F2C">
        <w:rPr>
          <w:iCs/>
        </w:rPr>
        <w:lastRenderedPageBreak/>
        <w:tab/>
      </w:r>
      <m:oMath>
        <m:r>
          <w:rPr>
            <w:rFonts w:ascii="Cambria Math" w:hAnsi="Cambria Math"/>
            <w:szCs w:val="24"/>
          </w:rPr>
          <m:t>η</m:t>
        </m:r>
        <m:r>
          <m:rPr>
            <m:sty m:val="p"/>
          </m:rPr>
          <w:rPr>
            <w:rFonts w:ascii="Cambria Math" w:hAnsi="Cambria Math"/>
            <w:szCs w:val="24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szCs w:val="24"/>
                  </w:rPr>
                </m:ctrlPr>
              </m:sSub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Cs w:val="24"/>
                          </w:rPr>
                        </m:ctrlPr>
                      </m:sSup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f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(k+1)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Cs w:val="24"/>
                          </w:rPr>
                          <m:t>- f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Cs w:val="24"/>
                          </w:rPr>
                          <m:t>(k)</m:t>
                        </m:r>
                      </m:sup>
                    </m:sSup>
                  </m:e>
                </m:d>
              </m:e>
              <m:sub>
                <m:r>
                  <w:rPr>
                    <w:rFonts w:ascii="Cambria Math" w:hAnsi="Cambria Math"/>
                    <w:szCs w:val="24"/>
                  </w:rPr>
                  <m:t>2</m:t>
                </m:r>
              </m:sub>
            </m:sSub>
            <m:ctrlPr>
              <w:rPr>
                <w:rFonts w:ascii="Cambria Math" w:eastAsiaTheme="minorEastAsia" w:hAnsi="Cambria Math"/>
                <w:i/>
                <w:iCs/>
                <w:szCs w:val="24"/>
              </w:rPr>
            </m:ctrlPr>
          </m:num>
          <m:den>
            <m:sSub>
              <m:sSubPr>
                <m:ctrlPr>
                  <w:rPr>
                    <w:rFonts w:ascii="Cambria Math" w:eastAsiaTheme="minorEastAsia" w:hAnsi="Cambria Math"/>
                    <w:szCs w:val="24"/>
                  </w:rPr>
                </m:ctrlPr>
              </m:sSubPr>
              <m:e>
                <m:d>
                  <m:dPr>
                    <m:begChr m:val="‖"/>
                    <m:endChr m:val="‖"/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f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Cs w:val="24"/>
                          </w:rPr>
                          <m:t>(k+1)</m:t>
                        </m:r>
                      </m:sup>
                    </m:sSup>
                  </m:e>
                </m:d>
              </m:e>
              <m:sub>
                <m:r>
                  <w:rPr>
                    <w:rFonts w:ascii="Cambria Math" w:hAnsi="Cambria Math"/>
                    <w:szCs w:val="24"/>
                  </w:rPr>
                  <m:t>2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  <w:szCs w:val="24"/>
          </w:rPr>
          <m:t>&lt;</m:t>
        </m:r>
        <m:r>
          <w:rPr>
            <w:rFonts w:ascii="Cambria Math" w:hAnsi="Cambria Math"/>
            <w:szCs w:val="24"/>
          </w:rPr>
          <m:t>ρ</m:t>
        </m:r>
      </m:oMath>
      <w:r w:rsidRPr="00496F2C">
        <w:tab/>
      </w:r>
      <w:r w:rsidRPr="00496F2C">
        <w:rPr>
          <w:rFonts w:hint="eastAsia"/>
        </w:rPr>
        <w:t>(</w:t>
      </w:r>
      <w:r w:rsidRPr="00496F2C">
        <w:t>S</w:t>
      </w:r>
      <w:r w:rsidRPr="00496F2C">
        <w:rPr>
          <w:rFonts w:hint="eastAsia"/>
        </w:rPr>
        <w:t>7</w:t>
      </w:r>
      <w:r w:rsidRPr="00496F2C">
        <w:t>)</w:t>
      </w:r>
    </w:p>
    <w:p w14:paraId="521B3BE6" w14:textId="77777777" w:rsidR="00235886" w:rsidRPr="00496F2C" w:rsidRDefault="00235886" w:rsidP="008E5AEF">
      <w:r w:rsidRPr="00496F2C">
        <w:rPr>
          <w:rFonts w:hint="eastAsia"/>
        </w:rPr>
        <w:t xml:space="preserve">Once the calculated relative difference is smaller than a </w:t>
      </w:r>
      <w:r w:rsidRPr="00496F2C">
        <w:t xml:space="preserve">pre-set tolerance value </w:t>
      </w:r>
      <m:oMath>
        <m:r>
          <w:rPr>
            <w:rFonts w:ascii="Cambria Math" w:hAnsi="Cambria Math"/>
          </w:rPr>
          <m:t>ρ</m:t>
        </m:r>
      </m:oMath>
      <w:r w:rsidRPr="00496F2C">
        <w:rPr>
          <w:rFonts w:hint="eastAsia"/>
        </w:rPr>
        <w:t>, the iteration is terminated. The tolerance value is</w:t>
      </w:r>
      <w:r w:rsidRPr="00496F2C">
        <w:t xml:space="preserve"> in the range of 0.001 to 0.01</w:t>
      </w:r>
      <w:r w:rsidRPr="00496F2C">
        <w:rPr>
          <w:rFonts w:hint="eastAsia"/>
        </w:rPr>
        <w:t xml:space="preserve"> in our reconstructions</w:t>
      </w:r>
      <w:r w:rsidRPr="00496F2C">
        <w:t xml:space="preserve">. </w:t>
      </w:r>
    </w:p>
    <w:p w14:paraId="069F5DF9" w14:textId="77777777" w:rsidR="00235886" w:rsidRPr="00496F2C" w:rsidRDefault="00235886" w:rsidP="008E5AEF"/>
    <w:p w14:paraId="2AE4C6DD" w14:textId="650E9337" w:rsidR="00235886" w:rsidRPr="00496F2C" w:rsidRDefault="00235886" w:rsidP="008E5AEF">
      <w:r w:rsidRPr="00496F2C">
        <w:rPr>
          <w:rFonts w:hint="eastAsia"/>
        </w:rPr>
        <w:t xml:space="preserve">Finally, we would like to explain how the coded pattern is determined from the experimental data. </w:t>
      </w:r>
      <w:r w:rsidRPr="00496F2C">
        <w:t>The compress</w:t>
      </w:r>
      <w:r w:rsidR="004F7009" w:rsidRPr="00496F2C">
        <w:t>ed</w:t>
      </w:r>
      <w:r w:rsidRPr="00496F2C">
        <w:t xml:space="preserve"> </w:t>
      </w:r>
      <w:proofErr w:type="gramStart"/>
      <w:r w:rsidRPr="00496F2C">
        <w:t>sensing based</w:t>
      </w:r>
      <w:proofErr w:type="gramEnd"/>
      <w:r w:rsidRPr="00496F2C">
        <w:t xml:space="preserve"> algorithm reconstructs a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  <m:r>
          <w:rPr>
            <w:rFonts w:ascii="Cambria Math" w:hAnsi="Cambria Math"/>
          </w:rPr>
          <m:t>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ω</m:t>
            </m:r>
          </m:sub>
        </m:sSub>
      </m:oMath>
      <w:r w:rsidRPr="00496F2C">
        <w:t xml:space="preserve"> datacube from a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(N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ω</m:t>
            </m:r>
          </m:sub>
        </m:sSub>
        <m:r>
          <w:rPr>
            <w:rFonts w:ascii="Cambria Math" w:hAnsi="Cambria Math"/>
          </w:rPr>
          <m:t>-1)×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</m:oMath>
      <w:r w:rsidRPr="00496F2C">
        <w:t xml:space="preserve"> </w:t>
      </w:r>
      <w:r w:rsidRPr="00496F2C">
        <w:rPr>
          <w:rFonts w:hint="eastAsia"/>
        </w:rPr>
        <w:t xml:space="preserve">two-dimensional signal </w:t>
      </w:r>
      <m:oMath>
        <m:r>
          <w:rPr>
            <w:rFonts w:ascii="Cambria Math" w:hAnsi="Cambria Math"/>
          </w:rPr>
          <m:t>A</m:t>
        </m:r>
      </m:oMath>
      <w:r w:rsidRPr="00496F2C">
        <w:t xml:space="preserve">. </w:t>
      </w:r>
      <w:r w:rsidRPr="00496F2C">
        <w:rPr>
          <w:rFonts w:hint="eastAsia"/>
        </w:rPr>
        <w:t>T</w:t>
      </w:r>
      <w:r w:rsidRPr="00496F2C">
        <w:t>o map the sp</w:t>
      </w:r>
      <w:r w:rsidRPr="00496F2C">
        <w:rPr>
          <w:rFonts w:hint="eastAsia"/>
        </w:rPr>
        <w:t xml:space="preserve">ectral </w:t>
      </w:r>
      <m:oMath>
        <m:r>
          <w:rPr>
            <w:rFonts w:ascii="Cambria Math" w:hAnsi="Cambria Math"/>
          </w:rPr>
          <m:t>ω</m:t>
        </m:r>
      </m:oMath>
      <w:r w:rsidRPr="00496F2C">
        <w:t xml:space="preserve"> information onto the sp</w:t>
      </w:r>
      <w:r w:rsidRPr="00496F2C">
        <w:rPr>
          <w:rFonts w:hint="eastAsia"/>
        </w:rPr>
        <w:t>atial</w:t>
      </w:r>
      <w:r w:rsidRPr="00496F2C">
        <w:t xml:space="preserve"> domain</w:t>
      </w:r>
      <w:r w:rsidRPr="00496F2C">
        <w:rPr>
          <w:rFonts w:hint="eastAsia"/>
        </w:rPr>
        <w:t xml:space="preserve"> </w:t>
      </w:r>
      <m:oMath>
        <m:r>
          <w:rPr>
            <w:rFonts w:ascii="Cambria Math" w:hAnsi="Cambria Math"/>
          </w:rPr>
          <m:t>x</m:t>
        </m:r>
      </m:oMath>
      <w:r w:rsidRPr="00496F2C">
        <w:rPr>
          <w:rFonts w:hint="eastAsia"/>
        </w:rPr>
        <w:t>,</w:t>
      </w:r>
      <w:r w:rsidRPr="00496F2C">
        <w:t xml:space="preserve"> </w:t>
      </w:r>
      <w:r w:rsidRPr="00496F2C">
        <w:rPr>
          <w:rFonts w:hint="eastAsia"/>
        </w:rPr>
        <w:t xml:space="preserve">we have pre-calibrated the system with </w:t>
      </w:r>
      <w:r w:rsidRPr="00496F2C">
        <w:t xml:space="preserve">a narrow bandpass filter. </w:t>
      </w:r>
      <w:r w:rsidRPr="00496F2C">
        <w:rPr>
          <w:rFonts w:hint="eastAsia"/>
        </w:rPr>
        <w:t>When th</w:t>
      </w:r>
      <w:r w:rsidRPr="00496F2C">
        <w:t xml:space="preserve">e filter </w:t>
      </w:r>
      <w:r w:rsidRPr="00496F2C">
        <w:rPr>
          <w:rFonts w:hint="eastAsia"/>
        </w:rPr>
        <w:t>i</w:t>
      </w:r>
      <w:r w:rsidRPr="00496F2C">
        <w:t xml:space="preserve">s inserted </w:t>
      </w:r>
      <w:r w:rsidRPr="00496F2C">
        <w:rPr>
          <w:rFonts w:hint="eastAsia"/>
        </w:rPr>
        <w:t>right before</w:t>
      </w:r>
      <w:r w:rsidRPr="00496F2C">
        <w:t xml:space="preserve"> the coded aperture, </w:t>
      </w:r>
      <w:r w:rsidRPr="00496F2C">
        <w:rPr>
          <w:rFonts w:hint="eastAsia"/>
        </w:rPr>
        <w:t>quasi-</w:t>
      </w:r>
      <w:r w:rsidRPr="00496F2C">
        <w:t xml:space="preserve">monochromatic </w:t>
      </w:r>
      <w:r w:rsidRPr="00496F2C">
        <w:rPr>
          <w:rFonts w:hint="eastAsia"/>
        </w:rPr>
        <w:t>light corresponding to a specific frequency component is</w:t>
      </w:r>
      <w:r w:rsidRPr="00496F2C">
        <w:t xml:space="preserve"> captured </w:t>
      </w:r>
      <w:r w:rsidRPr="00496F2C">
        <w:rPr>
          <w:rFonts w:hint="eastAsia"/>
        </w:rPr>
        <w:t>by the</w:t>
      </w:r>
      <w:r w:rsidRPr="00496F2C">
        <w:t xml:space="preserve"> CCD camera</w:t>
      </w:r>
      <w:r w:rsidRPr="00496F2C">
        <w:rPr>
          <w:rFonts w:hint="eastAsia"/>
        </w:rPr>
        <w:t>, providing the</w:t>
      </w:r>
      <w:r w:rsidRPr="00496F2C">
        <w:t xml:space="preserve"> coded pattern </w:t>
      </w:r>
      <w:r w:rsidRPr="00496F2C">
        <w:rPr>
          <w:rFonts w:hint="eastAsia"/>
        </w:rPr>
        <w:t>for the specific wavelength</w:t>
      </w:r>
      <w:r w:rsidRPr="00496F2C">
        <w:t>.</w:t>
      </w:r>
      <w:r w:rsidRPr="00496F2C">
        <w:rPr>
          <w:rFonts w:hint="eastAsia"/>
        </w:rPr>
        <w:t xml:space="preserve"> By rotating the orientation of the bandpass filter, the</w:t>
      </w:r>
      <w:r w:rsidRPr="00496F2C">
        <w:t xml:space="preserve"> coded pattern</w:t>
      </w:r>
      <w:r w:rsidRPr="00496F2C">
        <w:rPr>
          <w:rFonts w:hint="eastAsia"/>
        </w:rPr>
        <w:t>s</w:t>
      </w:r>
      <w:r w:rsidRPr="00496F2C">
        <w:rPr>
          <w:rFonts w:hint="eastAsia"/>
          <w:b/>
        </w:rPr>
        <w:t xml:space="preserve"> </w:t>
      </w:r>
      <w:r w:rsidRPr="00496F2C">
        <w:rPr>
          <w:rFonts w:hint="eastAsia"/>
        </w:rPr>
        <w:t xml:space="preserve">for several different wavelengths or frequency </w:t>
      </w:r>
      <w:r w:rsidRPr="00496F2C">
        <w:t>components</w:t>
      </w:r>
      <w:r w:rsidRPr="00496F2C">
        <w:rPr>
          <w:rFonts w:hint="eastAsia"/>
        </w:rPr>
        <w:t xml:space="preserve"> are obtained, and provide calibration information for the </w:t>
      </w:r>
      <w:r w:rsidR="00291B38" w:rsidRPr="00496F2C">
        <w:t>CASSI</w:t>
      </w:r>
      <w:r w:rsidR="00291B38" w:rsidRPr="00496F2C">
        <w:rPr>
          <w:rFonts w:hint="eastAsia"/>
        </w:rPr>
        <w:t xml:space="preserve"> </w:t>
      </w:r>
      <w:r w:rsidRPr="00496F2C">
        <w:rPr>
          <w:rFonts w:hint="eastAsia"/>
        </w:rPr>
        <w:t xml:space="preserve">reconstruction. Using this calibration scheme, we can measure the hyperspectral intensity profile with high accuracy. Fig. S1 shows the laser pulse spectrum at a specific transverse position, the </w:t>
      </w:r>
      <w:r w:rsidR="00291B38" w:rsidRPr="00496F2C">
        <w:t>CASSI</w:t>
      </w:r>
      <w:r w:rsidR="00291B38" w:rsidRPr="00496F2C">
        <w:rPr>
          <w:rFonts w:hint="eastAsia"/>
        </w:rPr>
        <w:t xml:space="preserve"> </w:t>
      </w:r>
      <w:r w:rsidRPr="00496F2C">
        <w:rPr>
          <w:rFonts w:hint="eastAsia"/>
        </w:rPr>
        <w:t>reconstruction (red solid line) well reproduces that independently measured by a fiber</w:t>
      </w:r>
      <w:r w:rsidR="00370E88" w:rsidRPr="00496F2C">
        <w:t>-</w:t>
      </w:r>
      <w:r w:rsidRPr="00496F2C">
        <w:rPr>
          <w:rFonts w:hint="eastAsia"/>
        </w:rPr>
        <w:t xml:space="preserve">coupled spectrometer (blue dashed line). </w:t>
      </w:r>
    </w:p>
    <w:p w14:paraId="56B6EB24" w14:textId="0F610E99" w:rsidR="000E1C94" w:rsidRPr="00496F2C" w:rsidRDefault="00160A86" w:rsidP="00EB06AA">
      <w:pPr>
        <w:jc w:val="center"/>
      </w:pPr>
      <w:r>
        <w:rPr>
          <w:noProof/>
        </w:rPr>
        <w:drawing>
          <wp:inline distT="0" distB="0" distL="0" distR="0" wp14:anchorId="6C002977" wp14:editId="2BD116B6">
            <wp:extent cx="4453255" cy="3564890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3255" cy="3564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B5BCF6" w14:textId="721F0C6B" w:rsidR="00235886" w:rsidRPr="000742C9" w:rsidRDefault="000E1C94" w:rsidP="000742C9">
      <w:r w:rsidRPr="00496F2C">
        <w:rPr>
          <w:b/>
        </w:rPr>
        <w:t>Figure S</w:t>
      </w:r>
      <w:r w:rsidRPr="00496F2C">
        <w:rPr>
          <w:rFonts w:hint="eastAsia"/>
          <w:b/>
        </w:rPr>
        <w:t>1</w:t>
      </w:r>
      <w:r w:rsidRPr="00496F2C">
        <w:rPr>
          <w:b/>
        </w:rPr>
        <w:t xml:space="preserve">. </w:t>
      </w:r>
      <w:r w:rsidR="00011F60" w:rsidRPr="00496F2C">
        <w:rPr>
          <w:rFonts w:hint="eastAsia"/>
          <w:b/>
        </w:rPr>
        <w:t>C</w:t>
      </w:r>
      <w:r w:rsidR="00291B38" w:rsidRPr="00496F2C">
        <w:rPr>
          <w:b/>
        </w:rPr>
        <w:t>ASSI</w:t>
      </w:r>
      <w:r w:rsidR="00011F60" w:rsidRPr="00496F2C">
        <w:rPr>
          <w:rFonts w:hint="eastAsia"/>
          <w:b/>
        </w:rPr>
        <w:t xml:space="preserve"> reconstruction of the spectrum of the incident laser field. </w:t>
      </w:r>
      <w:r w:rsidR="00011F60" w:rsidRPr="00496F2C">
        <w:rPr>
          <w:rFonts w:hint="eastAsia"/>
        </w:rPr>
        <w:t xml:space="preserve">Measured laser </w:t>
      </w:r>
      <w:r w:rsidRPr="00496F2C">
        <w:t xml:space="preserve">spectrum </w:t>
      </w:r>
      <w:r w:rsidR="00291B38" w:rsidRPr="00496F2C">
        <w:t>which is</w:t>
      </w:r>
      <w:r w:rsidR="00291B38" w:rsidRPr="00496F2C">
        <w:rPr>
          <w:rFonts w:hint="eastAsia"/>
        </w:rPr>
        <w:t xml:space="preserve"> </w:t>
      </w:r>
      <w:r w:rsidR="00011F60" w:rsidRPr="00496F2C">
        <w:rPr>
          <w:rFonts w:hint="eastAsia"/>
        </w:rPr>
        <w:t xml:space="preserve">reconstructed </w:t>
      </w:r>
      <w:r w:rsidR="00291B38" w:rsidRPr="00496F2C">
        <w:t>by CASSI</w:t>
      </w:r>
      <w:r w:rsidR="00011F60" w:rsidRPr="00496F2C">
        <w:rPr>
          <w:rFonts w:hint="eastAsia"/>
        </w:rPr>
        <w:t xml:space="preserve"> </w:t>
      </w:r>
      <w:r w:rsidRPr="00496F2C">
        <w:t xml:space="preserve">(red line) and </w:t>
      </w:r>
      <w:r w:rsidR="00011F60" w:rsidRPr="00496F2C">
        <w:rPr>
          <w:rFonts w:hint="eastAsia"/>
        </w:rPr>
        <w:t xml:space="preserve">as a comparison, the </w:t>
      </w:r>
      <w:r w:rsidR="00011F60" w:rsidRPr="00496F2C">
        <w:t>spectrum</w:t>
      </w:r>
      <w:r w:rsidR="00011F60" w:rsidRPr="00496F2C">
        <w:rPr>
          <w:rFonts w:hint="eastAsia"/>
        </w:rPr>
        <w:t xml:space="preserve"> </w:t>
      </w:r>
      <w:r w:rsidR="00370E88" w:rsidRPr="00496F2C">
        <w:t xml:space="preserve">is </w:t>
      </w:r>
      <w:r w:rsidR="00291B38" w:rsidRPr="00496F2C">
        <w:t xml:space="preserve">independently </w:t>
      </w:r>
      <w:r w:rsidR="00011F60" w:rsidRPr="00496F2C">
        <w:rPr>
          <w:rFonts w:hint="eastAsia"/>
        </w:rPr>
        <w:t xml:space="preserve">measured by </w:t>
      </w:r>
      <w:r w:rsidR="00011F60" w:rsidRPr="00496F2C">
        <w:t>a fiber</w:t>
      </w:r>
      <w:r w:rsidR="00011F60" w:rsidRPr="00496F2C">
        <w:rPr>
          <w:rFonts w:hint="eastAsia"/>
        </w:rPr>
        <w:t xml:space="preserve"> </w:t>
      </w:r>
      <w:r w:rsidRPr="00496F2C">
        <w:t>spectrometer (blue dashed line)</w:t>
      </w:r>
      <w:r w:rsidRPr="00496F2C">
        <w:rPr>
          <w:rFonts w:hint="eastAsia"/>
        </w:rPr>
        <w:t>.</w:t>
      </w:r>
      <w:r w:rsidR="000742C9">
        <w:br w:type="page"/>
      </w:r>
    </w:p>
    <w:p w14:paraId="1BCF6663" w14:textId="6C8CB152" w:rsidR="00235886" w:rsidRPr="00496F2C" w:rsidRDefault="00235886" w:rsidP="00291B38">
      <w:pPr>
        <w:pStyle w:val="aa"/>
        <w:numPr>
          <w:ilvl w:val="0"/>
          <w:numId w:val="5"/>
        </w:numPr>
        <w:ind w:firstLineChars="0"/>
        <w:rPr>
          <w:b/>
          <w:szCs w:val="24"/>
        </w:rPr>
      </w:pPr>
      <w:r w:rsidRPr="00496F2C">
        <w:rPr>
          <w:b/>
          <w:szCs w:val="24"/>
        </w:rPr>
        <w:lastRenderedPageBreak/>
        <w:t xml:space="preserve">Single-shot spectral phase measurement using a non-collinear FROG </w:t>
      </w:r>
      <w:r w:rsidR="00C835C6" w:rsidRPr="00496F2C">
        <w:rPr>
          <w:b/>
          <w:szCs w:val="24"/>
        </w:rPr>
        <w:t>in COFT based on wave front retrieval and non-collinear FROG</w:t>
      </w:r>
    </w:p>
    <w:p w14:paraId="40F22088" w14:textId="77777777" w:rsidR="006D0A14" w:rsidRPr="00496F2C" w:rsidRDefault="006D0A14" w:rsidP="008E5AEF">
      <w:pPr>
        <w:rPr>
          <w:szCs w:val="24"/>
        </w:rPr>
      </w:pPr>
    </w:p>
    <w:p w14:paraId="7E9793D7" w14:textId="0F7A7B25" w:rsidR="00235886" w:rsidRPr="00496F2C" w:rsidRDefault="00235886" w:rsidP="008E5AEF">
      <w:pPr>
        <w:rPr>
          <w:szCs w:val="24"/>
        </w:rPr>
      </w:pPr>
      <w:r w:rsidRPr="00496F2C">
        <w:rPr>
          <w:rFonts w:hint="eastAsia"/>
          <w:szCs w:val="24"/>
        </w:rPr>
        <w:t>Frequency-resolved optical gating (FROG) can be operated either in a time-scanning mode or a single-shot mode. In the single-shot mode, two copies of the measured laser pulse cross each other at the nonlinear crystal (e.g. a second-harmonic generation SHG crystal) (Fig. S2), and it is assumed that the incident laser pulse has a uniform spatial distribution. Thus</w:t>
      </w:r>
      <w:r w:rsidR="00A61007" w:rsidRPr="00496F2C">
        <w:rPr>
          <w:rFonts w:hint="eastAsia"/>
          <w:szCs w:val="24"/>
        </w:rPr>
        <w:t>,</w:t>
      </w:r>
      <w:r w:rsidRPr="00496F2C">
        <w:rPr>
          <w:rFonts w:hint="eastAsia"/>
          <w:szCs w:val="24"/>
        </w:rPr>
        <w:t xml:space="preserve"> along the transverse p-direction, the two laser pulse copies have different time delays at different positions, mapping the time delay to the transverse spatial position which allows single-shot measurement. </w:t>
      </w:r>
    </w:p>
    <w:p w14:paraId="3D4D2ED1" w14:textId="77777777" w:rsidR="00235886" w:rsidRPr="00496F2C" w:rsidRDefault="00235886" w:rsidP="008E5AEF">
      <w:pPr>
        <w:rPr>
          <w:szCs w:val="24"/>
        </w:rPr>
      </w:pPr>
    </w:p>
    <w:p w14:paraId="5509DB05" w14:textId="47BFE626" w:rsidR="00235886" w:rsidRPr="00496F2C" w:rsidRDefault="00235886" w:rsidP="008E5AEF">
      <w:pPr>
        <w:rPr>
          <w:szCs w:val="24"/>
        </w:rPr>
      </w:pPr>
      <w:r w:rsidRPr="00496F2C">
        <w:rPr>
          <w:rFonts w:hint="eastAsia"/>
          <w:szCs w:val="24"/>
        </w:rPr>
        <w:t xml:space="preserve">As discussed in the main text, actual laser pulses or optical light fields have different types of spatiotemporal couplings, the assumption that a laser pulse is transversely uniform is no longer available. It is necessary to modify the FROG phase retrieval algorithm by considering the non-uniformity of the field transverse distribution. Thanks to the </w:t>
      </w:r>
      <w:r w:rsidR="00FA52AD" w:rsidRPr="00496F2C">
        <w:rPr>
          <w:szCs w:val="24"/>
        </w:rPr>
        <w:t>CASSI</w:t>
      </w:r>
      <w:r w:rsidRPr="00496F2C">
        <w:rPr>
          <w:rFonts w:hint="eastAsia"/>
          <w:szCs w:val="24"/>
        </w:rPr>
        <w:t xml:space="preserve"> measurement, the spatial optical field profil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ω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,y</m:t>
            </m:r>
          </m:e>
        </m:d>
        <m: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>|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ω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,y</m:t>
            </m:r>
          </m:e>
        </m:d>
        <m:r>
          <w:rPr>
            <w:rFonts w:ascii="Cambria Math" w:hAnsi="Cambria Math"/>
          </w:rPr>
          <m:t>|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i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Spatial</m:t>
                </m:r>
              </m:sub>
              <m: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</m:d>
              </m:sup>
            </m:sSubSup>
            <m:r>
              <w:rPr>
                <w:rFonts w:ascii="Cambria Math" w:hAnsi="Cambria Math"/>
              </w:rPr>
              <m:t>(x,y)</m:t>
            </m:r>
          </m:sup>
        </m:sSup>
      </m:oMath>
      <w:r w:rsidRPr="00496F2C">
        <w:rPr>
          <w:rFonts w:hint="eastAsia"/>
        </w:rPr>
        <w:t xml:space="preserve"> for each frequency component is available, thus only the one-dimensional spectral phas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Spectral</m:t>
            </m:r>
          </m:sub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e>
            </m:d>
          </m:sup>
        </m:sSubSup>
        <m:r>
          <w:rPr>
            <w:rFonts w:ascii="Cambria Math" w:hAnsi="Cambria Math"/>
          </w:rPr>
          <m:t>(ω)</m:t>
        </m:r>
      </m:oMath>
      <w:r w:rsidRPr="00496F2C">
        <w:rPr>
          <w:rFonts w:hint="eastAsia"/>
        </w:rPr>
        <w:t xml:space="preserve"> at a </w:t>
      </w:r>
      <w:r w:rsidRPr="00496F2C">
        <w:t>specific</w:t>
      </w:r>
      <w:r w:rsidRPr="00496F2C">
        <w:rPr>
          <w:rFonts w:hint="eastAsia"/>
        </w:rPr>
        <w:t xml:space="preserve"> spatial position is needed to be reconstructed.</w:t>
      </w:r>
    </w:p>
    <w:p w14:paraId="2CDAF2FB" w14:textId="180A09A6" w:rsidR="000E1C94" w:rsidRPr="00496F2C" w:rsidRDefault="00160A86">
      <w:pPr>
        <w:jc w:val="center"/>
        <w:rPr>
          <w:szCs w:val="24"/>
        </w:rPr>
      </w:pPr>
      <w:r>
        <w:rPr>
          <w:noProof/>
          <w:szCs w:val="24"/>
        </w:rPr>
        <w:drawing>
          <wp:inline distT="0" distB="0" distL="0" distR="0" wp14:anchorId="42146EC9" wp14:editId="78C0D075">
            <wp:extent cx="4116070" cy="290004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6070" cy="290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A84FC9" w14:textId="5DE11F6F" w:rsidR="000E1C94" w:rsidRPr="00496F2C" w:rsidRDefault="000E1C94" w:rsidP="000E1C94">
      <w:pPr>
        <w:rPr>
          <w:szCs w:val="24"/>
        </w:rPr>
      </w:pPr>
      <w:r w:rsidRPr="00496F2C">
        <w:rPr>
          <w:b/>
          <w:szCs w:val="24"/>
        </w:rPr>
        <w:t>Figure S</w:t>
      </w:r>
      <w:r w:rsidRPr="00496F2C">
        <w:rPr>
          <w:rFonts w:hint="eastAsia"/>
          <w:b/>
          <w:szCs w:val="24"/>
        </w:rPr>
        <w:t>2</w:t>
      </w:r>
      <w:r w:rsidRPr="00496F2C">
        <w:rPr>
          <w:b/>
          <w:szCs w:val="24"/>
        </w:rPr>
        <w:t xml:space="preserve">. </w:t>
      </w:r>
      <w:r w:rsidR="00011F60" w:rsidRPr="00496F2C">
        <w:rPr>
          <w:rFonts w:hint="eastAsia"/>
          <w:b/>
          <w:szCs w:val="24"/>
        </w:rPr>
        <w:t xml:space="preserve">Schematic diagram of non-collinear </w:t>
      </w:r>
      <w:r w:rsidRPr="00496F2C">
        <w:rPr>
          <w:b/>
          <w:szCs w:val="24"/>
        </w:rPr>
        <w:t>FROG</w:t>
      </w:r>
      <w:r w:rsidRPr="00496F2C">
        <w:rPr>
          <w:rFonts w:hint="eastAsia"/>
          <w:b/>
          <w:szCs w:val="24"/>
        </w:rPr>
        <w:t xml:space="preserve"> </w:t>
      </w:r>
      <w:r w:rsidR="00011F60" w:rsidRPr="00496F2C">
        <w:rPr>
          <w:rFonts w:hint="eastAsia"/>
          <w:b/>
          <w:szCs w:val="24"/>
        </w:rPr>
        <w:t>for single-shot spectral phase measurement</w:t>
      </w:r>
      <w:r w:rsidRPr="00496F2C">
        <w:rPr>
          <w:rFonts w:hint="eastAsia"/>
          <w:b/>
          <w:szCs w:val="24"/>
        </w:rPr>
        <w:t>.</w:t>
      </w:r>
    </w:p>
    <w:p w14:paraId="76243983" w14:textId="77777777" w:rsidR="00235886" w:rsidRPr="00496F2C" w:rsidRDefault="00235886" w:rsidP="008E5AEF">
      <w:pPr>
        <w:rPr>
          <w:szCs w:val="24"/>
        </w:rPr>
      </w:pPr>
    </w:p>
    <w:p w14:paraId="66BF499A" w14:textId="581FAE25" w:rsidR="00235886" w:rsidRPr="00496F2C" w:rsidRDefault="00235886" w:rsidP="008E5AEF">
      <w:pPr>
        <w:rPr>
          <w:szCs w:val="24"/>
        </w:rPr>
      </w:pPr>
      <w:r w:rsidRPr="00496F2C">
        <w:rPr>
          <w:rFonts w:hint="eastAsia"/>
          <w:szCs w:val="24"/>
        </w:rPr>
        <w:t xml:space="preserve">We first applied a coordinate transform for the two laser copies from their spatiotemporal coordinates </w:t>
      </w:r>
      <m:oMath>
        <m:r>
          <m:rPr>
            <m:sty m:val="p"/>
          </m:rPr>
          <w:rPr>
            <w:rFonts w:ascii="Cambria Math" w:hAnsi="Cambria Math"/>
            <w:szCs w:val="24"/>
          </w:rPr>
          <m:t>(</m:t>
        </m:r>
        <m:r>
          <w:rPr>
            <w:rFonts w:ascii="Cambria Math" w:hAnsi="Cambria Math"/>
            <w:szCs w:val="24"/>
          </w:rPr>
          <m:t>x,t</m:t>
        </m:r>
        <m:r>
          <m:rPr>
            <m:sty m:val="p"/>
          </m:rPr>
          <w:rPr>
            <w:rFonts w:ascii="Cambria Math" w:hAnsi="Cambria Math"/>
            <w:szCs w:val="24"/>
          </w:rPr>
          <m:t>)</m:t>
        </m:r>
      </m:oMath>
      <w:r w:rsidRPr="00496F2C">
        <w:rPr>
          <w:rFonts w:hint="eastAsia"/>
          <w:szCs w:val="24"/>
        </w:rPr>
        <w:t xml:space="preserve"> to the crystal coordinates </w:t>
      </w:r>
      <m:oMath>
        <m:r>
          <m:rPr>
            <m:sty m:val="p"/>
          </m:rPr>
          <w:rPr>
            <w:rFonts w:ascii="Cambria Math" w:hAnsi="Cambria Math"/>
            <w:szCs w:val="24"/>
          </w:rPr>
          <m:t>(</m:t>
        </m:r>
        <m:r>
          <w:rPr>
            <w:rFonts w:ascii="Cambria Math" w:hAnsi="Cambria Math"/>
            <w:szCs w:val="24"/>
          </w:rPr>
          <m:t>p,q</m:t>
        </m:r>
        <m:r>
          <m:rPr>
            <m:sty m:val="p"/>
          </m:rPr>
          <w:rPr>
            <w:rFonts w:ascii="Cambria Math" w:hAnsi="Cambria Math"/>
            <w:szCs w:val="24"/>
          </w:rPr>
          <m:t>)</m:t>
        </m:r>
      </m:oMath>
      <w:r w:rsidRPr="00496F2C">
        <w:rPr>
          <w:rFonts w:hint="eastAsia"/>
          <w:szCs w:val="24"/>
        </w:rPr>
        <w:t xml:space="preserve">. </w:t>
      </w:r>
    </w:p>
    <w:p w14:paraId="53779241" w14:textId="3B54763E" w:rsidR="00235886" w:rsidRPr="00496F2C" w:rsidRDefault="00235886" w:rsidP="008E5AEF">
      <w:pPr>
        <w:pStyle w:val="af2"/>
      </w:pPr>
      <w:r w:rsidRPr="00496F2C"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q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E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pcosθ</m:t>
            </m:r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qsinθ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t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'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f>
              <m:fPr>
                <m:type m:val="lin"/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qcosθ</m:t>
                </m:r>
              </m:num>
              <m:den>
                <m:r>
                  <w:rPr>
                    <w:rFonts w:ascii="Cambria Math" w:hAnsi="Cambria Math"/>
                  </w:rPr>
                  <m:t>v</m:t>
                </m:r>
              </m:den>
            </m:f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f>
              <m:fPr>
                <m:type m:val="lin"/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psinθ</m:t>
                </m:r>
              </m:num>
              <m:den>
                <m:r>
                  <w:rPr>
                    <w:rFonts w:ascii="Cambria Math" w:hAnsi="Cambria Math"/>
                  </w:rPr>
                  <m:t>v</m:t>
                </m:r>
              </m:den>
            </m:f>
          </m:e>
        </m:d>
      </m:oMath>
      <w:r w:rsidRPr="00496F2C">
        <w:tab/>
        <w:t>(S</w:t>
      </w:r>
      <w:r w:rsidRPr="00496F2C">
        <w:rPr>
          <w:rFonts w:hint="eastAsia"/>
        </w:rPr>
        <w:t>8</w:t>
      </w:r>
      <w:r w:rsidRPr="00496F2C">
        <w:t>)</w:t>
      </w:r>
    </w:p>
    <w:p w14:paraId="2D32A460" w14:textId="32490D14" w:rsidR="00235886" w:rsidRPr="00496F2C" w:rsidRDefault="00235886" w:rsidP="008E5AEF">
      <w:pPr>
        <w:pStyle w:val="af2"/>
      </w:pPr>
      <w:r w:rsidRPr="00496F2C">
        <w:lastRenderedPageBreak/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q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E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pcosθ</m:t>
            </m:r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r>
              <w:rPr>
                <w:rFonts w:ascii="Cambria Math" w:hAnsi="Cambria Math"/>
              </w:rPr>
              <m:t>qsinθ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t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'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f>
              <m:fPr>
                <m:type m:val="lin"/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qcosθ</m:t>
                </m:r>
              </m:num>
              <m:den>
                <m:r>
                  <w:rPr>
                    <w:rFonts w:ascii="Cambria Math" w:hAnsi="Cambria Math"/>
                  </w:rPr>
                  <m:t>v</m:t>
                </m:r>
              </m:den>
            </m:f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f>
              <m:fPr>
                <m:type m:val="lin"/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psinθ</m:t>
                </m:r>
              </m:num>
              <m:den>
                <m:r>
                  <w:rPr>
                    <w:rFonts w:ascii="Cambria Math" w:hAnsi="Cambria Math"/>
                  </w:rPr>
                  <m:t>v</m:t>
                </m:r>
              </m:den>
            </m:f>
          </m:e>
        </m:d>
      </m:oMath>
      <w:r w:rsidRPr="00496F2C">
        <w:tab/>
        <w:t>(S</w:t>
      </w:r>
      <w:r w:rsidRPr="00496F2C">
        <w:rPr>
          <w:rFonts w:hint="eastAsia"/>
        </w:rPr>
        <w:t>9</w:t>
      </w:r>
      <w:r w:rsidRPr="00496F2C">
        <w:t>)</w:t>
      </w:r>
    </w:p>
    <w:p w14:paraId="0AD8CBC6" w14:textId="77777777" w:rsidR="00235886" w:rsidRPr="00496F2C" w:rsidRDefault="00235886" w:rsidP="008E5AEF">
      <w:pPr>
        <w:rPr>
          <w:szCs w:val="24"/>
        </w:rPr>
      </w:pPr>
      <w:r w:rsidRPr="00496F2C">
        <w:rPr>
          <w:szCs w:val="24"/>
        </w:rPr>
        <w:t xml:space="preserve">where </w:t>
      </w:r>
      <m:oMath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t</m:t>
            </m:r>
          </m:e>
          <m:sup>
            <m:r>
              <w:rPr>
                <w:rFonts w:ascii="Cambria Math" w:hAnsi="Cambria Math"/>
                <w:szCs w:val="24"/>
              </w:rPr>
              <m:t>'</m:t>
            </m:r>
          </m:sup>
        </m:sSup>
      </m:oMath>
      <w:r w:rsidRPr="00496F2C">
        <w:rPr>
          <w:szCs w:val="24"/>
        </w:rPr>
        <w:t xml:space="preserve"> is real time and </w:t>
      </w:r>
      <m:oMath>
        <m:r>
          <w:rPr>
            <w:rFonts w:ascii="Cambria Math" w:hAnsi="Cambria Math"/>
            <w:szCs w:val="24"/>
          </w:rPr>
          <m:t>v</m:t>
        </m:r>
      </m:oMath>
      <w:r w:rsidRPr="00496F2C">
        <w:rPr>
          <w:szCs w:val="24"/>
        </w:rPr>
        <w:t xml:space="preserve"> is the light speed in the medium. </w:t>
      </w:r>
      <w:r w:rsidRPr="00496F2C">
        <w:rPr>
          <w:rFonts w:hint="eastAsia"/>
          <w:szCs w:val="24"/>
        </w:rPr>
        <w:t>In the</w:t>
      </w:r>
      <w:r w:rsidRPr="00496F2C">
        <w:rPr>
          <w:szCs w:val="24"/>
        </w:rPr>
        <w:t xml:space="preserve"> co-moving </w:t>
      </w:r>
      <w:r w:rsidRPr="00496F2C">
        <w:rPr>
          <w:rFonts w:hint="eastAsia"/>
          <w:szCs w:val="24"/>
        </w:rPr>
        <w:t>frame</w:t>
      </w:r>
      <w:r w:rsidRPr="00496F2C">
        <w:rPr>
          <w:szCs w:val="24"/>
        </w:rPr>
        <w:t xml:space="preserve">, we </w:t>
      </w:r>
      <w:r w:rsidRPr="00496F2C">
        <w:rPr>
          <w:rFonts w:hint="eastAsia"/>
          <w:szCs w:val="24"/>
        </w:rPr>
        <w:t>define</w:t>
      </w:r>
      <w:r w:rsidRPr="00496F2C">
        <w:rPr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t=t</m:t>
            </m:r>
          </m:e>
          <m:sup>
            <m:r>
              <w:rPr>
                <w:rFonts w:ascii="Cambria Math" w:hAnsi="Cambria Math"/>
                <w:szCs w:val="24"/>
              </w:rPr>
              <m:t>'</m:t>
            </m:r>
          </m:sup>
        </m:sSup>
        <m:r>
          <m:rPr>
            <m:sty m:val="p"/>
          </m:rPr>
          <w:rPr>
            <w:rFonts w:ascii="Cambria Math" w:hAnsi="Cambria Math"/>
            <w:szCs w:val="24"/>
          </w:rPr>
          <m:t>-</m:t>
        </m:r>
        <m:f>
          <m:fPr>
            <m:type m:val="lin"/>
            <m:ctrlPr>
              <w:rPr>
                <w:rFonts w:ascii="Cambria Math" w:hAnsi="Cambria Math"/>
                <w:i/>
                <w:szCs w:val="24"/>
              </w:rPr>
            </m:ctrlPr>
          </m:fPr>
          <m:num>
            <m:r>
              <w:rPr>
                <w:rFonts w:ascii="Cambria Math" w:hAnsi="Cambria Math"/>
                <w:szCs w:val="24"/>
              </w:rPr>
              <m:t>qcosθ</m:t>
            </m:r>
          </m:num>
          <m:den>
            <m:r>
              <w:rPr>
                <w:rFonts w:ascii="Cambria Math" w:hAnsi="Cambria Math"/>
                <w:szCs w:val="24"/>
              </w:rPr>
              <m:t>v</m:t>
            </m:r>
          </m:den>
        </m:f>
        <m:r>
          <m:rPr>
            <m:sty m:val="p"/>
          </m:rPr>
          <w:rPr>
            <w:rFonts w:ascii="Cambria Math" w:hAnsi="Cambria Math"/>
            <w:szCs w:val="24"/>
          </w:rPr>
          <m:t>-</m:t>
        </m:r>
        <m:f>
          <m:fPr>
            <m:type m:val="lin"/>
            <m:ctrlPr>
              <w:rPr>
                <w:rFonts w:ascii="Cambria Math" w:hAnsi="Cambria Math"/>
                <w:szCs w:val="24"/>
              </w:rPr>
            </m:ctrlPr>
          </m:fPr>
          <m:num>
            <m:r>
              <w:rPr>
                <w:rFonts w:ascii="Cambria Math" w:hAnsi="Cambria Math"/>
                <w:szCs w:val="24"/>
              </w:rPr>
              <m:t>psinθ</m:t>
            </m:r>
          </m:num>
          <m:den>
            <m:r>
              <w:rPr>
                <w:rFonts w:ascii="Cambria Math" w:hAnsi="Cambria Math"/>
                <w:szCs w:val="24"/>
              </w:rPr>
              <m:t>v</m:t>
            </m:r>
          </m:den>
        </m:f>
      </m:oMath>
      <w:r w:rsidRPr="00496F2C">
        <w:rPr>
          <w:szCs w:val="24"/>
        </w:rPr>
        <w:t>, and the FROG signal</w:t>
      </w:r>
      <w:r w:rsidRPr="00496F2C">
        <w:rPr>
          <w:rFonts w:hint="eastAsia"/>
          <w:szCs w:val="24"/>
        </w:rPr>
        <w:t xml:space="preserve"> is</w:t>
      </w:r>
    </w:p>
    <w:p w14:paraId="3A0E16B0" w14:textId="378788F7" w:rsidR="00235886" w:rsidRPr="00496F2C" w:rsidRDefault="00235886" w:rsidP="008E5AEF">
      <w:pPr>
        <w:pStyle w:val="af2"/>
      </w:pPr>
      <w:r w:rsidRPr="00496F2C"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FROG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ω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τ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cr m:val="script"/>
                <m:sty m:val="p"/>
              </m:rPr>
              <w:rPr>
                <w:rFonts w:ascii="Cambria Math" w:hAnsi="Cambria Math"/>
              </w:rPr>
              <m:t>|F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nary>
                  <m:naryPr>
                    <m:limLoc m:val="subSup"/>
                    <m:ctrlPr>
                      <w:rPr>
                        <w:rFonts w:ascii="Cambria Math" w:hAnsi="Cambria Math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L</m:t>
                    </m:r>
                  </m:sup>
                  <m:e>
                    <m:r>
                      <w:rPr>
                        <w:rFonts w:ascii="Cambria Math" w:hAnsi="Cambria Math"/>
                      </w:rPr>
                      <m:t>E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cosθ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  <m:r>
                          <w:rPr>
                            <w:rFonts w:ascii="Cambria Math" w:hAnsi="Cambria Math"/>
                          </w:rPr>
                          <m:t>qsinθ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>E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pcosθ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</w:rPr>
                          <m:t>qsinθ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,</m:t>
                        </m:r>
                        <m:r>
                          <w:rPr>
                            <w:rFonts w:ascii="Cambria Math" w:hAnsi="Cambria Math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w:rPr>
                            <w:rFonts w:ascii="Cambria Math" w:hAnsi="Cambria Math"/>
                          </w:rPr>
                          <m:t>τ</m:t>
                        </m:r>
                      </m:e>
                    </m:d>
                  </m:e>
                </m:nary>
                <m:r>
                  <w:rPr>
                    <w:rFonts w:ascii="Cambria Math" w:hAnsi="Cambria Math"/>
                  </w:rPr>
                  <m:t>dq</m:t>
                </m:r>
              </m:e>
            </m:d>
            <m:r>
              <m:rPr>
                <m:sty m:val="p"/>
              </m:rPr>
              <w:rPr>
                <w:rFonts w:ascii="Cambria Math" w:hAnsi="Cambria Math"/>
              </w:rPr>
              <m:t>|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</m:oMath>
      <w:r w:rsidRPr="00496F2C">
        <w:t xml:space="preserve">  (S</w:t>
      </w:r>
      <w:r w:rsidRPr="00496F2C">
        <w:rPr>
          <w:rFonts w:hint="eastAsia"/>
        </w:rPr>
        <w:t>10</w:t>
      </w:r>
      <w:r w:rsidRPr="00496F2C">
        <w:t>)</w:t>
      </w:r>
    </w:p>
    <w:p w14:paraId="49893AC6" w14:textId="77777777" w:rsidR="00235886" w:rsidRPr="00496F2C" w:rsidRDefault="00235886" w:rsidP="008E5AEF">
      <w:pPr>
        <w:rPr>
          <w:szCs w:val="24"/>
        </w:rPr>
      </w:pPr>
      <w:r w:rsidRPr="00496F2C">
        <w:rPr>
          <w:szCs w:val="24"/>
        </w:rPr>
        <w:t>Here,</w:t>
      </w:r>
      <m:oMath>
        <m:r>
          <m:rPr>
            <m:scr m:val="script"/>
            <m:sty m:val="p"/>
          </m:rPr>
          <w:rPr>
            <w:rFonts w:ascii="Cambria Math" w:hAnsi="Cambria Math"/>
          </w:rPr>
          <m:t xml:space="preserve"> F</m:t>
        </m:r>
      </m:oMath>
      <w:r w:rsidRPr="00496F2C">
        <w:rPr>
          <w:rFonts w:hint="eastAsia"/>
        </w:rPr>
        <w:t xml:space="preserve"> </w:t>
      </w:r>
      <w:r w:rsidRPr="00496F2C">
        <w:t>denotes the Fourier transformation,</w:t>
      </w:r>
      <w:r w:rsidRPr="00496F2C">
        <w:rPr>
          <w:szCs w:val="24"/>
        </w:rPr>
        <w:t xml:space="preserve"> </w:t>
      </w:r>
      <m:oMath>
        <m:r>
          <w:rPr>
            <w:rFonts w:ascii="Cambria Math" w:hAnsi="Cambria Math"/>
            <w:szCs w:val="24"/>
          </w:rPr>
          <m:t>τ=</m:t>
        </m:r>
        <m:f>
          <m:fPr>
            <m:type m:val="lin"/>
            <m:ctrlPr>
              <w:rPr>
                <w:rFonts w:ascii="Cambria Math" w:hAnsi="Cambria Math"/>
                <w:szCs w:val="24"/>
              </w:rPr>
            </m:ctrlPr>
          </m:fPr>
          <m:num>
            <m:r>
              <w:rPr>
                <w:rFonts w:ascii="Cambria Math" w:hAnsi="Cambria Math"/>
                <w:szCs w:val="24"/>
              </w:rPr>
              <m:t>2psinθ</m:t>
            </m:r>
          </m:num>
          <m:den>
            <m:r>
              <w:rPr>
                <w:rFonts w:ascii="Cambria Math" w:hAnsi="Cambria Math"/>
                <w:szCs w:val="24"/>
              </w:rPr>
              <m:t>v</m:t>
            </m:r>
          </m:den>
        </m:f>
      </m:oMath>
      <w:r w:rsidRPr="00496F2C">
        <w:rPr>
          <w:rFonts w:hint="eastAsia"/>
          <w:szCs w:val="24"/>
        </w:rPr>
        <w:t xml:space="preserve"> is the time delay det</w:t>
      </w:r>
      <w:r w:rsidRPr="00496F2C">
        <w:rPr>
          <w:szCs w:val="24"/>
        </w:rPr>
        <w:t>e</w:t>
      </w:r>
      <w:r w:rsidRPr="00496F2C">
        <w:rPr>
          <w:rFonts w:hint="eastAsia"/>
          <w:szCs w:val="24"/>
        </w:rPr>
        <w:t>rmined by the</w:t>
      </w:r>
      <w:r w:rsidRPr="00496F2C">
        <w:rPr>
          <w:szCs w:val="24"/>
        </w:rPr>
        <w:t xml:space="preserve"> transverse position, and </w:t>
      </w:r>
      <m:oMath>
        <m:r>
          <w:rPr>
            <w:rFonts w:ascii="Cambria Math" w:hAnsi="Cambria Math"/>
            <w:szCs w:val="24"/>
          </w:rPr>
          <m:t>L</m:t>
        </m:r>
      </m:oMath>
      <w:r w:rsidRPr="00496F2C">
        <w:rPr>
          <w:szCs w:val="24"/>
        </w:rPr>
        <w:t xml:space="preserve"> is the medium thickness. </w:t>
      </w:r>
      <w:r w:rsidRPr="00496F2C">
        <w:rPr>
          <w:rFonts w:hint="eastAsia"/>
          <w:szCs w:val="24"/>
        </w:rPr>
        <w:t xml:space="preserve">In </w:t>
      </w:r>
      <w:r w:rsidRPr="00496F2C">
        <w:rPr>
          <w:szCs w:val="24"/>
        </w:rPr>
        <w:t xml:space="preserve">the uniform beam profile </w:t>
      </w:r>
      <w:r w:rsidRPr="00496F2C">
        <w:rPr>
          <w:rFonts w:hint="eastAsia"/>
          <w:szCs w:val="24"/>
        </w:rPr>
        <w:t>case, Eq. (S10) becomes the form of</w:t>
      </w:r>
      <w:r w:rsidRPr="00496F2C">
        <w:rPr>
          <w:szCs w:val="24"/>
        </w:rPr>
        <w:t xml:space="preserve"> a </w:t>
      </w:r>
      <w:r w:rsidRPr="00496F2C">
        <w:rPr>
          <w:rFonts w:hint="eastAsia"/>
          <w:szCs w:val="24"/>
        </w:rPr>
        <w:t>standard</w:t>
      </w:r>
      <w:r w:rsidRPr="00496F2C">
        <w:rPr>
          <w:szCs w:val="24"/>
        </w:rPr>
        <w:t xml:space="preserve"> FROG trace</w:t>
      </w:r>
      <w:r w:rsidRPr="00496F2C">
        <w:rPr>
          <w:color w:val="000000" w:themeColor="text1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color w:val="000000" w:themeColor="text1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Cs w:val="24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  <w:szCs w:val="24"/>
              </w:rPr>
              <m:t>FROG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szCs w:val="24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Cs w:val="24"/>
              </w:rPr>
              <m:t>ω,τ</m:t>
            </m:r>
          </m:e>
        </m:d>
        <m:r>
          <m:rPr>
            <m:sty m:val="p"/>
          </m:rPr>
          <w:rPr>
            <w:rFonts w:ascii="Cambria Math" w:hAnsi="Cambria Math"/>
            <w:color w:val="000000" w:themeColor="text1"/>
            <w:szCs w:val="24"/>
          </w:rPr>
          <m:t>=</m:t>
        </m:r>
        <m:sSup>
          <m:sSupPr>
            <m:ctrlPr>
              <w:rPr>
                <w:rFonts w:ascii="Cambria Math" w:hAnsi="Cambria Math"/>
                <w:color w:val="000000" w:themeColor="text1"/>
                <w:szCs w:val="24"/>
              </w:rPr>
            </m:ctrlPr>
          </m:sSupPr>
          <m:e>
            <m:r>
              <m:rPr>
                <m:scr m:val="script"/>
              </m:rPr>
              <w:rPr>
                <w:rFonts w:ascii="Cambria Math" w:hAnsi="Cambria Math"/>
                <w:color w:val="000000" w:themeColor="text1"/>
                <w:szCs w:val="24"/>
              </w:rPr>
              <m:t>|F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000000" w:themeColor="text1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zCs w:val="24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4"/>
                  </w:rPr>
                  <m:t>(</m:t>
                </m:r>
                <m:r>
                  <w:rPr>
                    <w:rFonts w:ascii="Cambria Math" w:hAnsi="Cambria Math"/>
                    <w:color w:val="000000" w:themeColor="text1"/>
                    <w:szCs w:val="24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4"/>
                  </w:rPr>
                  <m:t>)</m:t>
                </m:r>
                <m:r>
                  <w:rPr>
                    <w:rFonts w:ascii="Cambria Math" w:hAnsi="Cambria Math"/>
                    <w:color w:val="000000" w:themeColor="text1"/>
                    <w:szCs w:val="24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4"/>
                  </w:rPr>
                  <m:t>(</m:t>
                </m:r>
                <m:r>
                  <w:rPr>
                    <w:rFonts w:ascii="Cambria Math" w:hAnsi="Cambria Math"/>
                    <w:color w:val="000000" w:themeColor="text1"/>
                    <w:szCs w:val="24"/>
                  </w:rPr>
                  <m:t>t-τ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Cs w:val="24"/>
                  </w:rPr>
                  <m:t>)</m:t>
                </m:r>
              </m:e>
            </m:d>
            <m:r>
              <w:rPr>
                <w:rFonts w:ascii="Cambria Math" w:hAnsi="Cambria Math"/>
                <w:color w:val="000000" w:themeColor="text1"/>
                <w:szCs w:val="24"/>
              </w:rPr>
              <m:t>|</m:t>
            </m:r>
          </m:e>
          <m:sup>
            <m:r>
              <w:rPr>
                <w:rFonts w:ascii="Cambria Math" w:hAnsi="Cambria Math"/>
                <w:color w:val="000000" w:themeColor="text1"/>
                <w:szCs w:val="24"/>
              </w:rPr>
              <m:t>2</m:t>
            </m:r>
          </m:sup>
        </m:sSup>
      </m:oMath>
      <w:r w:rsidRPr="00496F2C">
        <w:rPr>
          <w:rFonts w:hint="eastAsia"/>
          <w:szCs w:val="24"/>
        </w:rPr>
        <w:t>.</w:t>
      </w:r>
    </w:p>
    <w:p w14:paraId="30A099CB" w14:textId="77777777" w:rsidR="00235886" w:rsidRPr="00496F2C" w:rsidRDefault="00235886" w:rsidP="008E5AEF">
      <w:pPr>
        <w:rPr>
          <w:szCs w:val="24"/>
        </w:rPr>
      </w:pPr>
    </w:p>
    <w:p w14:paraId="2F6370CB" w14:textId="7B1BC012" w:rsidR="003A31FE" w:rsidRPr="00496F2C" w:rsidRDefault="00235886" w:rsidP="008E5AEF">
      <w:pPr>
        <w:rPr>
          <w:szCs w:val="24"/>
        </w:rPr>
      </w:pPr>
      <w:r w:rsidRPr="00496F2C">
        <w:rPr>
          <w:rFonts w:hint="eastAsia"/>
          <w:szCs w:val="24"/>
        </w:rPr>
        <w:t xml:space="preserve">When the frequency-resolved spatial optical field profil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ω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,y</m:t>
            </m:r>
          </m:e>
        </m:d>
      </m:oMath>
      <w:r w:rsidRPr="00496F2C">
        <w:rPr>
          <w:rFonts w:hint="eastAsia"/>
        </w:rPr>
        <w:t xml:space="preserve"> is available, the standard but complex PCGPA (</w:t>
      </w:r>
      <w:r w:rsidR="00590508" w:rsidRPr="00496F2C">
        <w:t>P</w:t>
      </w:r>
      <w:r w:rsidRPr="00496F2C">
        <w:rPr>
          <w:rFonts w:hint="eastAsia"/>
        </w:rPr>
        <w:t xml:space="preserve">rinciple </w:t>
      </w:r>
      <w:r w:rsidR="00590508" w:rsidRPr="00496F2C">
        <w:t>C</w:t>
      </w:r>
      <w:r w:rsidRPr="00496F2C">
        <w:rPr>
          <w:rFonts w:hint="eastAsia"/>
        </w:rPr>
        <w:t xml:space="preserve">omponents </w:t>
      </w:r>
      <w:r w:rsidR="00590508" w:rsidRPr="00496F2C">
        <w:t>G</w:t>
      </w:r>
      <w:r w:rsidRPr="00496F2C">
        <w:rPr>
          <w:rFonts w:hint="eastAsia"/>
        </w:rPr>
        <w:t xml:space="preserve">eneralized </w:t>
      </w:r>
      <w:r w:rsidR="00590508" w:rsidRPr="00496F2C">
        <w:t>P</w:t>
      </w:r>
      <w:r w:rsidRPr="00496F2C">
        <w:rPr>
          <w:rFonts w:hint="eastAsia"/>
        </w:rPr>
        <w:t xml:space="preserve">rojection </w:t>
      </w:r>
      <w:r w:rsidR="00590508" w:rsidRPr="00496F2C">
        <w:t>A</w:t>
      </w:r>
      <w:r w:rsidRPr="00496F2C">
        <w:rPr>
          <w:rFonts w:hint="eastAsia"/>
        </w:rPr>
        <w:t xml:space="preserve">lgorithm) is not necessary for spectral phase FROG reconstruction. </w:t>
      </w:r>
      <w:r w:rsidRPr="00496F2C">
        <w:rPr>
          <w:rFonts w:hint="eastAsia"/>
          <w:szCs w:val="24"/>
        </w:rPr>
        <w:t xml:space="preserve">Instead, we have applied </w:t>
      </w:r>
      <w:r w:rsidRPr="00496F2C">
        <w:rPr>
          <w:szCs w:val="24"/>
        </w:rPr>
        <w:t>an evolutionary algorithm</w:t>
      </w:r>
      <w:r w:rsidRPr="00496F2C">
        <w:rPr>
          <w:rFonts w:hint="eastAsia"/>
          <w:szCs w:val="24"/>
        </w:rPr>
        <w:t xml:space="preserve"> to search for</w:t>
      </w:r>
      <w:r w:rsidRPr="00496F2C">
        <w:rPr>
          <w:szCs w:val="24"/>
        </w:rPr>
        <w:t xml:space="preserve"> </w:t>
      </w:r>
      <w:r w:rsidRPr="00496F2C">
        <w:rPr>
          <w:rFonts w:hint="eastAsia"/>
          <w:szCs w:val="24"/>
        </w:rPr>
        <w:t>the</w:t>
      </w:r>
      <w:r w:rsidRPr="00496F2C">
        <w:rPr>
          <w:szCs w:val="24"/>
        </w:rPr>
        <w:t xml:space="preserve"> one-dimensional</w:t>
      </w:r>
      <w:r w:rsidRPr="00496F2C">
        <w:rPr>
          <w:rFonts w:hint="eastAsia"/>
          <w:szCs w:val="24"/>
        </w:rPr>
        <w:t xml:space="preserve"> spectral phase.</w:t>
      </w:r>
      <w:r w:rsidR="008D2F4A" w:rsidRPr="00496F2C">
        <w:rPr>
          <w:szCs w:val="24"/>
        </w:rPr>
        <w:t xml:space="preserve"> </w:t>
      </w:r>
      <w:r w:rsidR="00E5708B" w:rsidRPr="00496F2C">
        <w:rPr>
          <w:szCs w:val="24"/>
        </w:rPr>
        <w:t>For the case of our problem, an initial population with members</w:t>
      </w:r>
      <w:r w:rsidR="003A31FE" w:rsidRPr="00496F2C">
        <w:rPr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φ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x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sub>
            </m:sSub>
          </m:sub>
          <m:sup>
            <m:r>
              <w:rPr>
                <w:rFonts w:ascii="Cambria Math" w:hAnsi="Cambria Math"/>
                <w:szCs w:val="24"/>
              </w:rPr>
              <m:t>(i)</m:t>
            </m:r>
          </m:sup>
        </m:sSubSup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ω</m:t>
            </m:r>
          </m:e>
        </m:d>
      </m:oMath>
      <w:r w:rsidR="00E5708B" w:rsidRPr="00496F2C">
        <w:rPr>
          <w:szCs w:val="24"/>
        </w:rPr>
        <w:t xml:space="preserve"> is set up, with </w:t>
      </w:r>
      <m:oMath>
        <m:r>
          <w:rPr>
            <w:rFonts w:ascii="Cambria Math" w:hAnsi="Cambria Math"/>
            <w:szCs w:val="24"/>
          </w:rPr>
          <m:t>i=1,…,D</m:t>
        </m:r>
      </m:oMath>
      <w:r w:rsidR="00E5708B" w:rsidRPr="00496F2C">
        <w:rPr>
          <w:szCs w:val="24"/>
        </w:rPr>
        <w:t xml:space="preserve">, </w:t>
      </w:r>
      <m:oMath>
        <m:r>
          <w:rPr>
            <w:rFonts w:ascii="Cambria Math" w:hAnsi="Cambria Math"/>
            <w:szCs w:val="24"/>
          </w:rPr>
          <m:t>D</m:t>
        </m:r>
      </m:oMath>
      <w:r w:rsidR="00E5708B" w:rsidRPr="00496F2C">
        <w:rPr>
          <w:szCs w:val="24"/>
        </w:rPr>
        <w:t xml:space="preserve"> is the total number of members in the population. Generally</w:t>
      </w:r>
      <w:r w:rsidR="007815CF" w:rsidRPr="00496F2C">
        <w:rPr>
          <w:szCs w:val="24"/>
        </w:rPr>
        <w:t>,</w:t>
      </w:r>
      <w:r w:rsidR="00E5708B" w:rsidRPr="00496F2C">
        <w:rPr>
          <w:szCs w:val="24"/>
        </w:rPr>
        <w:t xml:space="preserve"> a large population </w:t>
      </w:r>
      <w:r w:rsidR="009E1F0B" w:rsidRPr="00496F2C">
        <w:rPr>
          <w:rFonts w:hint="eastAsia"/>
          <w:szCs w:val="24"/>
        </w:rPr>
        <w:t>avoids</w:t>
      </w:r>
      <w:r w:rsidR="00E5708B" w:rsidRPr="00496F2C">
        <w:rPr>
          <w:szCs w:val="24"/>
        </w:rPr>
        <w:t xml:space="preserve"> </w:t>
      </w:r>
      <w:r w:rsidR="009E1F0B" w:rsidRPr="00496F2C">
        <w:rPr>
          <w:rFonts w:hint="eastAsia"/>
          <w:szCs w:val="24"/>
        </w:rPr>
        <w:t xml:space="preserve">the result </w:t>
      </w:r>
      <w:r w:rsidR="00E5708B" w:rsidRPr="00496F2C">
        <w:rPr>
          <w:szCs w:val="24"/>
        </w:rPr>
        <w:t>stagnation at local minima but</w:t>
      </w:r>
      <w:r w:rsidR="009E1F0B" w:rsidRPr="00496F2C">
        <w:rPr>
          <w:rFonts w:hint="eastAsia"/>
          <w:szCs w:val="24"/>
        </w:rPr>
        <w:t xml:space="preserve"> requires more computation time due to</w:t>
      </w:r>
      <w:r w:rsidR="00E5708B" w:rsidRPr="00496F2C">
        <w:rPr>
          <w:szCs w:val="24"/>
        </w:rPr>
        <w:t xml:space="preserve"> a slower convergence. To evaluate the fitness </w:t>
      </w:r>
      <w:r w:rsidR="00E16468" w:rsidRPr="00496F2C">
        <w:rPr>
          <w:szCs w:val="24"/>
        </w:rPr>
        <w:t>of</w:t>
      </w:r>
      <w:r w:rsidR="00E5708B" w:rsidRPr="00496F2C">
        <w:rPr>
          <w:szCs w:val="24"/>
        </w:rPr>
        <w:t xml:space="preserve"> each member in the population, </w:t>
      </w:r>
      <w:r w:rsidR="00E16468" w:rsidRPr="00496F2C">
        <w:rPr>
          <w:szCs w:val="24"/>
        </w:rPr>
        <w:t xml:space="preserve">a </w:t>
      </w:r>
      <m:oMath>
        <m:r>
          <w:rPr>
            <w:rFonts w:ascii="Cambria Math" w:hAnsi="Cambria Math"/>
            <w:szCs w:val="24"/>
          </w:rPr>
          <m:t>G</m:t>
        </m:r>
      </m:oMath>
      <w:r w:rsidR="00E16468" w:rsidRPr="00496F2C">
        <w:rPr>
          <w:szCs w:val="24"/>
        </w:rPr>
        <w:t xml:space="preserve"> value, commonly used to evaluate the convergence in </w:t>
      </w:r>
      <w:r w:rsidR="00055D09" w:rsidRPr="00496F2C">
        <w:rPr>
          <w:szCs w:val="24"/>
        </w:rPr>
        <w:t xml:space="preserve">a </w:t>
      </w:r>
      <w:r w:rsidR="00E16468" w:rsidRPr="00496F2C">
        <w:rPr>
          <w:szCs w:val="24"/>
        </w:rPr>
        <w:t>phase retrieval algorithm, is calculated</w:t>
      </w:r>
      <w:r w:rsidR="00E32952" w:rsidRPr="00496F2C">
        <w:rPr>
          <w:szCs w:val="24"/>
        </w:rPr>
        <w:t>, with lower values indicating fitter individuals.</w:t>
      </w:r>
    </w:p>
    <w:p w14:paraId="4F555528" w14:textId="7A281703" w:rsidR="003C146D" w:rsidRPr="00496F2C" w:rsidRDefault="003C146D" w:rsidP="008E5AEF">
      <w:pPr>
        <w:pStyle w:val="af2"/>
      </w:pPr>
      <w:r w:rsidRPr="00496F2C">
        <w:rPr>
          <w:iCs/>
        </w:rPr>
        <w:tab/>
      </w:r>
      <m:oMath>
        <m:r>
          <w:rPr>
            <w:rFonts w:ascii="Cambria Math" w:hAnsi="Cambria Math"/>
          </w:rPr>
          <m:t>G</m:t>
        </m:r>
        <m:r>
          <m:rPr>
            <m:sty m:val="p"/>
          </m:rPr>
          <w:rPr>
            <w:rFonts w:ascii="Cambria Math" w:hAnsi="Cambria Math"/>
          </w:rPr>
          <m:t>=</m:t>
        </m:r>
        <m:rad>
          <m:radPr>
            <m:degHide m:val="1"/>
            <m:ctrlPr>
              <w:rPr>
                <w:rFonts w:ascii="Cambria Math" w:hAnsi="Cambria Math"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eas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ω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τ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eco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r>
                  <w:rPr>
                    <w:rFonts w:ascii="Cambria Math" w:hAnsi="Cambria Math"/>
                  </w:rPr>
                  <m:t>ω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τ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)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</m:e>
        </m:rad>
      </m:oMath>
      <w:r w:rsidRPr="00496F2C">
        <w:tab/>
      </w:r>
      <w:r w:rsidR="009E1F0B" w:rsidRPr="00496F2C">
        <w:t>(S</w:t>
      </w:r>
      <w:r w:rsidR="009E1F0B" w:rsidRPr="00496F2C">
        <w:rPr>
          <w:rFonts w:hint="eastAsia"/>
        </w:rPr>
        <w:t>11</w:t>
      </w:r>
      <w:r w:rsidR="00283FB3" w:rsidRPr="00496F2C">
        <w:t>)</w:t>
      </w:r>
    </w:p>
    <w:p w14:paraId="6A65EE68" w14:textId="77777777" w:rsidR="009025FE" w:rsidRPr="00496F2C" w:rsidRDefault="009025FE" w:rsidP="008E5AEF">
      <w:pPr>
        <w:rPr>
          <w:szCs w:val="24"/>
        </w:rPr>
      </w:pPr>
    </w:p>
    <w:p w14:paraId="49C750F0" w14:textId="214E490D" w:rsidR="00C43F62" w:rsidRPr="00496F2C" w:rsidRDefault="009025FE" w:rsidP="008E5AEF">
      <w:pPr>
        <w:rPr>
          <w:szCs w:val="24"/>
        </w:rPr>
      </w:pPr>
      <w:r w:rsidRPr="00496F2C">
        <w:rPr>
          <w:rFonts w:hint="eastAsia"/>
          <w:szCs w:val="24"/>
        </w:rPr>
        <w:t>We take</w:t>
      </w:r>
      <w:r w:rsidR="003C146D" w:rsidRPr="00496F2C">
        <w:rPr>
          <w:szCs w:val="24"/>
        </w:rPr>
        <w:t xml:space="preserve"> a Taylor expansion </w:t>
      </w:r>
      <w:r w:rsidRPr="00496F2C">
        <w:rPr>
          <w:rFonts w:hint="eastAsia"/>
          <w:szCs w:val="24"/>
        </w:rPr>
        <w:t xml:space="preserve">of the spectral phase around the central frequency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ω</m:t>
            </m:r>
          </m:e>
          <m:sub>
            <m:r>
              <w:rPr>
                <w:rFonts w:ascii="Cambria Math" w:hAnsi="Cambria Math"/>
                <w:szCs w:val="24"/>
              </w:rPr>
              <m:t>0</m:t>
            </m:r>
          </m:sub>
        </m:sSub>
      </m:oMath>
      <w:r w:rsidRPr="00496F2C">
        <w:rPr>
          <w:rFonts w:hint="eastAsia"/>
          <w:szCs w:val="24"/>
        </w:rPr>
        <w:t xml:space="preserve"> that </w:t>
      </w:r>
      <m:oMath>
        <m:sSubSup>
          <m:sSubSupPr>
            <m:ctrlPr>
              <w:rPr>
                <w:rFonts w:ascii="Cambria Math" w:hAnsi="Cambria Math"/>
                <w:i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φ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sub>
          <m:sup>
            <m:r>
              <w:rPr>
                <w:rFonts w:ascii="Cambria Math" w:hAnsi="Cambria Math"/>
                <w:szCs w:val="24"/>
              </w:rPr>
              <m:t>(i)</m:t>
            </m:r>
          </m:sup>
        </m:sSubSup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ω</m:t>
            </m:r>
          </m:e>
        </m:d>
        <m:r>
          <w:rPr>
            <w:rFonts w:ascii="Cambria Math" w:hAnsi="Cambria Math"/>
            <w:szCs w:val="24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Cs w:val="24"/>
              </w:rPr>
            </m:ctrlPr>
          </m:naryPr>
          <m:sub>
            <m:r>
              <w:rPr>
                <w:rFonts w:ascii="Cambria Math" w:hAnsi="Cambria Math"/>
                <w:szCs w:val="24"/>
              </w:rPr>
              <m:t>k=0</m:t>
            </m:r>
          </m:sub>
          <m:sup>
            <m:r>
              <w:rPr>
                <w:rFonts w:ascii="Cambria Math" w:hAnsi="Cambria Math"/>
                <w:szCs w:val="24"/>
              </w:rPr>
              <m:t>n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k</m:t>
                </m:r>
              </m:sub>
              <m:sup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24"/>
                      </w:rPr>
                      <m:t>i</m:t>
                    </m:r>
                  </m:e>
                </m:d>
              </m:sup>
            </m:sSubSup>
            <m:sSup>
              <m:sSupPr>
                <m:ctrlPr>
                  <w:rPr>
                    <w:rFonts w:ascii="Cambria Math" w:hAnsi="Cambria Math"/>
                    <w:i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</w:rPr>
                  <m:t>∆ω</m:t>
                </m:r>
              </m:e>
              <m:sup>
                <m:r>
                  <w:rPr>
                    <w:rFonts w:ascii="Cambria Math" w:hAnsi="Cambria Math"/>
                    <w:szCs w:val="24"/>
                  </w:rPr>
                  <m:t>k</m:t>
                </m:r>
              </m:sup>
            </m:sSup>
          </m:e>
        </m:nary>
        <m:r>
          <w:rPr>
            <w:rFonts w:ascii="Cambria Math" w:hAnsi="Cambria Math"/>
            <w:szCs w:val="24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Cs w:val="24"/>
              </w:rPr>
            </m:ctrlPr>
          </m:naryPr>
          <m:sub>
            <m:r>
              <w:rPr>
                <w:rFonts w:ascii="Cambria Math" w:hAnsi="Cambria Math"/>
                <w:szCs w:val="24"/>
              </w:rPr>
              <m:t>k=0</m:t>
            </m:r>
          </m:sub>
          <m:sup>
            <m:r>
              <w:rPr>
                <w:rFonts w:ascii="Cambria Math" w:hAnsi="Cambria Math"/>
                <w:szCs w:val="24"/>
              </w:rPr>
              <m:t>n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Cs w:val="24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k</m:t>
                </m:r>
              </m:sub>
              <m:sup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24"/>
                      </w:rPr>
                      <m:t>i</m:t>
                    </m:r>
                  </m:e>
                </m:d>
              </m:sup>
            </m:sSubSup>
            <m:sSup>
              <m:sSupPr>
                <m:ctrlPr>
                  <w:rPr>
                    <w:rFonts w:ascii="Cambria Math" w:hAnsi="Cambria Math"/>
                    <w:i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24"/>
                      </w:rPr>
                      <m:t>ω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0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  <w:szCs w:val="24"/>
                  </w:rPr>
                  <m:t>k</m:t>
                </m:r>
              </m:sup>
            </m:sSup>
          </m:e>
        </m:nary>
      </m:oMath>
      <w:r w:rsidRPr="00496F2C">
        <w:rPr>
          <w:rFonts w:hint="eastAsia"/>
          <w:szCs w:val="24"/>
        </w:rPr>
        <w:t xml:space="preserve">, and truncates the converging series at </w:t>
      </w:r>
      <m:oMath>
        <m:r>
          <w:rPr>
            <w:rFonts w:ascii="Cambria Math" w:hAnsi="Cambria Math"/>
            <w:szCs w:val="24"/>
          </w:rPr>
          <m:t>n</m:t>
        </m:r>
      </m:oMath>
      <w:r w:rsidRPr="00496F2C">
        <w:rPr>
          <w:szCs w:val="24"/>
        </w:rPr>
        <w:t xml:space="preserve"> corresponding to negligible dispersions beyond the </w:t>
      </w:r>
      <m:oMath>
        <m:r>
          <w:rPr>
            <w:rFonts w:ascii="Cambria Math" w:hAnsi="Cambria Math"/>
            <w:szCs w:val="24"/>
          </w:rPr>
          <m:t>n</m:t>
        </m:r>
      </m:oMath>
      <w:r w:rsidRPr="00496F2C">
        <w:rPr>
          <w:szCs w:val="24"/>
          <w:vertAlign w:val="superscript"/>
        </w:rPr>
        <w:t>th</w:t>
      </w:r>
      <w:r w:rsidRPr="00496F2C">
        <w:rPr>
          <w:szCs w:val="24"/>
        </w:rPr>
        <w:t xml:space="preserve"> order. </w:t>
      </w:r>
      <w:r w:rsidR="003C146D" w:rsidRPr="00496F2C">
        <w:rPr>
          <w:szCs w:val="24"/>
        </w:rPr>
        <w:t xml:space="preserve">Thus, the object of searching for the one-dimensional spectral phase is </w:t>
      </w:r>
      <w:r w:rsidRPr="00496F2C">
        <w:rPr>
          <w:szCs w:val="24"/>
        </w:rPr>
        <w:t>equivalent to reconstruct</w:t>
      </w:r>
      <w:r w:rsidR="00055D09" w:rsidRPr="00496F2C">
        <w:rPr>
          <w:szCs w:val="24"/>
        </w:rPr>
        <w:t>ing</w:t>
      </w:r>
      <w:r w:rsidRPr="00496F2C">
        <w:rPr>
          <w:szCs w:val="24"/>
        </w:rPr>
        <w:t xml:space="preserve"> the dispersion</w:t>
      </w:r>
      <w:r w:rsidR="003C146D" w:rsidRPr="00496F2C">
        <w:rPr>
          <w:szCs w:val="24"/>
        </w:rPr>
        <w:t xml:space="preserve"> coefficie</w:t>
      </w:r>
      <w:r w:rsidRPr="00496F2C">
        <w:rPr>
          <w:szCs w:val="24"/>
        </w:rPr>
        <w:t xml:space="preserve">nt vector </w:t>
      </w:r>
      <m:oMath>
        <m:r>
          <w:rPr>
            <w:rFonts w:ascii="Cambria Math" w:hAnsi="Cambria Math"/>
            <w:szCs w:val="24"/>
          </w:rPr>
          <m:t>B</m:t>
        </m:r>
        <m:r>
          <m:rPr>
            <m:sty m:val="p"/>
          </m:rPr>
          <w:rPr>
            <w:rFonts w:ascii="Cambria Math" w:hAnsi="Cambria Math"/>
            <w:szCs w:val="24"/>
          </w:rPr>
          <m:t>=(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  <w:szCs w:val="24"/>
          </w:rPr>
          <m:t>,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/>
            <w:szCs w:val="24"/>
          </w:rPr>
          <m:t>,⋯,</m:t>
        </m:r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β</m:t>
            </m:r>
          </m:e>
          <m:sub>
            <m:r>
              <w:rPr>
                <w:rFonts w:ascii="Cambria Math" w:hAnsi="Cambria Math"/>
                <w:szCs w:val="24"/>
              </w:rPr>
              <m:t>n</m:t>
            </m:r>
          </m:sub>
        </m:sSub>
        <m:r>
          <m:rPr>
            <m:sty m:val="p"/>
          </m:rPr>
          <w:rPr>
            <w:rFonts w:ascii="Cambria Math" w:hAnsi="Cambria Math"/>
            <w:szCs w:val="24"/>
          </w:rPr>
          <m:t>)</m:t>
        </m:r>
      </m:oMath>
      <w:r w:rsidRPr="00496F2C">
        <w:rPr>
          <w:szCs w:val="24"/>
        </w:rPr>
        <w:t xml:space="preserve">. </w:t>
      </w:r>
      <w:r w:rsidR="0004522F" w:rsidRPr="00496F2C">
        <w:rPr>
          <w:szCs w:val="24"/>
        </w:rPr>
        <w:t>For each original member</w:t>
      </w:r>
      <w:r w:rsidRPr="00496F2C">
        <w:rPr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φ</m:t>
            </m:r>
          </m:e>
          <m:sup>
            <m:d>
              <m:dPr>
                <m:ctrlPr>
                  <w:rPr>
                    <w:rFonts w:ascii="Cambria Math" w:hAnsi="Cambria Math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Cs w:val="24"/>
                  </w:rPr>
                  <m:t>i</m:t>
                </m:r>
              </m:e>
            </m:d>
          </m:sup>
        </m:sSup>
        <m:r>
          <w:rPr>
            <w:rFonts w:ascii="Cambria Math" w:hAnsi="Cambria Math"/>
            <w:szCs w:val="24"/>
          </w:rPr>
          <m:t>=</m:t>
        </m:r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B</m:t>
            </m:r>
          </m:e>
          <m:sup>
            <m:r>
              <w:rPr>
                <w:rFonts w:ascii="Cambria Math" w:hAnsi="Cambria Math"/>
                <w:szCs w:val="24"/>
              </w:rPr>
              <m:t>(i)</m:t>
            </m:r>
          </m:sup>
        </m:sSup>
        <m:r>
          <w:rPr>
            <w:rFonts w:ascii="Cambria Math" w:hAnsi="Cambria Math"/>
            <w:szCs w:val="24"/>
          </w:rPr>
          <m:t>W</m:t>
        </m:r>
      </m:oMath>
      <w:r w:rsidRPr="00496F2C">
        <w:rPr>
          <w:szCs w:val="24"/>
        </w:rPr>
        <w:t xml:space="preserve"> in each generation of “mutation” where </w:t>
      </w:r>
      <m:oMath>
        <m:r>
          <w:rPr>
            <w:rFonts w:ascii="Cambria Math" w:hAnsi="Cambria Math"/>
            <w:szCs w:val="24"/>
          </w:rPr>
          <m:t>W</m:t>
        </m:r>
        <m:r>
          <m:rPr>
            <m:sty m:val="p"/>
          </m:rPr>
          <w:rPr>
            <w:rFonts w:ascii="Cambria Math" w:hAnsi="Cambria Math"/>
            <w:szCs w:val="24"/>
          </w:rPr>
          <m:t>=</m:t>
        </m:r>
        <m:sSup>
          <m:sSupPr>
            <m:ctrlPr>
              <w:rPr>
                <w:rFonts w:ascii="Cambria Math" w:hAnsi="Cambria Math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Cs w:val="24"/>
                  </w:rPr>
                  <m:t>1</m:t>
                </m:r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,∆</m:t>
                </m:r>
                <m:r>
                  <w:rPr>
                    <w:rFonts w:ascii="Cambria Math" w:hAnsi="Cambria Math"/>
                    <w:szCs w:val="24"/>
                  </w:rPr>
                  <m:t>ω,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4"/>
                      </w:rPr>
                      <m:t>∆ω</m:t>
                    </m:r>
                  </m:e>
                  <m:sup>
                    <m:r>
                      <w:rPr>
                        <w:rFonts w:ascii="Cambria Math" w:hAnsi="Cambria Math"/>
                        <w:szCs w:val="24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,⋯,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4"/>
                      </w:rPr>
                      <m:t>∆ω</m:t>
                    </m:r>
                  </m:e>
                  <m:sup>
                    <m:r>
                      <w:rPr>
                        <w:rFonts w:ascii="Cambria Math" w:hAnsi="Cambria Math"/>
                        <w:szCs w:val="24"/>
                      </w:rPr>
                      <m:t>n</m:t>
                    </m:r>
                  </m:sup>
                </m:sSup>
              </m:e>
            </m:d>
          </m:e>
          <m:sup>
            <m:r>
              <w:rPr>
                <w:rFonts w:ascii="Cambria Math" w:hAnsi="Cambria Math"/>
                <w:szCs w:val="24"/>
              </w:rPr>
              <m:t>T</m:t>
            </m:r>
          </m:sup>
        </m:sSup>
      </m:oMath>
      <w:r w:rsidR="0004522F" w:rsidRPr="00496F2C">
        <w:rPr>
          <w:rFonts w:hint="eastAsia"/>
          <w:szCs w:val="24"/>
        </w:rPr>
        <w:t>,</w:t>
      </w:r>
      <w:r w:rsidRPr="00496F2C">
        <w:rPr>
          <w:szCs w:val="24"/>
        </w:rPr>
        <w:t xml:space="preserve"> an </w:t>
      </w:r>
      <w:r w:rsidR="0004522F" w:rsidRPr="00496F2C">
        <w:rPr>
          <w:szCs w:val="24"/>
        </w:rPr>
        <w:t xml:space="preserve">offspring is </w:t>
      </w:r>
      <w:r w:rsidRPr="00496F2C">
        <w:rPr>
          <w:szCs w:val="24"/>
        </w:rPr>
        <w:t>generated</w:t>
      </w:r>
      <w:r w:rsidR="0004522F" w:rsidRPr="00496F2C">
        <w:rPr>
          <w:szCs w:val="24"/>
        </w:rPr>
        <w:t xml:space="preserve"> through </w:t>
      </w:r>
      <w:r w:rsidR="00C43F62" w:rsidRPr="00496F2C">
        <w:rPr>
          <w:szCs w:val="24"/>
        </w:rPr>
        <w:t>random mutations and crossover</w:t>
      </w:r>
      <w:r w:rsidR="0003521E" w:rsidRPr="00496F2C">
        <w:rPr>
          <w:rFonts w:hint="eastAsia"/>
          <w:szCs w:val="24"/>
        </w:rPr>
        <w:t xml:space="preserve"> </w:t>
      </w:r>
      <w:r w:rsidR="00C43F62" w:rsidRPr="00496F2C">
        <w:rPr>
          <w:szCs w:val="24"/>
        </w:rPr>
        <w:t>[S5]</w:t>
      </w:r>
    </w:p>
    <w:p w14:paraId="10936503" w14:textId="659E3742" w:rsidR="00C43F62" w:rsidRPr="00496F2C" w:rsidRDefault="008614A4" w:rsidP="008E5AEF">
      <w:pPr>
        <w:pStyle w:val="af2"/>
      </w:pPr>
      <w:r w:rsidRPr="00496F2C">
        <w:tab/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B</m:t>
            </m:r>
          </m:e>
          <m:sup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o</m:t>
                </m:r>
              </m:e>
            </m:d>
          </m:sup>
        </m:sSup>
        <m:r>
          <m:rPr>
            <m:sty m:val="p"/>
          </m:rP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</w:rPr>
              <m:t>∙</m:t>
            </m:r>
            <m:r>
              <w:rPr>
                <w:rFonts w:ascii="Cambria Math" w:hAnsi="Cambria Math"/>
              </w:rPr>
              <m:t>B</m:t>
            </m:r>
          </m:e>
          <m:sup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i</m:t>
                </m:r>
              </m:e>
            </m:d>
          </m:sup>
        </m:sSup>
        <m:r>
          <m:rPr>
            <m:sty m:val="p"/>
          </m:rPr>
          <w:rPr>
            <w:rFonts w:ascii="Cambria Math" w:hAnsi="Cambria Math"/>
          </w:rPr>
          <m:t>+</m:t>
        </m:r>
        <m:acc>
          <m:accPr>
            <m:chr m:val="̅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P</m:t>
            </m:r>
          </m:e>
        </m:acc>
        <m:r>
          <m:rPr>
            <m:sty m:val="p"/>
          </m:rPr>
          <w:rPr>
            <w:rFonts w:ascii="Cambria Math" w:hAnsi="Cambria Math"/>
          </w:rPr>
          <m:t>∙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B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</m:d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q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e>
                    </m:d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</m:d>
                  </m:sup>
                </m:sSup>
              </m:e>
            </m:d>
          </m:e>
        </m:d>
      </m:oMath>
      <w:r w:rsidRPr="00496F2C">
        <w:tab/>
      </w:r>
      <w:r w:rsidRPr="00496F2C">
        <w:rPr>
          <w:rFonts w:hint="eastAsia"/>
        </w:rPr>
        <w:t>(</w:t>
      </w:r>
      <w:r w:rsidRPr="00496F2C">
        <w:t>S12)</w:t>
      </w:r>
    </w:p>
    <w:p w14:paraId="3B140FAB" w14:textId="01BABC6B" w:rsidR="008614A4" w:rsidRPr="00496F2C" w:rsidRDefault="008614A4" w:rsidP="008E5AEF">
      <w:pPr>
        <w:pStyle w:val="af2"/>
      </w:pPr>
      <w:r w:rsidRPr="00496F2C">
        <w:tab/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φ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o</m:t>
            </m:r>
            <m:r>
              <m:rPr>
                <m:sty m:val="p"/>
              </m:rPr>
              <w:rPr>
                <w:rFonts w:ascii="Cambria Math" w:hAnsi="Cambria Math"/>
              </w:rPr>
              <m:t>)</m:t>
            </m:r>
          </m:sup>
        </m:sSup>
      </m:oMath>
      <w:r w:rsidRPr="00496F2C">
        <w:t>=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B</m:t>
            </m:r>
          </m:e>
          <m:sup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o</m:t>
                </m:r>
              </m:e>
            </m:d>
          </m:sup>
        </m:sSup>
        <m:r>
          <w:rPr>
            <w:rFonts w:ascii="Cambria Math" w:hAnsi="Cambria Math"/>
          </w:rPr>
          <m:t>W</m:t>
        </m:r>
      </m:oMath>
      <w:r w:rsidRPr="00496F2C">
        <w:rPr>
          <w:iCs/>
        </w:rPr>
        <w:tab/>
      </w:r>
      <w:r w:rsidRPr="00496F2C">
        <w:t>(S13)</w:t>
      </w:r>
    </w:p>
    <w:p w14:paraId="6479F44C" w14:textId="52689BA7" w:rsidR="00E32952" w:rsidRPr="00496F2C" w:rsidRDefault="008614A4" w:rsidP="00434CE3">
      <w:pPr>
        <w:pStyle w:val="af2"/>
        <w:rPr>
          <w:szCs w:val="24"/>
        </w:rPr>
      </w:pPr>
      <w:r w:rsidRPr="00496F2C">
        <w:t xml:space="preserve">where </w:t>
      </w:r>
      <m:oMath>
        <m:r>
          <w:rPr>
            <w:rFonts w:ascii="Cambria Math" w:hAnsi="Cambria Math"/>
          </w:rPr>
          <m:t>P</m:t>
        </m:r>
      </m:oMath>
      <w:r w:rsidRPr="00496F2C">
        <w:t xml:space="preserve"> is a</w:t>
      </w:r>
      <w:r w:rsidR="00055D09" w:rsidRPr="00496F2C">
        <w:t>n</w:t>
      </w:r>
      <w:r w:rsidRPr="00496F2C">
        <w:t xml:space="preserve"> (n+1)-dimensional </w:t>
      </w:r>
      <w:r w:rsidR="009025FE" w:rsidRPr="00496F2C">
        <w:t xml:space="preserve">random Boolean </w:t>
      </w:r>
      <w:r w:rsidRPr="00496F2C">
        <w:t xml:space="preserve">vector </w:t>
      </w:r>
      <w:r w:rsidR="009025FE" w:rsidRPr="00496F2C">
        <w:t xml:space="preserve">and </w:t>
      </w:r>
      <m:oMath>
        <m:acc>
          <m:accPr>
            <m:chr m:val="̅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P</m:t>
            </m:r>
          </m:e>
        </m:acc>
      </m:oMath>
      <w:r w:rsidR="007A4A69" w:rsidRPr="00496F2C">
        <w:t xml:space="preserve"> denotes</w:t>
      </w:r>
      <w:r w:rsidR="00DA4DFE" w:rsidRPr="00496F2C">
        <w:t xml:space="preserve"> the</w:t>
      </w:r>
      <w:r w:rsidR="007A4A69" w:rsidRPr="00496F2C">
        <w:t xml:space="preserve"> NOT </w:t>
      </w:r>
      <w:r w:rsidR="00DA4DFE" w:rsidRPr="00496F2C">
        <w:t xml:space="preserve">operation on </w:t>
      </w:r>
      <m:oMath>
        <m:r>
          <w:rPr>
            <w:rFonts w:ascii="Cambria Math" w:hAnsi="Cambria Math"/>
          </w:rPr>
          <m:t>P</m:t>
        </m:r>
      </m:oMath>
      <w:r w:rsidR="00DA4DFE" w:rsidRPr="00496F2C">
        <w:t>,</w:t>
      </w:r>
      <w:r w:rsidR="007A4A69" w:rsidRPr="00496F2C">
        <w:t xml:space="preserve"> </w:t>
      </w:r>
      <m:oMath>
        <m:r>
          <m:rPr>
            <m:sty m:val="p"/>
          </m:rPr>
          <w:rPr>
            <w:rFonts w:ascii="Cambria Math" w:hAnsi="Cambria Math"/>
          </w:rPr>
          <m:t>∙</m:t>
        </m:r>
      </m:oMath>
      <w:r w:rsidR="007A4A69" w:rsidRPr="00496F2C">
        <w:rPr>
          <w:rFonts w:hint="eastAsia"/>
        </w:rPr>
        <w:t xml:space="preserve"> </w:t>
      </w:r>
      <w:r w:rsidR="00DA4DFE" w:rsidRPr="00496F2C">
        <w:t>denote</w:t>
      </w:r>
      <w:r w:rsidR="007A4A69" w:rsidRPr="00496F2C">
        <w:t xml:space="preserve">s </w:t>
      </w:r>
      <w:r w:rsidR="00DA4DFE" w:rsidRPr="00496F2C">
        <w:t>the Hadamard product, and</w:t>
      </w:r>
      <w:r w:rsidR="007A4A69" w:rsidRPr="00496F2C">
        <w:t xml:space="preserve">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B</m:t>
            </m:r>
          </m:e>
          <m:sup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a</m:t>
                </m:r>
              </m:e>
            </m:d>
          </m:sup>
        </m:sSup>
      </m:oMath>
      <w:r w:rsidR="007A4A69" w:rsidRPr="00496F2C">
        <w:rPr>
          <w:rFonts w:hint="eastAsia"/>
        </w:rPr>
        <w:t>,</w:t>
      </w:r>
      <w:r w:rsidR="007A4A69" w:rsidRPr="00496F2C">
        <w:t xml:space="preserve">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B</m:t>
            </m:r>
          </m:e>
          <m:sup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b</m:t>
                </m:r>
              </m:e>
            </m:d>
          </m:sup>
        </m:sSup>
        <m:r>
          <w:rPr>
            <w:rFonts w:ascii="Cambria Math" w:hAnsi="Cambria Math"/>
          </w:rPr>
          <m:t>,</m:t>
        </m:r>
      </m:oMath>
      <w:r w:rsidR="007A4A69" w:rsidRPr="00496F2C">
        <w:rPr>
          <w:rFonts w:hint="eastAsia"/>
        </w:rPr>
        <w:t xml:space="preserve"> </w:t>
      </w:r>
      <w:r w:rsidR="007A4A69" w:rsidRPr="00496F2C">
        <w:t xml:space="preserve">and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B</m:t>
            </m:r>
          </m:e>
          <m:sup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c</m:t>
                </m:r>
              </m:e>
            </m:d>
          </m:sup>
        </m:sSup>
      </m:oMath>
      <w:r w:rsidR="007A4A69" w:rsidRPr="00496F2C">
        <w:t xml:space="preserve"> are randomly selected </w:t>
      </w:r>
      <w:r w:rsidR="001B61DF" w:rsidRPr="00496F2C">
        <w:t xml:space="preserve">from the population except </w:t>
      </w:r>
      <m:oMath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B</m:t>
            </m:r>
          </m:e>
          <m:sup>
            <m:d>
              <m:dPr>
                <m:ctrlPr>
                  <w:rPr>
                    <w:rFonts w:ascii="Cambria Math" w:hAnsi="Cambria Math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Cs w:val="24"/>
                  </w:rPr>
                  <m:t>i</m:t>
                </m:r>
              </m:e>
            </m:d>
          </m:sup>
        </m:sSup>
      </m:oMath>
      <w:r w:rsidR="001B61DF" w:rsidRPr="00496F2C">
        <w:rPr>
          <w:rFonts w:hint="eastAsia"/>
          <w:szCs w:val="24"/>
        </w:rPr>
        <w:t xml:space="preserve"> </w:t>
      </w:r>
      <w:r w:rsidR="007A4A69" w:rsidRPr="00496F2C">
        <w:t>and arranged by decreasing fitness</w:t>
      </w:r>
      <w:r w:rsidR="00DA4DFE" w:rsidRPr="00496F2C">
        <w:t>, and</w:t>
      </w:r>
      <w:r w:rsidR="007A4A69" w:rsidRPr="00496F2C">
        <w:t xml:space="preserve"> </w:t>
      </w:r>
      <m:oMath>
        <m:r>
          <w:rPr>
            <w:rFonts w:ascii="Cambria Math" w:hAnsi="Cambria Math"/>
          </w:rPr>
          <m:t>q</m:t>
        </m:r>
      </m:oMath>
      <w:r w:rsidR="00486B4A" w:rsidRPr="00496F2C" w:rsidDel="007A4A69">
        <w:rPr>
          <w:szCs w:val="24"/>
        </w:rPr>
        <w:t xml:space="preserve"> </w:t>
      </w:r>
      <w:r w:rsidR="00486B4A" w:rsidRPr="00496F2C">
        <w:rPr>
          <w:szCs w:val="24"/>
        </w:rPr>
        <w:t xml:space="preserve">is a random number between 0 and 1. </w:t>
      </w:r>
      <w:r w:rsidR="00DA4DFE" w:rsidRPr="00496F2C">
        <w:rPr>
          <w:szCs w:val="24"/>
        </w:rPr>
        <w:t>Once the “offspring” spectral phase is calculated using Eq. (S13)</w:t>
      </w:r>
      <w:r w:rsidR="00EA6FF9" w:rsidRPr="00496F2C">
        <w:rPr>
          <w:szCs w:val="24"/>
        </w:rPr>
        <w:t xml:space="preserve">, the </w:t>
      </w:r>
      <m:oMath>
        <m:r>
          <w:rPr>
            <w:rFonts w:ascii="Cambria Math" w:hAnsi="Cambria Math"/>
            <w:szCs w:val="24"/>
          </w:rPr>
          <m:t>G</m:t>
        </m:r>
      </m:oMath>
      <w:r w:rsidR="00EA6FF9" w:rsidRPr="00496F2C">
        <w:rPr>
          <w:szCs w:val="24"/>
        </w:rPr>
        <w:t xml:space="preserve"> value</w:t>
      </w:r>
      <w:r w:rsidR="00DA4DFE" w:rsidRPr="00496F2C">
        <w:rPr>
          <w:szCs w:val="24"/>
        </w:rPr>
        <w:t xml:space="preserve">s for both all parent </w:t>
      </w:r>
      <m:oMath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φ</m:t>
            </m:r>
          </m:e>
          <m:sup>
            <m:d>
              <m:dPr>
                <m:ctrlPr>
                  <w:rPr>
                    <w:rFonts w:ascii="Cambria Math" w:hAnsi="Cambria Math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Cs w:val="24"/>
                  </w:rPr>
                  <m:t>i</m:t>
                </m:r>
              </m:e>
            </m:d>
          </m:sup>
        </m:sSup>
      </m:oMath>
      <w:r w:rsidR="00DA4DFE" w:rsidRPr="00496F2C">
        <w:rPr>
          <w:szCs w:val="24"/>
        </w:rPr>
        <w:t xml:space="preserve"> and </w:t>
      </w:r>
      <w:r w:rsidR="00DA4DFE" w:rsidRPr="00496F2C">
        <w:rPr>
          <w:szCs w:val="24"/>
        </w:rPr>
        <w:lastRenderedPageBreak/>
        <w:t xml:space="preserve">offspring </w:t>
      </w:r>
      <m:oMath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φ</m:t>
            </m:r>
          </m:e>
          <m:sup>
            <m:d>
              <m:dPr>
                <m:ctrlPr>
                  <w:rPr>
                    <w:rFonts w:ascii="Cambria Math" w:hAnsi="Cambria Math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Cs w:val="24"/>
                  </w:rPr>
                  <m:t>o</m:t>
                </m:r>
              </m:e>
            </m:d>
          </m:sup>
        </m:sSup>
      </m:oMath>
      <w:r w:rsidR="00DA4DFE" w:rsidRPr="00496F2C">
        <w:rPr>
          <w:szCs w:val="24"/>
        </w:rPr>
        <w:t>are</w:t>
      </w:r>
      <w:r w:rsidR="00EA6FF9" w:rsidRPr="00496F2C">
        <w:rPr>
          <w:szCs w:val="24"/>
        </w:rPr>
        <w:t xml:space="preserve"> </w:t>
      </w:r>
      <w:r w:rsidR="00DA4DFE" w:rsidRPr="00496F2C">
        <w:rPr>
          <w:szCs w:val="24"/>
        </w:rPr>
        <w:t>calculated</w:t>
      </w:r>
      <w:r w:rsidR="00EA6FF9" w:rsidRPr="00496F2C">
        <w:rPr>
          <w:szCs w:val="24"/>
        </w:rPr>
        <w:t xml:space="preserve">, and </w:t>
      </w:r>
      <w:r w:rsidR="00283FB3" w:rsidRPr="00496F2C">
        <w:rPr>
          <w:szCs w:val="24"/>
        </w:rPr>
        <w:t>the</w:t>
      </w:r>
      <w:r w:rsidR="00EA6FF9" w:rsidRPr="00496F2C">
        <w:rPr>
          <w:szCs w:val="24"/>
        </w:rPr>
        <w:t xml:space="preserve"> members</w:t>
      </w:r>
      <w:r w:rsidR="00DA4DFE" w:rsidRPr="00496F2C">
        <w:rPr>
          <w:szCs w:val="24"/>
        </w:rPr>
        <w:t xml:space="preserve"> with the lowest </w:t>
      </w:r>
      <m:oMath>
        <m:r>
          <w:rPr>
            <w:rFonts w:ascii="Cambria Math" w:hAnsi="Cambria Math"/>
            <w:szCs w:val="24"/>
          </w:rPr>
          <m:t>G</m:t>
        </m:r>
      </m:oMath>
      <w:r w:rsidR="00DA4DFE" w:rsidRPr="00496F2C">
        <w:rPr>
          <w:szCs w:val="24"/>
        </w:rPr>
        <w:t xml:space="preserve"> values are </w:t>
      </w:r>
      <w:r w:rsidR="00DA4DFE" w:rsidRPr="00496F2C">
        <w:rPr>
          <w:rFonts w:hint="eastAsia"/>
          <w:szCs w:val="24"/>
        </w:rPr>
        <w:t xml:space="preserve">eliminated from the population in this generation of </w:t>
      </w:r>
      <w:r w:rsidR="00DA4DFE" w:rsidRPr="00496F2C">
        <w:rPr>
          <w:szCs w:val="24"/>
        </w:rPr>
        <w:t>“</w:t>
      </w:r>
      <w:r w:rsidR="00DA4DFE" w:rsidRPr="00496F2C">
        <w:rPr>
          <w:rFonts w:hint="eastAsia"/>
          <w:szCs w:val="24"/>
        </w:rPr>
        <w:t>evolution</w:t>
      </w:r>
      <w:r w:rsidR="00DA4DFE" w:rsidRPr="00496F2C">
        <w:rPr>
          <w:szCs w:val="24"/>
        </w:rPr>
        <w:t>”</w:t>
      </w:r>
      <w:r w:rsidR="00DA4DFE" w:rsidRPr="00496F2C">
        <w:rPr>
          <w:rFonts w:hint="eastAsia"/>
          <w:szCs w:val="24"/>
        </w:rPr>
        <w:t>, leaving</w:t>
      </w:r>
      <w:r w:rsidR="00DA4DFE" w:rsidRPr="00496F2C">
        <w:rPr>
          <w:szCs w:val="24"/>
        </w:rPr>
        <w:t xml:space="preserve"> </w:t>
      </w:r>
      <m:oMath>
        <m:r>
          <w:rPr>
            <w:rFonts w:ascii="Cambria Math" w:hAnsi="Cambria Math"/>
            <w:szCs w:val="24"/>
          </w:rPr>
          <m:t>D</m:t>
        </m:r>
      </m:oMath>
      <w:r w:rsidR="00DA4DFE" w:rsidRPr="00496F2C">
        <w:rPr>
          <w:rFonts w:hint="eastAsia"/>
          <w:szCs w:val="24"/>
        </w:rPr>
        <w:t xml:space="preserve"> members for next generations of evolution until the </w:t>
      </w:r>
      <m:oMath>
        <m:r>
          <w:rPr>
            <w:rFonts w:ascii="Cambria Math" w:hAnsi="Cambria Math"/>
            <w:szCs w:val="24"/>
          </w:rPr>
          <m:t>G</m:t>
        </m:r>
      </m:oMath>
      <w:r w:rsidR="00DA4DFE" w:rsidRPr="00496F2C">
        <w:rPr>
          <w:szCs w:val="24"/>
        </w:rPr>
        <w:t xml:space="preserve"> </w:t>
      </w:r>
      <w:r w:rsidR="00DA4DFE" w:rsidRPr="00496F2C">
        <w:rPr>
          <w:rFonts w:hint="eastAsia"/>
          <w:szCs w:val="24"/>
        </w:rPr>
        <w:t xml:space="preserve">values for all population members converge to a small number below tolerance. </w:t>
      </w:r>
    </w:p>
    <w:p w14:paraId="39CC5F24" w14:textId="77777777" w:rsidR="00DD4F0E" w:rsidRPr="00496F2C" w:rsidRDefault="00DD4F0E" w:rsidP="008E5AEF">
      <w:pPr>
        <w:rPr>
          <w:szCs w:val="24"/>
        </w:rPr>
      </w:pPr>
    </w:p>
    <w:p w14:paraId="2E91669F" w14:textId="35E759A6" w:rsidR="000F18C0" w:rsidRPr="00496F2C" w:rsidRDefault="00066A41" w:rsidP="008E5AEF">
      <w:pPr>
        <w:rPr>
          <w:szCs w:val="24"/>
        </w:rPr>
      </w:pPr>
      <w:r w:rsidRPr="00496F2C">
        <w:rPr>
          <w:szCs w:val="24"/>
        </w:rPr>
        <w:t>To</w:t>
      </w:r>
      <w:r w:rsidRPr="00496F2C">
        <w:rPr>
          <w:rFonts w:hint="eastAsia"/>
          <w:szCs w:val="24"/>
        </w:rPr>
        <w:t xml:space="preserve"> justify the algorithm, we have conducted a simulation reconstructing </w:t>
      </w:r>
      <w:r w:rsidR="00370E88" w:rsidRPr="00496F2C">
        <w:rPr>
          <w:szCs w:val="24"/>
        </w:rPr>
        <w:t xml:space="preserve">the </w:t>
      </w:r>
      <w:r w:rsidRPr="00496F2C">
        <w:rPr>
          <w:rFonts w:hint="eastAsia"/>
          <w:szCs w:val="24"/>
        </w:rPr>
        <w:t xml:space="preserve">spectral phase of a </w:t>
      </w:r>
      <w:r w:rsidRPr="00496F2C">
        <w:rPr>
          <w:szCs w:val="24"/>
        </w:rPr>
        <w:t>femtosecond</w:t>
      </w:r>
      <w:r w:rsidRPr="00496F2C">
        <w:rPr>
          <w:rFonts w:hint="eastAsia"/>
          <w:szCs w:val="24"/>
        </w:rPr>
        <w:t xml:space="preserve"> laser pulse (Fig. S</w:t>
      </w:r>
      <w:r w:rsidR="00BB0636" w:rsidRPr="00496F2C">
        <w:rPr>
          <w:rFonts w:hint="eastAsia"/>
          <w:szCs w:val="24"/>
        </w:rPr>
        <w:t>3</w:t>
      </w:r>
      <w:r w:rsidRPr="00496F2C">
        <w:rPr>
          <w:rFonts w:hint="eastAsia"/>
          <w:szCs w:val="24"/>
        </w:rPr>
        <w:t xml:space="preserve">(a)) from its non-collinear FROG trace. The pulse </w:t>
      </w:r>
      <w:r w:rsidR="00A21E6A" w:rsidRPr="00496F2C">
        <w:rPr>
          <w:szCs w:val="24"/>
        </w:rPr>
        <w:t>has</w:t>
      </w:r>
      <w:r w:rsidRPr="00496F2C">
        <w:rPr>
          <w:szCs w:val="24"/>
        </w:rPr>
        <w:t xml:space="preserve"> spati</w:t>
      </w:r>
      <w:r w:rsidRPr="00496F2C">
        <w:rPr>
          <w:rFonts w:hint="eastAsia"/>
          <w:szCs w:val="24"/>
        </w:rPr>
        <w:t>o</w:t>
      </w:r>
      <w:r w:rsidR="00EA6FF9" w:rsidRPr="00496F2C">
        <w:rPr>
          <w:szCs w:val="24"/>
        </w:rPr>
        <w:t>temporal couplings</w:t>
      </w:r>
      <w:r w:rsidRPr="00496F2C">
        <w:rPr>
          <w:rFonts w:hint="eastAsia"/>
          <w:szCs w:val="24"/>
        </w:rPr>
        <w:t xml:space="preserve"> (i.e. pulse front tilting and curvature)</w:t>
      </w:r>
      <w:r w:rsidR="00180FB3" w:rsidRPr="00496F2C">
        <w:rPr>
          <w:szCs w:val="24"/>
        </w:rPr>
        <w:t xml:space="preserve">, </w:t>
      </w:r>
      <w:r w:rsidRPr="00496F2C">
        <w:rPr>
          <w:rFonts w:hint="eastAsia"/>
          <w:szCs w:val="24"/>
        </w:rPr>
        <w:t xml:space="preserve">chirp induced </w:t>
      </w:r>
      <w:r w:rsidRPr="00496F2C">
        <w:rPr>
          <w:szCs w:val="24"/>
        </w:rPr>
        <w:t xml:space="preserve">temporal broadening, and </w:t>
      </w:r>
      <w:r w:rsidRPr="00496F2C">
        <w:rPr>
          <w:rFonts w:hint="eastAsia"/>
          <w:szCs w:val="24"/>
        </w:rPr>
        <w:t>double-</w:t>
      </w:r>
      <w:r w:rsidR="00180FB3" w:rsidRPr="00496F2C">
        <w:rPr>
          <w:szCs w:val="24"/>
        </w:rPr>
        <w:t>pulse</w:t>
      </w:r>
      <w:r w:rsidRPr="00496F2C">
        <w:rPr>
          <w:rFonts w:hint="eastAsia"/>
          <w:szCs w:val="24"/>
        </w:rPr>
        <w:t xml:space="preserve"> structure (i.e. a post pulse)</w:t>
      </w:r>
      <w:r w:rsidR="00DA4B4F" w:rsidRPr="00496F2C">
        <w:rPr>
          <w:szCs w:val="24"/>
        </w:rPr>
        <w:t xml:space="preserve">, to </w:t>
      </w:r>
      <w:r w:rsidR="00DA4B4F" w:rsidRPr="00496F2C">
        <w:rPr>
          <w:rFonts w:hint="eastAsia"/>
          <w:szCs w:val="24"/>
        </w:rPr>
        <w:t>challenge</w:t>
      </w:r>
      <w:r w:rsidR="00180FB3" w:rsidRPr="00496F2C">
        <w:rPr>
          <w:szCs w:val="24"/>
        </w:rPr>
        <w:t xml:space="preserve"> the algorithm. Fig. S</w:t>
      </w:r>
      <w:r w:rsidR="00BB0636" w:rsidRPr="00496F2C">
        <w:rPr>
          <w:rFonts w:hint="eastAsia"/>
          <w:szCs w:val="24"/>
        </w:rPr>
        <w:t>3</w:t>
      </w:r>
      <w:r w:rsidR="00DA4B4F" w:rsidRPr="00496F2C">
        <w:rPr>
          <w:rFonts w:hint="eastAsia"/>
          <w:szCs w:val="24"/>
        </w:rPr>
        <w:t xml:space="preserve">(b) shows the reconstructed laser field spatiotemporal structure, </w:t>
      </w:r>
      <w:r w:rsidR="00786EAE" w:rsidRPr="00496F2C">
        <w:rPr>
          <w:szCs w:val="24"/>
        </w:rPr>
        <w:t>demons</w:t>
      </w:r>
      <w:r w:rsidR="00DA4B4F" w:rsidRPr="00496F2C">
        <w:rPr>
          <w:szCs w:val="24"/>
        </w:rPr>
        <w:t>trat</w:t>
      </w:r>
      <w:r w:rsidR="00DA4B4F" w:rsidRPr="00496F2C">
        <w:rPr>
          <w:rFonts w:hint="eastAsia"/>
          <w:szCs w:val="24"/>
        </w:rPr>
        <w:t>ing</w:t>
      </w:r>
      <w:r w:rsidR="00DA4B4F" w:rsidRPr="00496F2C">
        <w:rPr>
          <w:szCs w:val="24"/>
        </w:rPr>
        <w:t xml:space="preserve"> th</w:t>
      </w:r>
      <w:r w:rsidR="00DA4B4F" w:rsidRPr="00496F2C">
        <w:rPr>
          <w:rFonts w:hint="eastAsia"/>
          <w:szCs w:val="24"/>
        </w:rPr>
        <w:t>e capability of the evolutionary algorithm of reconstructing</w:t>
      </w:r>
      <w:r w:rsidR="00DA4B4F" w:rsidRPr="00496F2C">
        <w:rPr>
          <w:szCs w:val="24"/>
        </w:rPr>
        <w:t xml:space="preserve"> </w:t>
      </w:r>
      <w:r w:rsidR="00DA4B4F" w:rsidRPr="00496F2C">
        <w:rPr>
          <w:rFonts w:hint="eastAsia"/>
          <w:szCs w:val="24"/>
        </w:rPr>
        <w:t>a</w:t>
      </w:r>
      <w:r w:rsidR="00DA4B4F" w:rsidRPr="00496F2C">
        <w:rPr>
          <w:szCs w:val="24"/>
        </w:rPr>
        <w:t xml:space="preserve"> complex spati</w:t>
      </w:r>
      <w:r w:rsidR="00DA4B4F" w:rsidRPr="00496F2C">
        <w:rPr>
          <w:rFonts w:hint="eastAsia"/>
          <w:szCs w:val="24"/>
        </w:rPr>
        <w:t>o</w:t>
      </w:r>
      <w:r w:rsidR="00180FB3" w:rsidRPr="00496F2C">
        <w:rPr>
          <w:szCs w:val="24"/>
        </w:rPr>
        <w:t>temporal</w:t>
      </w:r>
      <w:r w:rsidR="00DA4B4F" w:rsidRPr="00496F2C">
        <w:rPr>
          <w:rFonts w:hint="eastAsia"/>
          <w:szCs w:val="24"/>
        </w:rPr>
        <w:t xml:space="preserve"> structure of a laser pulse</w:t>
      </w:r>
      <w:r w:rsidR="00180FB3" w:rsidRPr="00496F2C">
        <w:rPr>
          <w:szCs w:val="24"/>
        </w:rPr>
        <w:t>.</w:t>
      </w:r>
      <w:r w:rsidR="00DA4B4F" w:rsidRPr="00496F2C">
        <w:rPr>
          <w:rFonts w:hint="eastAsia"/>
          <w:szCs w:val="24"/>
        </w:rPr>
        <w:t xml:space="preserve"> </w:t>
      </w:r>
      <w:r w:rsidR="00CD0E4F" w:rsidRPr="00496F2C">
        <w:rPr>
          <w:rFonts w:hint="eastAsia"/>
          <w:szCs w:val="24"/>
        </w:rPr>
        <w:t xml:space="preserve">In the reconstruction process, we set </w:t>
      </w:r>
      <m:oMath>
        <m:r>
          <w:rPr>
            <w:rFonts w:ascii="Cambria Math" w:hAnsi="Cambria Math"/>
            <w:szCs w:val="24"/>
          </w:rPr>
          <m:t>n=10</m:t>
        </m:r>
      </m:oMath>
      <w:r w:rsidR="00CD0E4F" w:rsidRPr="00496F2C">
        <w:rPr>
          <w:rFonts w:hint="eastAsia"/>
          <w:szCs w:val="24"/>
        </w:rPr>
        <w:t xml:space="preserve"> corresponding </w:t>
      </w:r>
      <w:r w:rsidR="00370E88" w:rsidRPr="00496F2C">
        <w:rPr>
          <w:szCs w:val="24"/>
        </w:rPr>
        <w:t xml:space="preserve">to </w:t>
      </w:r>
      <w:r w:rsidR="00CD0E4F" w:rsidRPr="00496F2C">
        <w:rPr>
          <w:rFonts w:hint="eastAsia"/>
          <w:szCs w:val="24"/>
        </w:rPr>
        <w:t>the 10</w:t>
      </w:r>
      <w:r w:rsidR="00CD0E4F" w:rsidRPr="00496F2C">
        <w:rPr>
          <w:rFonts w:hint="eastAsia"/>
          <w:szCs w:val="24"/>
          <w:vertAlign w:val="superscript"/>
        </w:rPr>
        <w:t>th</w:t>
      </w:r>
      <w:r w:rsidR="00CD0E4F" w:rsidRPr="00496F2C">
        <w:rPr>
          <w:rFonts w:hint="eastAsia"/>
          <w:szCs w:val="24"/>
        </w:rPr>
        <w:t xml:space="preserve"> order of dispersion which is negligibly small. </w:t>
      </w:r>
      <w:r w:rsidR="00DA4B4F" w:rsidRPr="00496F2C">
        <w:rPr>
          <w:rFonts w:hint="eastAsia"/>
          <w:szCs w:val="24"/>
        </w:rPr>
        <w:t xml:space="preserve">Fig. S3(c) shows the reconstructed spectral phase of interest at a specific transverse location (red dash line), consistent with the originally set spectral phase (blue line). We have also calculated the </w:t>
      </w:r>
      <w:r w:rsidR="00CD0E4F" w:rsidRPr="00496F2C">
        <w:rPr>
          <w:rFonts w:hint="eastAsia"/>
          <w:szCs w:val="24"/>
        </w:rPr>
        <w:t>optimal (blue solid line) and maximum (r</w:t>
      </w:r>
      <w:r w:rsidR="00370E88" w:rsidRPr="00496F2C">
        <w:rPr>
          <w:szCs w:val="24"/>
        </w:rPr>
        <w:t>e</w:t>
      </w:r>
      <w:r w:rsidR="00CD0E4F" w:rsidRPr="00496F2C">
        <w:rPr>
          <w:rFonts w:hint="eastAsia"/>
          <w:szCs w:val="24"/>
        </w:rPr>
        <w:t xml:space="preserve">d dashed line) </w:t>
      </w:r>
      <m:oMath>
        <m:r>
          <w:rPr>
            <w:rFonts w:ascii="Cambria Math" w:hAnsi="Cambria Math"/>
            <w:szCs w:val="24"/>
          </w:rPr>
          <m:t>G</m:t>
        </m:r>
      </m:oMath>
      <w:r w:rsidR="00DA4B4F" w:rsidRPr="00496F2C">
        <w:rPr>
          <w:rFonts w:hint="eastAsia"/>
          <w:szCs w:val="24"/>
        </w:rPr>
        <w:t xml:space="preserve"> factor</w:t>
      </w:r>
      <w:r w:rsidR="00CD0E4F" w:rsidRPr="00496F2C">
        <w:rPr>
          <w:rFonts w:hint="eastAsia"/>
          <w:szCs w:val="24"/>
        </w:rPr>
        <w:t xml:space="preserve">s in </w:t>
      </w:r>
      <w:r w:rsidR="00DA4B4F" w:rsidRPr="00496F2C">
        <w:rPr>
          <w:rFonts w:hint="eastAsia"/>
          <w:szCs w:val="24"/>
        </w:rPr>
        <w:t>each evolution gener</w:t>
      </w:r>
      <w:r w:rsidR="00CD0E4F" w:rsidRPr="00496F2C">
        <w:rPr>
          <w:rFonts w:hint="eastAsia"/>
          <w:szCs w:val="24"/>
        </w:rPr>
        <w:t>ation (Fig. S3(d)), showing</w:t>
      </w:r>
      <w:r w:rsidR="00DA4B4F" w:rsidRPr="00496F2C">
        <w:rPr>
          <w:rFonts w:hint="eastAsia"/>
          <w:szCs w:val="24"/>
        </w:rPr>
        <w:t xml:space="preserve"> that </w:t>
      </w:r>
      <w:r w:rsidR="00CD0E4F" w:rsidRPr="00496F2C">
        <w:rPr>
          <w:rFonts w:hint="eastAsia"/>
          <w:szCs w:val="24"/>
        </w:rPr>
        <w:t xml:space="preserve">after </w:t>
      </w:r>
      <w:r w:rsidR="00DA4B4F" w:rsidRPr="00496F2C">
        <w:rPr>
          <w:rFonts w:hint="eastAsia"/>
          <w:szCs w:val="24"/>
        </w:rPr>
        <w:t>evolution</w:t>
      </w:r>
      <w:r w:rsidR="00180FB3" w:rsidRPr="00496F2C">
        <w:rPr>
          <w:szCs w:val="24"/>
        </w:rPr>
        <w:t xml:space="preserve"> generations</w:t>
      </w:r>
      <w:r w:rsidR="00DA4B4F" w:rsidRPr="00496F2C">
        <w:rPr>
          <w:rFonts w:hint="eastAsia"/>
          <w:szCs w:val="24"/>
        </w:rPr>
        <w:t xml:space="preserve"> mor</w:t>
      </w:r>
      <w:r w:rsidR="00CD0E4F" w:rsidRPr="00496F2C">
        <w:rPr>
          <w:rFonts w:hint="eastAsia"/>
          <w:szCs w:val="24"/>
        </w:rPr>
        <w:t xml:space="preserve">e than 100 the reconstructed FROG trace fit the measured trace well. </w:t>
      </w:r>
      <w:r w:rsidR="00180FB3" w:rsidRPr="00496F2C">
        <w:rPr>
          <w:szCs w:val="24"/>
        </w:rPr>
        <w:t xml:space="preserve"> </w:t>
      </w:r>
    </w:p>
    <w:p w14:paraId="447FF927" w14:textId="4342C3C2" w:rsidR="000E1C94" w:rsidRPr="00496F2C" w:rsidRDefault="00160A86">
      <w:pPr>
        <w:jc w:val="center"/>
        <w:rPr>
          <w:szCs w:val="24"/>
        </w:rPr>
      </w:pPr>
      <w:r>
        <w:rPr>
          <w:noProof/>
          <w:szCs w:val="24"/>
        </w:rPr>
        <w:drawing>
          <wp:inline distT="0" distB="0" distL="0" distR="0" wp14:anchorId="7DD6E71C" wp14:editId="54C5CC7D">
            <wp:extent cx="5271135" cy="4688205"/>
            <wp:effectExtent l="0" t="0" r="571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688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A61C73" w14:textId="5C9E243E" w:rsidR="000E1C94" w:rsidRPr="000742C9" w:rsidRDefault="000E1C94" w:rsidP="008E5AEF">
      <w:r w:rsidRPr="00496F2C">
        <w:rPr>
          <w:b/>
        </w:rPr>
        <w:t>Figure S</w:t>
      </w:r>
      <w:r w:rsidRPr="00496F2C">
        <w:rPr>
          <w:rFonts w:hint="eastAsia"/>
          <w:b/>
        </w:rPr>
        <w:t>3</w:t>
      </w:r>
      <w:r w:rsidRPr="00496F2C">
        <w:rPr>
          <w:b/>
        </w:rPr>
        <w:t xml:space="preserve">. Simulation results of evolutionary </w:t>
      </w:r>
      <w:proofErr w:type="gramStart"/>
      <w:r w:rsidRPr="00496F2C">
        <w:rPr>
          <w:b/>
        </w:rPr>
        <w:t>algorithm based</w:t>
      </w:r>
      <w:proofErr w:type="gramEnd"/>
      <w:r w:rsidRPr="00496F2C">
        <w:rPr>
          <w:b/>
        </w:rPr>
        <w:t xml:space="preserve"> FROG. (a) </w:t>
      </w:r>
      <w:r w:rsidRPr="00496F2C">
        <w:lastRenderedPageBreak/>
        <w:t xml:space="preserve">Spatial-temporal profile of the original pulse. </w:t>
      </w:r>
      <w:r w:rsidRPr="00496F2C">
        <w:rPr>
          <w:b/>
        </w:rPr>
        <w:t xml:space="preserve">(b) </w:t>
      </w:r>
      <w:r w:rsidRPr="00496F2C">
        <w:t xml:space="preserve">Spatial-temporal profile of the reconstructed pulse. </w:t>
      </w:r>
      <w:r w:rsidRPr="00496F2C">
        <w:rPr>
          <w:b/>
        </w:rPr>
        <w:t xml:space="preserve">(c) </w:t>
      </w:r>
      <w:r w:rsidRPr="00496F2C">
        <w:t xml:space="preserve">Spectral phase for the searched location of the original and the reconstructed pulse. </w:t>
      </w:r>
      <w:r w:rsidRPr="00496F2C">
        <w:rPr>
          <w:b/>
        </w:rPr>
        <w:t xml:space="preserve">(d) </w:t>
      </w:r>
      <w:r w:rsidRPr="00496F2C">
        <w:t>The</w:t>
      </w:r>
      <w:r w:rsidRPr="00496F2C">
        <w:rPr>
          <w:b/>
        </w:rPr>
        <w:t xml:space="preserve"> </w:t>
      </w:r>
      <w:r w:rsidRPr="00496F2C">
        <w:t>evolutionary process of the best and worst individual in the population.</w:t>
      </w:r>
      <w:r w:rsidR="000742C9">
        <w:br w:type="page"/>
      </w:r>
    </w:p>
    <w:p w14:paraId="5BDCE6F5" w14:textId="55490EC4" w:rsidR="00F54FA9" w:rsidRPr="00496F2C" w:rsidRDefault="00F54FA9" w:rsidP="008E5AEF">
      <w:pPr>
        <w:rPr>
          <w:b/>
          <w:bCs/>
        </w:rPr>
      </w:pPr>
      <w:r w:rsidRPr="00496F2C">
        <w:rPr>
          <w:rFonts w:hint="eastAsia"/>
          <w:b/>
          <w:bCs/>
        </w:rPr>
        <w:lastRenderedPageBreak/>
        <w:t>3</w:t>
      </w:r>
      <w:r w:rsidRPr="00496F2C">
        <w:rPr>
          <w:b/>
          <w:bCs/>
        </w:rPr>
        <w:t xml:space="preserve">. Reconstructing </w:t>
      </w:r>
      <m:oMath>
        <m:sSup>
          <m:sSupPr>
            <m:ctrlPr>
              <w:rPr>
                <w:rFonts w:ascii="Cambria Math" w:hAnsi="Cambria Math" w:cs="宋体"/>
                <w:b/>
                <w:bCs/>
                <w:i/>
                <w:szCs w:val="24"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hAnsi="Cambria Math" w:cs="宋体"/>
                    <w:b/>
                    <w:bCs/>
                    <w:i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E(</m:t>
                </m:r>
                <m:sSub>
                  <m:sSubPr>
                    <m:ctrlPr>
                      <w:rPr>
                        <w:rFonts w:ascii="Cambria Math" w:hAnsi="Cambria Math" w:cs="宋体"/>
                        <w:b/>
                        <w:bCs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宋体"/>
                        <w:b/>
                        <w:bCs/>
                        <w:i/>
                        <w:szCs w:val="24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y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,t)</m:t>
                </m:r>
              </m:e>
            </m:d>
          </m:e>
          <m:sup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p>
        </m:sSup>
      </m:oMath>
      <w:r w:rsidRPr="00496F2C">
        <w:rPr>
          <w:b/>
          <w:bCs/>
        </w:rPr>
        <w:t xml:space="preserve"> and </w:t>
      </w:r>
      <m:oMath>
        <m:sSup>
          <m:sSupPr>
            <m:ctrlPr>
              <w:rPr>
                <w:rFonts w:ascii="Cambria Math" w:hAnsi="Cambria Math" w:cs="宋体"/>
                <w:b/>
                <w:bCs/>
                <w:i/>
                <w:szCs w:val="24"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hAnsi="Cambria Math" w:cs="宋体"/>
                    <w:b/>
                    <w:bCs/>
                    <w:i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</w:rPr>
                  <m:t>E(x,y,ω)</m:t>
                </m:r>
              </m:e>
            </m:d>
          </m:e>
          <m:sup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p>
        </m:sSup>
      </m:oMath>
      <w:r w:rsidRPr="00496F2C">
        <w:rPr>
          <w:rFonts w:hint="eastAsia"/>
          <w:b/>
          <w:bCs/>
          <w:szCs w:val="24"/>
        </w:rPr>
        <w:t xml:space="preserve"> </w:t>
      </w:r>
      <w:r w:rsidRPr="00496F2C">
        <w:rPr>
          <w:b/>
          <w:bCs/>
          <w:szCs w:val="24"/>
        </w:rPr>
        <w:t>profiles from 3D spectral hologram in COFT based on 3D spectral holography</w:t>
      </w:r>
    </w:p>
    <w:p w14:paraId="02080FB2" w14:textId="77777777" w:rsidR="006D0A14" w:rsidRPr="00496F2C" w:rsidRDefault="006D0A14" w:rsidP="00C835C6"/>
    <w:p w14:paraId="19D91B23" w14:textId="5477FB72" w:rsidR="00081753" w:rsidRPr="00496F2C" w:rsidRDefault="00081753" w:rsidP="00C835C6">
      <w:r w:rsidRPr="00496F2C">
        <w:rPr>
          <w:rFonts w:hint="eastAsia"/>
        </w:rPr>
        <w:t xml:space="preserve">As discussed </w:t>
      </w:r>
      <w:r w:rsidR="00AA18CB" w:rsidRPr="00496F2C">
        <w:t xml:space="preserve">in the </w:t>
      </w:r>
      <w:r w:rsidR="00123126" w:rsidRPr="00496F2C">
        <w:t>main</w:t>
      </w:r>
      <w:r w:rsidR="00434CE3" w:rsidRPr="00496F2C">
        <w:rPr>
          <w:rFonts w:hint="eastAsia"/>
        </w:rPr>
        <w:t xml:space="preserve"> </w:t>
      </w:r>
      <w:r w:rsidR="00123126" w:rsidRPr="00496F2C">
        <w:t>text</w:t>
      </w:r>
      <w:r w:rsidRPr="00496F2C">
        <w:rPr>
          <w:rFonts w:hint="eastAsia"/>
        </w:rPr>
        <w:t xml:space="preserve">, </w:t>
      </w:r>
      <w:r w:rsidR="00F54FA9" w:rsidRPr="00496F2C">
        <w:t>CASSI</w:t>
      </w:r>
      <w:r w:rsidRPr="00496F2C">
        <w:t xml:space="preserve"> reconstruction algorithm is efficient in recovering the intensity profile of the </w:t>
      </w:r>
      <w:r w:rsidR="00F54FA9" w:rsidRPr="00496F2C">
        <w:t>3D</w:t>
      </w:r>
      <w:r w:rsidRPr="00496F2C">
        <w:t xml:space="preserve"> spectral interference fringes from measured raw data. The intensity profile of the spectral interferogram is expressed </w:t>
      </w:r>
      <w:r w:rsidR="0070527A" w:rsidRPr="00496F2C">
        <w:t xml:space="preserve">in Eq. (2) in the main text. </w:t>
      </w:r>
      <w:r w:rsidRPr="00496F2C">
        <w:t xml:space="preserve">By taking a Fourier transform on </w:t>
      </w:r>
      <m:oMath>
        <m:r>
          <w:rPr>
            <w:rFonts w:ascii="Cambria Math" w:hAnsi="Cambria Math"/>
          </w:rPr>
          <m:t>S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,y,ω</m:t>
            </m:r>
          </m:e>
        </m:d>
      </m:oMath>
      <w:r w:rsidRPr="00496F2C">
        <w:t xml:space="preserve"> and </w:t>
      </w:r>
      <w:r w:rsidR="0070527A" w:rsidRPr="00496F2C">
        <w:t>separating the direct-current (DC) and alternating-current (AC) terms</w:t>
      </w:r>
      <w:r w:rsidR="004570B9" w:rsidRPr="00496F2C">
        <w:t>, the reference pulse amplitude profile</w:t>
      </w:r>
      <w:r w:rsidR="004570B9" w:rsidRPr="00496F2C">
        <w:rPr>
          <w:i/>
        </w:rPr>
        <w:t xml:space="preserve">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E(x,y,ω)</m:t>
            </m:r>
          </m:e>
        </m:d>
      </m:oMath>
      <w:r w:rsidR="004570B9" w:rsidRPr="00496F2C">
        <w:t xml:space="preserve"> and the </w:t>
      </w:r>
      <w:r w:rsidR="00243585" w:rsidRPr="00496F2C">
        <w:t>signal</w:t>
      </w:r>
      <w:r w:rsidR="004570B9" w:rsidRPr="00496F2C">
        <w:t xml:space="preserve"> pulse spectral phase shift </w:t>
      </w:r>
      <m:oMath>
        <m:r>
          <w:rPr>
            <w:rFonts w:ascii="Cambria Math" w:hAnsi="Cambria Math"/>
          </w:rPr>
          <m:t>θ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,y,ω</m:t>
            </m:r>
          </m:e>
        </m:d>
      </m:oMath>
      <w:r w:rsidR="004570B9" w:rsidRPr="00496F2C">
        <w:t xml:space="preserve"> at </w:t>
      </w:r>
      <w:r w:rsidR="00243585" w:rsidRPr="00496F2C">
        <w:t>the Kerr medium</w:t>
      </w:r>
      <w:r w:rsidR="004570B9" w:rsidRPr="00496F2C">
        <w:t xml:space="preserve"> are obtained. </w:t>
      </w:r>
    </w:p>
    <w:p w14:paraId="2D683926" w14:textId="77777777" w:rsidR="004570B9" w:rsidRPr="00496F2C" w:rsidRDefault="004570B9" w:rsidP="008E5AEF"/>
    <w:p w14:paraId="05A88BD9" w14:textId="33B7418B" w:rsidR="002F27D6" w:rsidRPr="00496F2C" w:rsidRDefault="004570B9" w:rsidP="008E5AEF">
      <w:r w:rsidRPr="00496F2C">
        <w:t>Next</w:t>
      </w:r>
      <w:r w:rsidR="00123ABC" w:rsidRPr="00496F2C">
        <w:t>,</w:t>
      </w:r>
      <w:r w:rsidRPr="00496F2C">
        <w:t xml:space="preserve"> we should focus on the </w:t>
      </w:r>
      <w:r w:rsidR="00243585" w:rsidRPr="00496F2C">
        <w:t>signal</w:t>
      </w:r>
      <w:r w:rsidRPr="00496F2C">
        <w:t xml:space="preserve"> spectral phase shift </w:t>
      </w:r>
      <m:oMath>
        <m:r>
          <w:rPr>
            <w:rFonts w:ascii="Cambria Math" w:hAnsi="Cambria Math"/>
          </w:rPr>
          <m:t>θ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,y,ω</m:t>
            </m:r>
          </m:e>
        </m:d>
      </m:oMath>
      <w:r w:rsidRPr="00496F2C">
        <w:t xml:space="preserve">, which is supposed to be proportional to the </w:t>
      </w:r>
      <w:r w:rsidR="00243585" w:rsidRPr="00496F2C">
        <w:t xml:space="preserve">gating </w:t>
      </w:r>
      <w:r w:rsidRPr="00496F2C">
        <w:t>spatiotemporal intensity profile</w:t>
      </w:r>
      <w:r w:rsidR="002F27D6" w:rsidRPr="00496F2C">
        <w:t xml:space="preserve"> at </w:t>
      </w:r>
      <w:r w:rsidR="00243585" w:rsidRPr="00496F2C">
        <w:t>the Kerr medium</w:t>
      </w:r>
      <w:r w:rsidR="002F27D6" w:rsidRPr="00496F2C">
        <w:t>:</w:t>
      </w:r>
    </w:p>
    <w:p w14:paraId="5A3B6B94" w14:textId="73DAF563" w:rsidR="002F27D6" w:rsidRPr="00496F2C" w:rsidRDefault="00123ABC" w:rsidP="00151B74">
      <w:pPr>
        <w:pStyle w:val="af2"/>
      </w:pPr>
      <w:r w:rsidRPr="00496F2C">
        <w:tab/>
      </w:r>
      <m:oMath>
        <m:r>
          <w:rPr>
            <w:rFonts w:ascii="Cambria Math" w:hAnsi="Cambria Math"/>
          </w:rPr>
          <m:t>θ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y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ω</m:t>
            </m:r>
          </m:e>
        </m:d>
        <m:r>
          <m:rPr>
            <m:sty m:val="p"/>
          </m:rPr>
          <w:rPr>
            <w:rFonts w:ascii="Cambria Math" w:hAnsi="Cambria Math"/>
          </w:rPr>
          <m:t>∝</m:t>
        </m:r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ump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x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y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ω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</m:t>
                    </m:r>
                    <m:r>
                      <w:rPr>
                        <w:rFonts w:ascii="Cambria Math" w:hAnsi="Cambria Math"/>
                      </w:rPr>
                      <m:t>t/b</m:t>
                    </m:r>
                  </m:e>
                </m:d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E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r>
                      <w:rPr>
                        <w:rFonts w:ascii="Cambria Math" w:hAnsi="Cambria Math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</m:t>
                    </m:r>
                    <m:r>
                      <w:rPr>
                        <w:rFonts w:ascii="Cambria Math" w:hAnsi="Cambria Math"/>
                      </w:rPr>
                      <m:t>bω</m:t>
                    </m:r>
                  </m:e>
                </m:d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</m:oMath>
      <w:r w:rsidRPr="00496F2C">
        <w:tab/>
      </w:r>
      <w:r w:rsidRPr="00496F2C">
        <w:rPr>
          <w:rFonts w:hint="eastAsia"/>
        </w:rPr>
        <w:t>(</w:t>
      </w:r>
      <w:r w:rsidRPr="00496F2C">
        <w:t>S14)</w:t>
      </w:r>
    </w:p>
    <w:p w14:paraId="5E1981DC" w14:textId="52485579" w:rsidR="00AC2F31" w:rsidRPr="00496F2C" w:rsidRDefault="004570B9" w:rsidP="008E5AEF">
      <w:r w:rsidRPr="00496F2C">
        <w:t xml:space="preserve">Here </w:t>
      </w:r>
      <m:oMath>
        <m:r>
          <w:rPr>
            <w:rFonts w:ascii="Cambria Math" w:hAnsi="Cambria Math"/>
          </w:rPr>
          <m:t>a</m:t>
        </m:r>
      </m:oMath>
      <w:r w:rsidRPr="00496F2C">
        <w:t xml:space="preserve"> is </w:t>
      </w:r>
      <w:r w:rsidR="00412256" w:rsidRPr="00496F2C">
        <w:t xml:space="preserve">known and </w:t>
      </w:r>
      <w:r w:rsidRPr="00496F2C">
        <w:t>related to the focal length of L</w:t>
      </w:r>
      <w:r w:rsidR="002F27D6" w:rsidRPr="00496F2C">
        <w:t xml:space="preserve">1 in Fig. 4(a) in </w:t>
      </w:r>
      <w:r w:rsidR="00370E88" w:rsidRPr="00496F2C">
        <w:t xml:space="preserve">the </w:t>
      </w:r>
      <w:r w:rsidR="002F27D6" w:rsidRPr="00496F2C">
        <w:t>main text</w:t>
      </w:r>
      <w:r w:rsidRPr="00496F2C">
        <w:t xml:space="preserve">, describing </w:t>
      </w:r>
      <w:r w:rsidR="00412256" w:rsidRPr="00496F2C">
        <w:t xml:space="preserve">the angular spectra distribution of the incident laser pulse at the far field. The unknown, spatially-resolved parameter </w:t>
      </w:r>
      <m:oMath>
        <m:r>
          <w:rPr>
            <w:rFonts w:ascii="Cambria Math" w:hAnsi="Cambria Math"/>
          </w:rPr>
          <m:t>b</m:t>
        </m:r>
      </m:oMath>
      <w:r w:rsidR="00412256" w:rsidRPr="00496F2C">
        <w:t xml:space="preserve"> is the linear mapping coefficient linking the chirped </w:t>
      </w:r>
      <w:r w:rsidR="00243585" w:rsidRPr="00496F2C">
        <w:t>signal</w:t>
      </w:r>
      <w:r w:rsidR="00412256" w:rsidRPr="00496F2C">
        <w:t xml:space="preserve"> frequency and the time delay relative to the </w:t>
      </w:r>
      <w:r w:rsidR="00243585" w:rsidRPr="00496F2C">
        <w:t>signal</w:t>
      </w:r>
      <w:r w:rsidR="008D7151" w:rsidRPr="00496F2C">
        <w:rPr>
          <w:rFonts w:hint="eastAsia"/>
        </w:rPr>
        <w:t xml:space="preserve"> [</w:t>
      </w:r>
      <w:r w:rsidR="00434CE3" w:rsidRPr="00496F2C">
        <w:rPr>
          <w:rFonts w:hint="eastAsia"/>
        </w:rPr>
        <w:t>S6</w:t>
      </w:r>
      <w:r w:rsidR="008D7151" w:rsidRPr="00496F2C">
        <w:rPr>
          <w:rFonts w:hint="eastAsia"/>
        </w:rPr>
        <w:t>]</w:t>
      </w:r>
      <w:r w:rsidR="00412256" w:rsidRPr="00496F2C">
        <w:t>. Thus</w:t>
      </w:r>
      <w:r w:rsidR="004D0597" w:rsidRPr="00496F2C">
        <w:t>,</w:t>
      </w:r>
      <w:r w:rsidR="00412256" w:rsidRPr="00496F2C">
        <w:t xml:space="preserve"> the </w:t>
      </w:r>
      <w:r w:rsidR="00243585" w:rsidRPr="00496F2C">
        <w:t>signal</w:t>
      </w:r>
      <w:r w:rsidR="00412256" w:rsidRPr="00496F2C">
        <w:t xml:space="preserve"> spectral phase shift is equivalent to the intensity profile of the incident laser pulse in the domain of </w:t>
      </w:r>
      <m:oMath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  <m:r>
          <w:rPr>
            <w:rFonts w:ascii="Cambria Math" w:hAnsi="Cambria Math"/>
          </w:rPr>
          <m:t>,t)</m:t>
        </m:r>
      </m:oMath>
      <w:r w:rsidR="00412256" w:rsidRPr="00496F2C">
        <w:t>,</w:t>
      </w:r>
      <w:r w:rsidRPr="00496F2C">
        <w:t xml:space="preserve"> </w:t>
      </w:r>
      <w:r w:rsidR="00412256" w:rsidRPr="00496F2C">
        <w:t xml:space="preserve">which is Fourier conjugate to the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,y,ω</m:t>
            </m:r>
          </m:e>
        </m:d>
      </m:oMath>
      <w:r w:rsidR="00412256" w:rsidRPr="00496F2C">
        <w:t xml:space="preserve"> domain where we measured the reference amplitude profile. </w:t>
      </w:r>
    </w:p>
    <w:p w14:paraId="28D5EC51" w14:textId="54F7D76A" w:rsidR="00C8317F" w:rsidRPr="00496F2C" w:rsidRDefault="00C8317F" w:rsidP="008E5AEF"/>
    <w:p w14:paraId="7E7F7C89" w14:textId="3C03F06E" w:rsidR="00F237B4" w:rsidRPr="00496F2C" w:rsidRDefault="00F237B4" w:rsidP="00F237B4">
      <w:r w:rsidRPr="00496F2C">
        <w:t xml:space="preserve">Here, we </w:t>
      </w:r>
      <w:r w:rsidR="002F27D6" w:rsidRPr="00496F2C">
        <w:t xml:space="preserve">apply </w:t>
      </w:r>
      <w:r w:rsidRPr="00496F2C">
        <w:t xml:space="preserve">a pre-estimation method to determine parameter </w:t>
      </w:r>
      <m:oMath>
        <m:r>
          <w:rPr>
            <w:rFonts w:ascii="Cambria Math" w:hAnsi="Cambria Math"/>
          </w:rPr>
          <m:t>b</m:t>
        </m:r>
      </m:oMath>
      <w:r w:rsidRPr="00496F2C">
        <w:t xml:space="preserve"> before conducting three-dimensional phase retrieval. Since the coefficient </w:t>
      </w:r>
      <m:oMath>
        <m:r>
          <w:rPr>
            <w:rFonts w:ascii="Cambria Math" w:hAnsi="Cambria Math"/>
          </w:rPr>
          <m:t>b</m:t>
        </m:r>
      </m:oMath>
      <w:r w:rsidRPr="00496F2C">
        <w:t xml:space="preserve"> is significantly determined by the </w:t>
      </w:r>
      <w:r w:rsidR="00055D09" w:rsidRPr="00496F2C">
        <w:t>second-</w:t>
      </w:r>
      <w:r w:rsidRPr="00496F2C">
        <w:t xml:space="preserve">order dispersion coefficient of the reference pulse, with the previously characterized external phase induced by the two glass rods, the averaged reference and </w:t>
      </w:r>
      <w:r w:rsidR="00243585" w:rsidRPr="00496F2C">
        <w:t xml:space="preserve">gating </w:t>
      </w:r>
      <w:r w:rsidRPr="00496F2C">
        <w:t>pulses are estimated by</w:t>
      </w:r>
    </w:p>
    <w:p w14:paraId="7BD9A161" w14:textId="3204D0BA" w:rsidR="00F237B4" w:rsidRPr="00496F2C" w:rsidRDefault="00F237B4" w:rsidP="00F237B4">
      <w:pPr>
        <w:pStyle w:val="af2"/>
      </w:pPr>
      <w:r w:rsidRPr="00496F2C">
        <w:tab/>
      </w:r>
      <m:oMath>
        <m:r>
          <w:rPr>
            <w:rFonts w:ascii="Cambria Math" w:hAnsi="Cambria Math"/>
          </w:rPr>
          <m:t>E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ω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/>
                  <m:sup/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|E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x,y,ω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|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</m:nary>
                <m:r>
                  <w:rPr>
                    <w:rFonts w:ascii="Cambria Math" w:hAnsi="Cambria Math"/>
                  </w:rPr>
                  <m:t>dxdy</m:t>
                </m:r>
              </m:e>
            </m:d>
          </m:e>
          <m: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2</m:t>
                </m:r>
              </m:den>
            </m:f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i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φ</m:t>
                </m:r>
              </m:e>
              <m:sub>
                <m:r>
                  <w:rPr>
                    <w:rFonts w:ascii="Cambria Math" w:hAnsi="Cambria Math"/>
                  </w:rPr>
                  <m:t>g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ω</m:t>
                </m:r>
              </m:e>
            </m:d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i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φ</m:t>
                </m:r>
              </m:e>
              <m:sub>
                <m:r>
                  <w:rPr>
                    <w:rFonts w:ascii="Cambria Math" w:hAnsi="Cambria Math"/>
                  </w:rPr>
                  <m:t>g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ω</m:t>
                </m:r>
              </m:e>
            </m:d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i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ω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</m:sup>
        </m:sSup>
      </m:oMath>
      <w:r w:rsidRPr="00496F2C">
        <w:tab/>
        <w:t>(S15)</w:t>
      </w:r>
    </w:p>
    <w:p w14:paraId="28B09BF2" w14:textId="7DC8406A" w:rsidR="00F237B4" w:rsidRPr="00496F2C" w:rsidRDefault="00F237B4" w:rsidP="00F237B4">
      <w:pPr>
        <w:pStyle w:val="af2"/>
      </w:pPr>
      <w:r w:rsidRPr="00496F2C"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pump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ω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nary>
                  <m:naryPr>
                    <m:limLoc m:val="undOvr"/>
                    <m:subHide m:val="1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/>
                  <m:sup/>
                  <m:e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|E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x,y,ω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|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</m:nary>
                <m:r>
                  <w:rPr>
                    <w:rFonts w:ascii="Cambria Math" w:hAnsi="Cambria Math"/>
                  </w:rPr>
                  <m:t>dxdy</m:t>
                </m:r>
              </m:e>
            </m:d>
          </m:e>
          <m:sup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1</m:t>
                </m:r>
              </m:num>
              <m:den>
                <m:r>
                  <w:rPr>
                    <w:rFonts w:ascii="Cambria Math" w:hAnsi="Cambria Math"/>
                  </w:rPr>
                  <m:t>2</m:t>
                </m:r>
              </m:den>
            </m:f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i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φ</m:t>
                </m:r>
              </m:e>
              <m:sub>
                <m:r>
                  <w:rPr>
                    <w:rFonts w:ascii="Cambria Math" w:hAnsi="Cambria Math"/>
                  </w:rPr>
                  <m:t>g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ω</m:t>
                </m:r>
              </m:e>
            </m:d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i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b>
            </m:sSub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ω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</m:sup>
        </m:sSup>
      </m:oMath>
      <w:r w:rsidRPr="00496F2C">
        <w:tab/>
        <w:t>(S16)</w:t>
      </w:r>
    </w:p>
    <w:p w14:paraId="67111221" w14:textId="7E2B6DE5" w:rsidR="00F237B4" w:rsidRPr="00496F2C" w:rsidRDefault="00F237B4" w:rsidP="00F237B4">
      <w:pPr>
        <w:pStyle w:val="af2"/>
      </w:pPr>
      <w:r w:rsidRPr="00496F2C">
        <w:t xml:space="preserve">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φ</m:t>
            </m:r>
          </m:e>
          <m:sub>
            <m:r>
              <w:rPr>
                <w:rFonts w:ascii="Cambria Math" w:hAnsi="Cambria Math"/>
              </w:rPr>
              <m:t>gi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ω</m:t>
            </m:r>
          </m:e>
        </m:d>
        <m:r>
          <m:rPr>
            <m:sty m:val="p"/>
          </m:rPr>
          <w:rPr>
            <w:rFonts w:ascii="Cambria Math" w:hAnsi="Cambria Math"/>
          </w:rPr>
          <m:t xml:space="preserve">, </m:t>
        </m:r>
        <m:r>
          <w:rPr>
            <w:rFonts w:ascii="Cambria Math" w:hAnsi="Cambria Math"/>
          </w:rPr>
          <m:t>i=1, 2</m:t>
        </m:r>
      </m:oMath>
      <w:r w:rsidRPr="00496F2C">
        <w:t xml:space="preserve"> </w:t>
      </w:r>
      <w:r w:rsidR="004D0597" w:rsidRPr="00496F2C">
        <w:t>are</w:t>
      </w:r>
      <w:r w:rsidRPr="00496F2C">
        <w:t xml:space="preserve"> the </w:t>
      </w:r>
      <w:r w:rsidR="00454955" w:rsidRPr="00496F2C">
        <w:rPr>
          <w:rFonts w:hint="eastAsia"/>
        </w:rPr>
        <w:t xml:space="preserve">spectral phase induced by pre-calibrated </w:t>
      </w:r>
      <w:r w:rsidR="00454955" w:rsidRPr="00496F2C">
        <w:t xml:space="preserve">glass </w:t>
      </w:r>
      <w:r w:rsidR="00454955" w:rsidRPr="00496F2C">
        <w:rPr>
          <w:rFonts w:hint="eastAsia"/>
        </w:rPr>
        <w:t xml:space="preserve">rods GR1 and </w:t>
      </w:r>
      <w:proofErr w:type="gramStart"/>
      <w:r w:rsidR="00454955" w:rsidRPr="00496F2C">
        <w:rPr>
          <w:rFonts w:hint="eastAsia"/>
        </w:rPr>
        <w:t>GR2</w:t>
      </w:r>
      <w:r w:rsidRPr="00496F2C">
        <w:t>.</w:t>
      </w:r>
      <w:proofErr w:type="gramEnd"/>
      <w:r w:rsidRPr="00496F2C">
        <w:t xml:space="preserve"> For eac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96F2C">
        <w:t xml:space="preserve">, a unique </w:t>
      </w:r>
      <m:oMath>
        <m:r>
          <w:rPr>
            <w:rFonts w:ascii="Cambria Math" w:hAnsi="Cambria Math"/>
          </w:rPr>
          <m:t>b</m:t>
        </m:r>
      </m:oMath>
      <w:r w:rsidRPr="00496F2C">
        <w:t xml:space="preserve"> can be </w:t>
      </w:r>
      <w:r w:rsidR="000007DD" w:rsidRPr="00496F2C">
        <w:rPr>
          <w:rFonts w:hint="eastAsia"/>
        </w:rPr>
        <w:t xml:space="preserve">uniquely </w:t>
      </w:r>
      <w:r w:rsidRPr="00496F2C">
        <w:t xml:space="preserve">determined by the optical field of </w:t>
      </w:r>
      <m:oMath>
        <m:r>
          <w:rPr>
            <w:rFonts w:ascii="Cambria Math" w:hAnsi="Cambria Math"/>
          </w:rPr>
          <m:t>E(ω)</m:t>
        </m:r>
      </m:oMath>
      <w:r w:rsidR="003B275F" w:rsidRPr="00496F2C">
        <w:t xml:space="preserve">, </w:t>
      </w:r>
      <w:r w:rsidR="00582CAF" w:rsidRPr="00496F2C">
        <w:t>resulting in an averaged</w:t>
      </w:r>
      <w:r w:rsidR="00243585" w:rsidRPr="00496F2C">
        <w:t xml:space="preserve"> gating</w:t>
      </w:r>
      <w:r w:rsidR="00582CAF" w:rsidRPr="00496F2C">
        <w:t xml:space="preserve"> pulse profile in </w:t>
      </w:r>
      <w:r w:rsidR="00055D09" w:rsidRPr="00496F2C">
        <w:t xml:space="preserve">the </w:t>
      </w:r>
      <w:r w:rsidR="00582CAF" w:rsidRPr="00496F2C">
        <w:t>temporal domain</w:t>
      </w:r>
    </w:p>
    <w:p w14:paraId="191CECA4" w14:textId="367B0AEC" w:rsidR="00454955" w:rsidRPr="00496F2C" w:rsidRDefault="00582CAF" w:rsidP="00454955">
      <w:pPr>
        <w:pStyle w:val="af2"/>
      </w:pPr>
      <w:r w:rsidRPr="00496F2C">
        <w:tab/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pump</m:t>
                </m:r>
              </m:sub>
            </m:sSub>
            <m:r>
              <w:rPr>
                <w:rFonts w:ascii="Cambria Math" w:hAnsi="Cambria Math"/>
              </w:rPr>
              <m:t>(t)</m:t>
            </m:r>
          </m:e>
        </m:d>
        <m:r>
          <w:rPr>
            <w:rFonts w:ascii="Cambria Math" w:hAnsi="Cambria Math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nary>
              <m:naryPr>
                <m:limLoc m:val="undOvr"/>
                <m:subHide m:val="1"/>
                <m:supHide m:val="1"/>
                <m:ctrlPr>
                  <w:rPr>
                    <w:rFonts w:ascii="Cambria Math" w:hAnsi="Cambria Math"/>
                    <w:i/>
                  </w:rPr>
                </m:ctrlPr>
              </m:naryPr>
              <m:sub/>
              <m:sup/>
              <m:e>
                <m:r>
                  <w:rPr>
                    <w:rFonts w:ascii="Cambria Math" w:hAnsi="Cambria Math"/>
                  </w:rPr>
                  <m:t>dxdyθ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x,y,ω</m:t>
                    </m:r>
                  </m:e>
                </m:d>
              </m:e>
            </m:nary>
          </m:e>
        </m:rad>
      </m:oMath>
      <w:r w:rsidRPr="00496F2C">
        <w:tab/>
      </w:r>
      <w:r w:rsidRPr="00496F2C">
        <w:rPr>
          <w:rFonts w:hint="eastAsia"/>
        </w:rPr>
        <w:t>(</w:t>
      </w:r>
      <w:r w:rsidRPr="00496F2C">
        <w:t>S17)</w:t>
      </w:r>
    </w:p>
    <w:p w14:paraId="52CDAACF" w14:textId="295EDEAC" w:rsidR="000007DD" w:rsidRPr="00496F2C" w:rsidRDefault="004306DC" w:rsidP="00454955">
      <w:pPr>
        <w:pStyle w:val="af2"/>
      </w:pPr>
      <w:r w:rsidRPr="00496F2C">
        <w:t xml:space="preserve">After a normalization procedure on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pump</m:t>
                </m:r>
              </m:sub>
            </m:sSub>
            <m:r>
              <w:rPr>
                <w:rFonts w:ascii="Cambria Math" w:hAnsi="Cambria Math"/>
              </w:rPr>
              <m:t>(t)</m:t>
            </m:r>
          </m:e>
        </m:d>
        <m:r>
          <w:rPr>
            <w:rFonts w:ascii="Cambria Math" w:hAnsi="Cambria Math"/>
          </w:rPr>
          <m:t xml:space="preserve"> </m:t>
        </m:r>
      </m:oMath>
      <w:r w:rsidRPr="00496F2C">
        <w:t xml:space="preserve">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pump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ω</m:t>
            </m:r>
          </m:e>
        </m:d>
      </m:oMath>
      <w:r w:rsidRPr="00496F2C">
        <w:rPr>
          <w:rFonts w:hint="eastAsia"/>
        </w:rPr>
        <w:t>,</w:t>
      </w:r>
      <w:r w:rsidR="00454955" w:rsidRPr="00496F2C">
        <w:rPr>
          <w:rFonts w:hint="eastAsia"/>
        </w:rPr>
        <w:t xml:space="preserve"> </w:t>
      </w:r>
      <w:r w:rsidRPr="00496F2C">
        <w:t xml:space="preserve">we can </w:t>
      </w:r>
      <w:r w:rsidR="00454955" w:rsidRPr="00496F2C">
        <w:rPr>
          <w:rFonts w:hint="eastAsia"/>
        </w:rPr>
        <w:t xml:space="preserve">define </w:t>
      </w:r>
      <w:r w:rsidR="00582CAF" w:rsidRPr="00496F2C">
        <w:t xml:space="preserve">a parameter </w:t>
      </w:r>
      <m:oMath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>S=</m:t>
        </m:r>
        <m:nary>
          <m:naryPr>
            <m:limLoc m:val="undOvr"/>
            <m:subHide m:val="1"/>
            <m:supHide m:val="1"/>
            <m:ctrlPr>
              <w:rPr>
                <w:rFonts w:ascii="Cambria Math" w:hAnsi="Cambria Math"/>
                <w:i/>
              </w:rPr>
            </m:ctrlPr>
          </m:naryPr>
          <m:sub/>
          <m:sup/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||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ump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|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-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m:rPr>
                            <m:scr m:val="script"/>
                          </m:rP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1</m:t>
                        </m:r>
                      </m:sup>
                    </m:sSup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E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pump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ω</m:t>
                            </m:r>
                          </m:e>
                        </m:d>
                      </m:e>
                    </m:d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|dt</m:t>
            </m:r>
          </m:e>
        </m:nary>
      </m:oMath>
      <w:r w:rsidR="00582CAF" w:rsidRPr="00496F2C">
        <w:rPr>
          <w:rFonts w:hint="eastAsia"/>
        </w:rPr>
        <w:t xml:space="preserve"> </w:t>
      </w:r>
      <w:r w:rsidR="00582CAF" w:rsidRPr="00496F2C">
        <w:t xml:space="preserve">to </w:t>
      </w:r>
      <w:r w:rsidR="00454955" w:rsidRPr="00496F2C">
        <w:rPr>
          <w:rFonts w:hint="eastAsia"/>
        </w:rPr>
        <w:t>describe</w:t>
      </w:r>
      <w:r w:rsidR="00582CAF" w:rsidRPr="00496F2C">
        <w:t xml:space="preserve"> the discrepancy </w:t>
      </w:r>
      <w:r w:rsidR="00454955" w:rsidRPr="00496F2C">
        <w:rPr>
          <w:rFonts w:hint="eastAsia"/>
        </w:rPr>
        <w:lastRenderedPageBreak/>
        <w:t xml:space="preserve">between the </w:t>
      </w:r>
      <w:r w:rsidR="00582CAF" w:rsidRPr="00496F2C">
        <w:t>temporal profile</w:t>
      </w:r>
      <w:r w:rsidR="00454955" w:rsidRPr="00496F2C">
        <w:rPr>
          <w:rFonts w:hint="eastAsia"/>
        </w:rPr>
        <w:t>s</w:t>
      </w:r>
      <w:r w:rsidR="00582CAF" w:rsidRPr="00496F2C">
        <w:t xml:space="preserve"> </w:t>
      </w:r>
      <w:r w:rsidR="00454955" w:rsidRPr="00496F2C">
        <w:rPr>
          <w:rFonts w:hint="eastAsia"/>
        </w:rPr>
        <w:t xml:space="preserve">of </w:t>
      </w:r>
      <w:r w:rsidR="00486B4A" w:rsidRPr="00496F2C">
        <w:t xml:space="preserve">measured </w:t>
      </w:r>
      <w:r w:rsidR="00454955" w:rsidRPr="00496F2C">
        <w:rPr>
          <w:rFonts w:hint="eastAsia"/>
        </w:rPr>
        <w:t xml:space="preserve">and reconstructed </w:t>
      </w:r>
      <w:r w:rsidR="00486B4A" w:rsidRPr="00496F2C">
        <w:t xml:space="preserve">phase shift. </w:t>
      </w:r>
      <w:r w:rsidR="00454955" w:rsidRPr="00496F2C">
        <w:t>Fig. S</w:t>
      </w:r>
      <w:r w:rsidR="00BE752C" w:rsidRPr="00496F2C">
        <w:rPr>
          <w:rFonts w:hint="eastAsia"/>
        </w:rPr>
        <w:t>4</w:t>
      </w:r>
      <w:r w:rsidR="00454955" w:rsidRPr="00496F2C">
        <w:t>(a)</w:t>
      </w:r>
      <w:r w:rsidR="00454955" w:rsidRPr="00496F2C">
        <w:rPr>
          <w:rFonts w:hint="eastAsia"/>
        </w:rPr>
        <w:t xml:space="preserve"> shows that</w:t>
      </w:r>
      <w:r w:rsidRPr="00496F2C">
        <w:rPr>
          <w:rFonts w:hint="eastAsia"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>S</m:t>
        </m:r>
      </m:oMath>
      <w:r w:rsidR="00454955" w:rsidRPr="00496F2C">
        <w:t xml:space="preserve"> reaches </w:t>
      </w:r>
      <w:r w:rsidR="00370E88" w:rsidRPr="00496F2C">
        <w:t xml:space="preserve">the </w:t>
      </w:r>
      <w:r w:rsidR="00454955" w:rsidRPr="00496F2C">
        <w:t xml:space="preserve">minimum </w:t>
      </w:r>
      <w:r w:rsidR="00454955" w:rsidRPr="00496F2C">
        <w:rPr>
          <w:rFonts w:hint="eastAsia"/>
        </w:rPr>
        <w:t>when</w:t>
      </w:r>
      <w:r w:rsidR="00454955" w:rsidRPr="00496F2C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</w:rPr>
          <m:t>=80</m:t>
        </m:r>
      </m:oMath>
      <w:r w:rsidR="00486B4A" w:rsidRPr="00496F2C">
        <w:t xml:space="preserve"> </w:t>
      </w:r>
      <w:r w:rsidR="00454955" w:rsidRPr="00496F2C">
        <w:t>fs</w:t>
      </w:r>
      <w:r w:rsidR="00454955" w:rsidRPr="00496F2C">
        <w:rPr>
          <w:rFonts w:hint="eastAsia"/>
          <w:vertAlign w:val="superscript"/>
        </w:rPr>
        <w:t>2</w:t>
      </w:r>
      <w:r w:rsidR="00454955" w:rsidRPr="00496F2C">
        <w:rPr>
          <w:rFonts w:hint="eastAsia"/>
        </w:rPr>
        <w:t>,</w:t>
      </w:r>
      <w:r w:rsidRPr="00496F2C">
        <w:t xml:space="preserve"> corresponding to</w:t>
      </w:r>
      <w:r w:rsidR="00454955" w:rsidRPr="00496F2C">
        <w:rPr>
          <w:rFonts w:hint="eastAsia"/>
        </w:rPr>
        <w:t xml:space="preserve"> </w:t>
      </w:r>
      <m:oMath>
        <m:r>
          <w:rPr>
            <w:rFonts w:ascii="Cambria Math" w:hAnsi="Cambria Math"/>
          </w:rPr>
          <m:t>b=8075</m:t>
        </m:r>
      </m:oMath>
      <w:r w:rsidR="00454955" w:rsidRPr="00496F2C">
        <w:t xml:space="preserve"> </w:t>
      </w:r>
      <w:r w:rsidR="000007DD" w:rsidRPr="00496F2C">
        <w:t>fs</w:t>
      </w:r>
      <w:r w:rsidR="000007DD" w:rsidRPr="00496F2C">
        <w:rPr>
          <w:rFonts w:hint="eastAsia"/>
          <w:vertAlign w:val="superscript"/>
        </w:rPr>
        <w:t>2</w:t>
      </w:r>
      <w:r w:rsidR="00486B4A" w:rsidRPr="00496F2C">
        <w:rPr>
          <w:rFonts w:hint="eastAsia"/>
        </w:rPr>
        <w:t>.</w:t>
      </w:r>
      <w:r w:rsidR="00486B4A" w:rsidRPr="00496F2C">
        <w:t xml:space="preserve"> </w:t>
      </w:r>
    </w:p>
    <w:p w14:paraId="2BFDFADA" w14:textId="77777777" w:rsidR="000007DD" w:rsidRPr="00496F2C" w:rsidRDefault="000007DD" w:rsidP="00454955">
      <w:pPr>
        <w:pStyle w:val="af2"/>
      </w:pPr>
    </w:p>
    <w:p w14:paraId="430FF1CC" w14:textId="372BE532" w:rsidR="00CE1202" w:rsidRPr="00496F2C" w:rsidRDefault="000007DD" w:rsidP="00454955">
      <w:pPr>
        <w:pStyle w:val="af2"/>
      </w:pPr>
      <w:r w:rsidRPr="00496F2C">
        <w:rPr>
          <w:rFonts w:hint="eastAsia"/>
        </w:rPr>
        <w:t xml:space="preserve">Note that the pre-estimation step neglects the spatial difference of the parameter </w:t>
      </w:r>
      <m:oMath>
        <m:r>
          <w:rPr>
            <w:rFonts w:ascii="Cambria Math" w:hAnsi="Cambria Math"/>
          </w:rPr>
          <m:t>b</m:t>
        </m:r>
      </m:oMath>
      <w:r w:rsidRPr="00496F2C">
        <w:rPr>
          <w:rFonts w:hint="eastAsia"/>
        </w:rPr>
        <w:t xml:space="preserve"> and is valid only when the initial group velocity dispersio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496F2C">
        <w:rPr>
          <w:rFonts w:hint="eastAsia"/>
        </w:rPr>
        <w:t xml:space="preserve"> of the incident laser field is significantly smaller than the glass rods induced chirp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φ</m:t>
            </m:r>
          </m:e>
          <m:sub>
            <m:r>
              <w:rPr>
                <w:rFonts w:ascii="Cambria Math" w:hAnsi="Cambria Math"/>
              </w:rPr>
              <m:t>gi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ω</m:t>
            </m:r>
          </m:e>
        </m:d>
        <m:r>
          <m:rPr>
            <m:sty m:val="p"/>
          </m:rPr>
          <w:rPr>
            <w:rFonts w:ascii="Cambria Math" w:hAnsi="Cambria Math"/>
          </w:rPr>
          <m:t xml:space="preserve">, </m:t>
        </m:r>
        <m:r>
          <w:rPr>
            <w:rFonts w:ascii="Cambria Math" w:hAnsi="Cambria Math"/>
          </w:rPr>
          <m:t>i=1, 2</m:t>
        </m:r>
      </m:oMath>
      <w:r w:rsidR="007D35D0" w:rsidRPr="00496F2C">
        <w:rPr>
          <w:rFonts w:hint="eastAsia"/>
        </w:rPr>
        <w:t xml:space="preserve"> that the time-frequency mapping parameter </w:t>
      </w:r>
      <m:oMath>
        <m:r>
          <w:rPr>
            <w:rFonts w:ascii="Cambria Math" w:hAnsi="Cambria Math"/>
          </w:rPr>
          <m:t>b</m:t>
        </m:r>
      </m:oMath>
      <w:r w:rsidR="007D35D0" w:rsidRPr="00496F2C">
        <w:rPr>
          <w:rFonts w:hint="eastAsia"/>
        </w:rPr>
        <w:t xml:space="preserve"> is predominantly determined by the spatially-uniform chirp phas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φ</m:t>
            </m:r>
          </m:e>
          <m:sub>
            <m:r>
              <w:rPr>
                <w:rFonts w:ascii="Cambria Math" w:hAnsi="Cambria Math"/>
              </w:rPr>
              <m:t>gi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ω</m:t>
            </m:r>
          </m:e>
        </m:d>
      </m:oMath>
      <w:r w:rsidR="007D35D0" w:rsidRPr="00496F2C">
        <w:rPr>
          <w:rFonts w:hint="eastAsia"/>
        </w:rPr>
        <w:t xml:space="preserve"> induced by the glass rods. In our experiment (F</w:t>
      </w:r>
      <w:r w:rsidR="007D35D0" w:rsidRPr="00496F2C">
        <w:t>i</w:t>
      </w:r>
      <w:r w:rsidR="007D35D0" w:rsidRPr="00496F2C">
        <w:rPr>
          <w:rFonts w:hint="eastAsia"/>
        </w:rPr>
        <w:t xml:space="preserve">g. 4 in the main text), the incident optical field is </w:t>
      </w:r>
      <w:r w:rsidR="00F860C1" w:rsidRPr="00496F2C">
        <w:rPr>
          <w:rFonts w:hint="eastAsia"/>
        </w:rPr>
        <w:t>a</w:t>
      </w:r>
      <w:r w:rsidR="007D35D0" w:rsidRPr="00496F2C">
        <w:rPr>
          <w:rFonts w:hint="eastAsia"/>
        </w:rPr>
        <w:t xml:space="preserve"> </w:t>
      </w:r>
      <w:r w:rsidR="00055D09" w:rsidRPr="00496F2C">
        <w:rPr>
          <w:rFonts w:hint="eastAsia"/>
        </w:rPr>
        <w:t>well</w:t>
      </w:r>
      <w:r w:rsidR="00055D09" w:rsidRPr="00496F2C">
        <w:t>-</w:t>
      </w:r>
      <w:r w:rsidR="007D35D0" w:rsidRPr="00496F2C">
        <w:rPr>
          <w:rFonts w:hint="eastAsia"/>
        </w:rPr>
        <w:t xml:space="preserve">compressed laser pulse from a commercial femtosecond laser amplifier with </w:t>
      </w:r>
      <w:r w:rsidR="007D35D0" w:rsidRPr="00496F2C">
        <w:t>negligible</w:t>
      </w:r>
      <w:r w:rsidR="007D35D0" w:rsidRPr="00496F2C">
        <w:rPr>
          <w:rFonts w:hint="eastAsia"/>
        </w:rPr>
        <w:t xml:space="preserve"> </w:t>
      </w:r>
      <w:r w:rsidR="00055D09" w:rsidRPr="00496F2C">
        <w:rPr>
          <w:rFonts w:hint="eastAsia"/>
        </w:rPr>
        <w:t>second</w:t>
      </w:r>
      <w:r w:rsidR="00055D09" w:rsidRPr="00496F2C">
        <w:t>-</w:t>
      </w:r>
      <w:r w:rsidR="007D35D0" w:rsidRPr="00496F2C">
        <w:rPr>
          <w:rFonts w:hint="eastAsia"/>
        </w:rPr>
        <w:t xml:space="preserve">order chirp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7D35D0" w:rsidRPr="00496F2C">
        <w:rPr>
          <w:rFonts w:hint="eastAsia"/>
        </w:rPr>
        <w:t xml:space="preserve"> compared to the glass rods. Using the reconstructed three-dimensional optical field (F</w:t>
      </w:r>
      <w:r w:rsidR="007D35D0" w:rsidRPr="00496F2C">
        <w:t>i</w:t>
      </w:r>
      <w:r w:rsidR="007D35D0" w:rsidRPr="00496F2C">
        <w:rPr>
          <w:rFonts w:hint="eastAsia"/>
        </w:rPr>
        <w:t xml:space="preserve">g. 4(b) in the main text), we can calculate the </w:t>
      </w:r>
      <w:r w:rsidR="00F860C1" w:rsidRPr="00496F2C">
        <w:rPr>
          <w:rFonts w:hint="eastAsia"/>
        </w:rPr>
        <w:t xml:space="preserve">spatial </w:t>
      </w:r>
      <w:r w:rsidR="00F860C1" w:rsidRPr="00496F2C">
        <w:t>distribution</w:t>
      </w:r>
      <w:r w:rsidR="00F860C1" w:rsidRPr="00496F2C">
        <w:rPr>
          <w:rFonts w:hint="eastAsia"/>
        </w:rPr>
        <w:t xml:space="preserve"> of the parameter </w:t>
      </w:r>
      <m:oMath>
        <m:r>
          <w:rPr>
            <w:rFonts w:ascii="Cambria Math" w:hAnsi="Cambria Math"/>
          </w:rPr>
          <m:t>b</m:t>
        </m:r>
      </m:oMath>
      <w:r w:rsidR="00F860C1" w:rsidRPr="00496F2C">
        <w:rPr>
          <w:rFonts w:hint="eastAsia"/>
        </w:rPr>
        <w:t xml:space="preserve"> using the reconstructed spatially-resolve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F860C1" w:rsidRPr="00496F2C">
        <w:rPr>
          <w:rFonts w:hint="eastAsia"/>
        </w:rPr>
        <w:t xml:space="preserve"> </w:t>
      </w:r>
      <w:r w:rsidR="00055D09" w:rsidRPr="00496F2C">
        <w:t>[</w:t>
      </w:r>
      <w:r w:rsidR="00F860C1" w:rsidRPr="00496F2C">
        <w:rPr>
          <w:rFonts w:hint="eastAsia"/>
        </w:rPr>
        <w:t>Fig. S</w:t>
      </w:r>
      <w:r w:rsidR="00BE752C" w:rsidRPr="00496F2C">
        <w:rPr>
          <w:rFonts w:hint="eastAsia"/>
        </w:rPr>
        <w:t>4</w:t>
      </w:r>
      <w:r w:rsidR="00F860C1" w:rsidRPr="00496F2C">
        <w:rPr>
          <w:rFonts w:hint="eastAsia"/>
        </w:rPr>
        <w:t>(b)</w:t>
      </w:r>
      <w:r w:rsidR="00055D09" w:rsidRPr="00496F2C">
        <w:t>]</w:t>
      </w:r>
      <w:r w:rsidR="00F860C1" w:rsidRPr="00496F2C">
        <w:rPr>
          <w:rFonts w:hint="eastAsia"/>
        </w:rPr>
        <w:t xml:space="preserve">, and the maximum variation </w:t>
      </w:r>
      <w:r w:rsidR="00055D09" w:rsidRPr="00496F2C">
        <w:t xml:space="preserve">of </w:t>
      </w:r>
      <w:r w:rsidR="00F860C1" w:rsidRPr="00496F2C">
        <w:rPr>
          <w:rFonts w:hint="eastAsia"/>
        </w:rPr>
        <w:t xml:space="preserve">less than 5% is negligible. </w:t>
      </w:r>
    </w:p>
    <w:p w14:paraId="26C05A29" w14:textId="446FF696" w:rsidR="00CE1202" w:rsidRPr="00496F2C" w:rsidRDefault="00160A86" w:rsidP="00160A86">
      <w:r>
        <w:rPr>
          <w:noProof/>
        </w:rPr>
        <w:drawing>
          <wp:inline distT="0" distB="0" distL="0" distR="0" wp14:anchorId="306F9B26" wp14:editId="587966F7">
            <wp:extent cx="5271135" cy="2107565"/>
            <wp:effectExtent l="0" t="0" r="5715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107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E217E3" w14:textId="411A48CB" w:rsidR="00A41F5D" w:rsidRPr="00496F2C" w:rsidRDefault="00CF4242" w:rsidP="008E5AEF">
      <w:r w:rsidRPr="00496F2C">
        <w:rPr>
          <w:b/>
        </w:rPr>
        <w:t>Figure S</w:t>
      </w:r>
      <w:r w:rsidR="00BE752C" w:rsidRPr="00496F2C">
        <w:rPr>
          <w:rFonts w:hint="eastAsia"/>
          <w:b/>
        </w:rPr>
        <w:t>4</w:t>
      </w:r>
      <w:r w:rsidRPr="00496F2C">
        <w:rPr>
          <w:b/>
        </w:rPr>
        <w:t xml:space="preserve">. (a) </w:t>
      </w:r>
      <w:r w:rsidRPr="00496F2C">
        <w:t>T</w:t>
      </w:r>
      <w:r w:rsidRPr="00496F2C">
        <w:rPr>
          <w:rFonts w:hint="eastAsia"/>
        </w:rPr>
        <w:t>he</w:t>
      </w:r>
      <w:r w:rsidRPr="00496F2C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A41F5D" w:rsidRPr="00496F2C">
        <w:rPr>
          <w:rFonts w:hint="eastAsia"/>
        </w:rPr>
        <w:t xml:space="preserve"> </w:t>
      </w:r>
      <w:r w:rsidR="00A41F5D" w:rsidRPr="00496F2C">
        <w:t xml:space="preserve">determined parameter </w:t>
      </w:r>
      <m:oMath>
        <m:r>
          <w:rPr>
            <w:rFonts w:ascii="Cambria Math" w:hAnsi="Cambria Math"/>
          </w:rPr>
          <m:t>b</m:t>
        </m:r>
      </m:oMath>
      <w:r w:rsidR="00A41F5D" w:rsidRPr="00496F2C">
        <w:t xml:space="preserve"> and </w:t>
      </w:r>
      <m:oMath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>S</m:t>
        </m:r>
      </m:oMath>
      <w:r w:rsidR="00A41F5D" w:rsidRPr="00496F2C">
        <w:rPr>
          <w:rFonts w:hint="eastAsia"/>
        </w:rPr>
        <w:t>.</w:t>
      </w:r>
      <w:r w:rsidRPr="00496F2C">
        <w:t xml:space="preserve"> </w:t>
      </w:r>
      <w:r w:rsidRPr="00496F2C">
        <w:rPr>
          <w:b/>
        </w:rPr>
        <w:t xml:space="preserve">(b) </w:t>
      </w:r>
      <w:r w:rsidRPr="00496F2C">
        <w:t xml:space="preserve">The </w:t>
      </w:r>
      <w:r w:rsidR="00A41F5D" w:rsidRPr="00496F2C">
        <w:t xml:space="preserve">spatial distribution of </w:t>
      </w:r>
      <m:oMath>
        <m:r>
          <w:rPr>
            <w:rFonts w:ascii="Cambria Math" w:hAnsi="Cambria Math"/>
          </w:rPr>
          <m:t>b</m:t>
        </m:r>
      </m:oMath>
      <w:r w:rsidR="00A41F5D" w:rsidRPr="00496F2C">
        <w:rPr>
          <w:rFonts w:hint="eastAsia"/>
        </w:rPr>
        <w:t xml:space="preserve"> </w:t>
      </w:r>
      <w:r w:rsidR="00A41F5D" w:rsidRPr="00496F2C">
        <w:t>after finishing the three-dimensional phase retrieval.</w:t>
      </w:r>
    </w:p>
    <w:p w14:paraId="15247B3B" w14:textId="638C27DC" w:rsidR="00CF4242" w:rsidRPr="00496F2C" w:rsidRDefault="00A41F5D" w:rsidP="008E5AEF">
      <w:r w:rsidRPr="00496F2C">
        <w:t xml:space="preserve"> </w:t>
      </w:r>
    </w:p>
    <w:p w14:paraId="012B5943" w14:textId="21FFF9B7" w:rsidR="001B61DF" w:rsidRPr="000742C9" w:rsidRDefault="00F860C1" w:rsidP="008E5AEF">
      <w:r w:rsidRPr="00496F2C">
        <w:rPr>
          <w:rFonts w:hint="eastAsia"/>
        </w:rPr>
        <w:t>For</w:t>
      </w:r>
      <w:r w:rsidR="00A41F5D" w:rsidRPr="00496F2C">
        <w:t xml:space="preserve"> </w:t>
      </w:r>
      <w:r w:rsidR="00E9482F" w:rsidRPr="00496F2C">
        <w:t xml:space="preserve">optical field </w:t>
      </w:r>
      <w:r w:rsidRPr="00496F2C">
        <w:rPr>
          <w:rFonts w:hint="eastAsia"/>
        </w:rPr>
        <w:t xml:space="preserve">with significant initial chirped or spatiotemporal coupling, </w:t>
      </w:r>
      <w:r w:rsidR="00E9482F" w:rsidRPr="00496F2C">
        <w:t>a</w:t>
      </w:r>
      <w:r w:rsidR="00C8317F" w:rsidRPr="00496F2C">
        <w:t xml:space="preserve"> modified three-dimensional phase retrieval algorithm</w:t>
      </w:r>
      <w:r w:rsidR="00E9482F" w:rsidRPr="00496F2C">
        <w:t xml:space="preserve">, with </w:t>
      </w:r>
      <w:r w:rsidRPr="00496F2C">
        <w:rPr>
          <w:rFonts w:hint="eastAsia"/>
        </w:rPr>
        <w:t xml:space="preserve">the spatially resolved </w:t>
      </w:r>
      <m:oMath>
        <m:r>
          <w:rPr>
            <w:rFonts w:ascii="Cambria Math" w:hAnsi="Cambria Math"/>
          </w:rPr>
          <m:t>b</m:t>
        </m:r>
      </m:oMath>
      <w:r w:rsidRPr="00496F2C">
        <w:rPr>
          <w:rFonts w:hint="eastAsia"/>
        </w:rPr>
        <w:t xml:space="preserve"> estimation</w:t>
      </w:r>
      <w:r w:rsidR="00E9482F" w:rsidRPr="00496F2C">
        <w:t xml:space="preserve"> embedded</w:t>
      </w:r>
      <w:r w:rsidRPr="00496F2C">
        <w:rPr>
          <w:rFonts w:hint="eastAsia"/>
        </w:rPr>
        <w:t xml:space="preserve"> in the phase retrieval iterations</w:t>
      </w:r>
      <w:r w:rsidR="004D0597" w:rsidRPr="00496F2C">
        <w:t>,</w:t>
      </w:r>
      <w:r w:rsidR="00C8317F" w:rsidRPr="00496F2C">
        <w:t xml:space="preserve"> </w:t>
      </w:r>
      <w:r w:rsidRPr="00496F2C">
        <w:rPr>
          <w:rFonts w:hint="eastAsia"/>
        </w:rPr>
        <w:t>should</w:t>
      </w:r>
      <w:r w:rsidR="00E9482F" w:rsidRPr="00496F2C">
        <w:t xml:space="preserve"> be</w:t>
      </w:r>
      <w:r w:rsidR="00C8317F" w:rsidRPr="00496F2C">
        <w:t xml:space="preserve"> developed</w:t>
      </w:r>
      <w:r w:rsidR="00E9482F" w:rsidRPr="00496F2C">
        <w:t>.</w:t>
      </w:r>
      <w:r w:rsidR="00475BB7" w:rsidRPr="00496F2C">
        <w:t xml:space="preserve"> </w:t>
      </w:r>
      <w:r w:rsidRPr="00496F2C">
        <w:rPr>
          <w:rFonts w:hint="eastAsia"/>
        </w:rPr>
        <w:t>Starting</w:t>
      </w:r>
      <w:r w:rsidR="00101CCE" w:rsidRPr="00496F2C">
        <w:t xml:space="preserve"> with </w:t>
      </w:r>
      <w:r w:rsidRPr="00496F2C">
        <w:rPr>
          <w:rFonts w:hint="eastAsia"/>
        </w:rPr>
        <w:t>the</w:t>
      </w:r>
      <w:r w:rsidR="00101CCE" w:rsidRPr="00496F2C">
        <w:t xml:space="preserve"> initial guess</w:t>
      </w:r>
      <w:r w:rsidR="00153A28" w:rsidRPr="00496F2C">
        <w:t xml:space="preserve"> </w:t>
      </w:r>
      <w:r w:rsidRPr="00496F2C">
        <w:rPr>
          <w:rFonts w:hint="eastAsia"/>
        </w:rPr>
        <w:t xml:space="preserve">of </w:t>
      </w:r>
      <m:oMath>
        <m:r>
          <w:rPr>
            <w:rFonts w:ascii="Cambria Math" w:hAnsi="Cambria Math"/>
          </w:rPr>
          <m:t>b</m:t>
        </m:r>
      </m:oMath>
      <w:r w:rsidRPr="00496F2C">
        <w:rPr>
          <w:rFonts w:hint="eastAsia"/>
        </w:rPr>
        <w:t xml:space="preserve"> through the pre-estimation step</w:t>
      </w:r>
      <w:r w:rsidR="008B2F3C" w:rsidRPr="00496F2C">
        <w:rPr>
          <w:rFonts w:hint="eastAsia"/>
        </w:rPr>
        <w:t xml:space="preserve"> and in each iteration</w:t>
      </w:r>
      <w:r w:rsidR="00101CCE" w:rsidRPr="00496F2C">
        <w:t>,</w:t>
      </w:r>
      <w:r w:rsidR="00E9482F" w:rsidRPr="00496F2C">
        <w:t xml:space="preserve"> the temporal profile of phase shift </w:t>
      </w:r>
      <m:oMath>
        <m:r>
          <w:rPr>
            <w:rFonts w:ascii="Cambria Math" w:hAnsi="Cambria Math"/>
          </w:rPr>
          <m:t>θ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,y,t</m:t>
            </m:r>
          </m:e>
        </m:d>
      </m:oMath>
      <w:r w:rsidR="00E9482F" w:rsidRPr="00496F2C">
        <w:rPr>
          <w:rFonts w:hint="eastAsia"/>
        </w:rPr>
        <w:t xml:space="preserve"> </w:t>
      </w:r>
      <w:r w:rsidR="004D0597" w:rsidRPr="00496F2C">
        <w:t>can be</w:t>
      </w:r>
      <w:r w:rsidR="00E9482F" w:rsidRPr="00496F2C">
        <w:t xml:space="preserve"> </w:t>
      </w:r>
      <w:r w:rsidR="003000A8" w:rsidRPr="00496F2C">
        <w:t>determined</w:t>
      </w:r>
      <w:r w:rsidR="00E9482F" w:rsidRPr="00496F2C">
        <w:t xml:space="preserve"> with the knowledge </w:t>
      </w:r>
      <w:r w:rsidR="003000A8" w:rsidRPr="00496F2C">
        <w:t xml:space="preserve">of </w:t>
      </w:r>
      <m:oMath>
        <m:r>
          <w:rPr>
            <w:rFonts w:ascii="Cambria Math" w:hAnsi="Cambria Math"/>
          </w:rPr>
          <m:t>θ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,y,ω</m:t>
            </m:r>
          </m:e>
        </m:d>
      </m:oMath>
      <w:r w:rsidR="00101CCE" w:rsidRPr="00496F2C">
        <w:t xml:space="preserve"> </w:t>
      </w:r>
      <w:r w:rsidR="003000A8" w:rsidRPr="00496F2C">
        <w:t>and</w:t>
      </w:r>
      <w:r w:rsidR="008B2F3C" w:rsidRPr="00496F2C">
        <w:rPr>
          <w:rFonts w:hint="eastAsia"/>
        </w:rPr>
        <w:t xml:space="preserve"> </w:t>
      </w:r>
      <m:oMath>
        <m:r>
          <w:rPr>
            <w:rFonts w:ascii="Cambria Math" w:hAnsi="Cambria Math"/>
          </w:rPr>
          <m:t>b(x,y)</m:t>
        </m:r>
      </m:oMath>
      <w:r w:rsidR="008B2F3C" w:rsidRPr="00496F2C">
        <w:rPr>
          <w:rFonts w:hint="eastAsia"/>
        </w:rPr>
        <w:t>.</w:t>
      </w:r>
      <w:r w:rsidR="003000A8" w:rsidRPr="00496F2C">
        <w:t xml:space="preserve"> </w:t>
      </w:r>
      <w:proofErr w:type="gramStart"/>
      <w:r w:rsidR="008B2F3C" w:rsidRPr="00496F2C">
        <w:rPr>
          <w:rFonts w:hint="eastAsia"/>
        </w:rPr>
        <w:t>So</w:t>
      </w:r>
      <w:proofErr w:type="gramEnd"/>
      <w:r w:rsidR="008B2F3C" w:rsidRPr="00496F2C">
        <w:rPr>
          <w:rFonts w:hint="eastAsia"/>
        </w:rPr>
        <w:t xml:space="preserve"> the three-dimensional optical field distribution is </w:t>
      </w:r>
      <w:r w:rsidR="008B2F3C" w:rsidRPr="00496F2C">
        <w:t>obtained</w:t>
      </w:r>
      <w:r w:rsidR="008B2F3C" w:rsidRPr="00496F2C">
        <w:rPr>
          <w:rFonts w:hint="eastAsia"/>
        </w:rPr>
        <w:t xml:space="preserve"> and </w:t>
      </w:r>
      <m:oMath>
        <m:r>
          <w:rPr>
            <w:rFonts w:ascii="Cambria Math" w:hAnsi="Cambria Math"/>
          </w:rPr>
          <m:t>b(x,y)</m:t>
        </m:r>
      </m:oMath>
      <w:r w:rsidR="008B2F3C" w:rsidRPr="00496F2C">
        <w:rPr>
          <w:rFonts w:hint="eastAsia"/>
        </w:rPr>
        <w:t xml:space="preserve"> is in turn updated 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(x,y)</m:t>
        </m:r>
      </m:oMath>
      <w:r w:rsidR="008B2F3C" w:rsidRPr="00496F2C">
        <w:rPr>
          <w:rFonts w:hint="eastAsia"/>
        </w:rPr>
        <w:t xml:space="preserve"> information. Such iteration loops continue until the reconstructed optical field and </w:t>
      </w:r>
      <m:oMath>
        <m:r>
          <w:rPr>
            <w:rFonts w:ascii="Cambria Math" w:hAnsi="Cambria Math"/>
          </w:rPr>
          <m:t>b(x,y)</m:t>
        </m:r>
      </m:oMath>
      <w:r w:rsidR="008B2F3C" w:rsidRPr="00496F2C">
        <w:rPr>
          <w:rFonts w:hint="eastAsia"/>
        </w:rPr>
        <w:t xml:space="preserve"> converge.</w:t>
      </w:r>
      <w:r w:rsidR="000742C9">
        <w:br w:type="page"/>
      </w:r>
    </w:p>
    <w:p w14:paraId="78A64B85" w14:textId="029B5185" w:rsidR="00387A5B" w:rsidRPr="00496F2C" w:rsidRDefault="000B074E" w:rsidP="008E5AEF">
      <w:pPr>
        <w:rPr>
          <w:b/>
        </w:rPr>
      </w:pPr>
      <w:r w:rsidRPr="00496F2C">
        <w:rPr>
          <w:rFonts w:hint="eastAsia"/>
          <w:b/>
        </w:rPr>
        <w:lastRenderedPageBreak/>
        <w:t>R</w:t>
      </w:r>
      <w:r w:rsidRPr="00496F2C">
        <w:rPr>
          <w:b/>
        </w:rPr>
        <w:t>ef</w:t>
      </w:r>
      <w:r w:rsidR="00960236" w:rsidRPr="00496F2C">
        <w:rPr>
          <w:rFonts w:hint="eastAsia"/>
          <w:b/>
        </w:rPr>
        <w:t>erence</w:t>
      </w:r>
      <w:r w:rsidR="00207DDC" w:rsidRPr="00496F2C">
        <w:rPr>
          <w:rFonts w:hint="eastAsia"/>
          <w:b/>
        </w:rPr>
        <w:t xml:space="preserve"> </w:t>
      </w:r>
    </w:p>
    <w:p w14:paraId="4FEB5FC8" w14:textId="5234701A" w:rsidR="00434CE3" w:rsidRPr="00496F2C" w:rsidRDefault="00387A5B" w:rsidP="008E5AEF">
      <w:pPr>
        <w:pStyle w:val="EndNoteBibliography0"/>
        <w:ind w:left="720" w:hanging="720"/>
      </w:pPr>
      <w:bookmarkStart w:id="2" w:name="_Hlk92377605"/>
      <w:r w:rsidRPr="00496F2C">
        <w:t>S1.</w:t>
      </w:r>
      <w:bookmarkStart w:id="3" w:name="_Hlk92377594"/>
      <w:r w:rsidRPr="00496F2C">
        <w:tab/>
        <w:t xml:space="preserve">Venkatakrishnan, S., </w:t>
      </w:r>
      <w:r w:rsidR="00E03AB2" w:rsidRPr="00496F2C">
        <w:t>Bouman, C. A. &amp; Wohlberg, B.</w:t>
      </w:r>
      <w:r w:rsidRPr="00496F2C">
        <w:t xml:space="preserve"> Plug-and-Play Priors for Model Based Reconstruction.</w:t>
      </w:r>
      <w:r w:rsidR="00320421" w:rsidRPr="00496F2C">
        <w:t xml:space="preserve"> </w:t>
      </w:r>
      <w:r w:rsidR="00E03AB2" w:rsidRPr="00496F2C">
        <w:rPr>
          <w:i/>
        </w:rPr>
        <w:t>2013</w:t>
      </w:r>
      <w:r w:rsidR="00320421" w:rsidRPr="00496F2C">
        <w:rPr>
          <w:i/>
        </w:rPr>
        <w:t xml:space="preserve"> IEEE Global Conf. Signal Inf. Process. </w:t>
      </w:r>
      <w:r w:rsidRPr="00496F2C">
        <w:t>945-948 (2013</w:t>
      </w:r>
      <w:bookmarkEnd w:id="2"/>
      <w:r w:rsidRPr="00496F2C">
        <w:t>).</w:t>
      </w:r>
      <w:bookmarkEnd w:id="3"/>
    </w:p>
    <w:p w14:paraId="440BA87C" w14:textId="2142AD60" w:rsidR="00387A5B" w:rsidRPr="00496F2C" w:rsidRDefault="00387A5B" w:rsidP="008E5AEF">
      <w:pPr>
        <w:pStyle w:val="EndNoteBibliography0"/>
        <w:ind w:left="720" w:hanging="720"/>
      </w:pPr>
      <w:r w:rsidRPr="00496F2C">
        <w:t>S2.</w:t>
      </w:r>
      <w:r w:rsidRPr="00496F2C">
        <w:tab/>
        <w:t xml:space="preserve">Chambolle, A. An algorithm for total variation minimization and applications. </w:t>
      </w:r>
      <w:r w:rsidRPr="00496F2C">
        <w:rPr>
          <w:i/>
        </w:rPr>
        <w:t>J. Math. Imaging Vis.</w:t>
      </w:r>
      <w:r w:rsidRPr="00496F2C">
        <w:t xml:space="preserve"> </w:t>
      </w:r>
      <w:r w:rsidRPr="00496F2C">
        <w:rPr>
          <w:b/>
        </w:rPr>
        <w:t>20</w:t>
      </w:r>
      <w:r w:rsidRPr="00496F2C">
        <w:t>, 89-97 (2004).</w:t>
      </w:r>
    </w:p>
    <w:p w14:paraId="2CE477AC" w14:textId="39317B05" w:rsidR="00387A5B" w:rsidRPr="00496F2C" w:rsidRDefault="00387A5B" w:rsidP="008E5AEF">
      <w:pPr>
        <w:pStyle w:val="EndNoteBibliography0"/>
        <w:ind w:left="720" w:hanging="720"/>
      </w:pPr>
      <w:r w:rsidRPr="00496F2C">
        <w:t>S3.</w:t>
      </w:r>
      <w:r w:rsidRPr="00496F2C">
        <w:tab/>
        <w:t>Dabov, K.,</w:t>
      </w:r>
      <w:r w:rsidR="00E03AB2" w:rsidRPr="00496F2C">
        <w:t xml:space="preserve"> Foi, A., Katkovnik, V.</w:t>
      </w:r>
      <w:r w:rsidRPr="00496F2C">
        <w:rPr>
          <w:i/>
        </w:rPr>
        <w:t xml:space="preserve"> et al</w:t>
      </w:r>
      <w:r w:rsidRPr="00496F2C">
        <w:t xml:space="preserve">. Image denoising by sparse 3-D transform-domain collaborative filtering. </w:t>
      </w:r>
      <w:r w:rsidRPr="00496F2C">
        <w:rPr>
          <w:i/>
        </w:rPr>
        <w:t>IEEE Trans. Image Process.</w:t>
      </w:r>
      <w:r w:rsidRPr="00496F2C">
        <w:t xml:space="preserve"> </w:t>
      </w:r>
      <w:r w:rsidRPr="00496F2C">
        <w:rPr>
          <w:b/>
        </w:rPr>
        <w:t>16</w:t>
      </w:r>
      <w:r w:rsidRPr="00496F2C">
        <w:t>, 2080-95 (2007).</w:t>
      </w:r>
    </w:p>
    <w:p w14:paraId="61067C8C" w14:textId="3DCD9BEB" w:rsidR="00387A5B" w:rsidRPr="00496F2C" w:rsidRDefault="00387A5B" w:rsidP="008E5AEF">
      <w:pPr>
        <w:pStyle w:val="EndNoteBibliography0"/>
        <w:ind w:left="720" w:hanging="720"/>
      </w:pPr>
      <w:r w:rsidRPr="00496F2C">
        <w:t>S4.</w:t>
      </w:r>
      <w:r w:rsidRPr="00496F2C">
        <w:tab/>
        <w:t>Zhang, K.,</w:t>
      </w:r>
      <w:r w:rsidR="00E03AB2" w:rsidRPr="00496F2C">
        <w:t xml:space="preserve"> Zuo, W. &amp; Zhang, L.</w:t>
      </w:r>
      <w:r w:rsidRPr="00496F2C">
        <w:t xml:space="preserve"> </w:t>
      </w:r>
      <w:bookmarkStart w:id="4" w:name="OLE_LINK1"/>
      <w:bookmarkStart w:id="5" w:name="OLE_LINK2"/>
      <w:r w:rsidRPr="00496F2C">
        <w:t>FFDNet: Toward a Fast and Flexible Solution for CNN based Image Denoising</w:t>
      </w:r>
      <w:bookmarkEnd w:id="4"/>
      <w:bookmarkEnd w:id="5"/>
      <w:r w:rsidRPr="00496F2C">
        <w:t xml:space="preserve">. </w:t>
      </w:r>
      <w:r w:rsidRPr="00496F2C">
        <w:rPr>
          <w:i/>
        </w:rPr>
        <w:t>IEEE Trans. Image Process.</w:t>
      </w:r>
      <w:r w:rsidRPr="00496F2C">
        <w:t xml:space="preserve"> </w:t>
      </w:r>
      <w:r w:rsidRPr="00496F2C">
        <w:rPr>
          <w:b/>
        </w:rPr>
        <w:t>27</w:t>
      </w:r>
      <w:r w:rsidRPr="00496F2C">
        <w:t>, 4608-</w:t>
      </w:r>
      <w:r w:rsidR="00E03AB2" w:rsidRPr="00496F2C">
        <w:t>46</w:t>
      </w:r>
      <w:r w:rsidRPr="00496F2C">
        <w:t>22 (2018).</w:t>
      </w:r>
    </w:p>
    <w:p w14:paraId="78B5E8C3" w14:textId="77777777" w:rsidR="00434CE3" w:rsidRPr="00496F2C" w:rsidRDefault="00320421" w:rsidP="008E5AEF">
      <w:pPr>
        <w:pStyle w:val="EndNoteBibliography0"/>
        <w:ind w:left="720" w:hanging="720"/>
      </w:pPr>
      <w:r w:rsidRPr="00496F2C">
        <w:rPr>
          <w:szCs w:val="24"/>
        </w:rPr>
        <w:t>S</w:t>
      </w:r>
      <w:r w:rsidRPr="00496F2C">
        <w:rPr>
          <w:szCs w:val="24"/>
        </w:rPr>
        <w:fldChar w:fldCharType="begin"/>
      </w:r>
      <w:r w:rsidRPr="00496F2C">
        <w:rPr>
          <w:szCs w:val="24"/>
        </w:rPr>
        <w:instrText xml:space="preserve"> ADDIN EN.REFLIST </w:instrText>
      </w:r>
      <w:r w:rsidRPr="00496F2C">
        <w:rPr>
          <w:szCs w:val="24"/>
        </w:rPr>
        <w:fldChar w:fldCharType="separate"/>
      </w:r>
      <w:r w:rsidRPr="00496F2C">
        <w:t>5.</w:t>
      </w:r>
      <w:r w:rsidRPr="00496F2C">
        <w:tab/>
        <w:t>Escoto, E.,</w:t>
      </w:r>
      <w:r w:rsidR="00E03AB2" w:rsidRPr="00496F2C">
        <w:t xml:space="preserve"> Tajalli, A., Nagy, T.</w:t>
      </w:r>
      <w:r w:rsidRPr="00496F2C">
        <w:rPr>
          <w:i/>
        </w:rPr>
        <w:t xml:space="preserve"> et al</w:t>
      </w:r>
      <w:r w:rsidRPr="00496F2C">
        <w:t xml:space="preserve">. Advanced phase retrieval for dispersion scan: a comparative study. </w:t>
      </w:r>
      <w:r w:rsidRPr="00496F2C">
        <w:rPr>
          <w:i/>
        </w:rPr>
        <w:t>J. Opt. Soc. Am. B</w:t>
      </w:r>
      <w:r w:rsidRPr="00496F2C">
        <w:rPr>
          <w:b/>
        </w:rPr>
        <w:t xml:space="preserve"> 35</w:t>
      </w:r>
      <w:r w:rsidRPr="00496F2C">
        <w:t>, 8-19 (2018).</w:t>
      </w:r>
    </w:p>
    <w:p w14:paraId="4580A731" w14:textId="71553A2D" w:rsidR="00E03AB2" w:rsidRPr="00496F2C" w:rsidRDefault="00E03AB2" w:rsidP="00E03AB2">
      <w:pPr>
        <w:pStyle w:val="EndNoteBibliography0"/>
        <w:ind w:left="720" w:hanging="720"/>
      </w:pPr>
      <w:r w:rsidRPr="00496F2C">
        <w:rPr>
          <w:szCs w:val="24"/>
        </w:rPr>
        <w:t>S</w:t>
      </w:r>
      <w:r w:rsidRPr="00496F2C">
        <w:rPr>
          <w:szCs w:val="24"/>
        </w:rPr>
        <w:fldChar w:fldCharType="begin"/>
      </w:r>
      <w:r w:rsidRPr="00496F2C">
        <w:rPr>
          <w:szCs w:val="24"/>
        </w:rPr>
        <w:instrText xml:space="preserve"> ADDIN EN.REFLIST </w:instrText>
      </w:r>
      <w:r w:rsidRPr="00496F2C">
        <w:rPr>
          <w:szCs w:val="24"/>
        </w:rPr>
        <w:fldChar w:fldCharType="separate"/>
      </w:r>
      <w:r w:rsidR="004A7AE4" w:rsidRPr="00496F2C">
        <w:t>6</w:t>
      </w:r>
      <w:r w:rsidRPr="00496F2C">
        <w:t>.</w:t>
      </w:r>
      <w:r w:rsidRPr="00496F2C">
        <w:tab/>
      </w:r>
      <w:r w:rsidR="004A7AE4" w:rsidRPr="00496F2C">
        <w:t xml:space="preserve">Kim, K. Y., Alexeev, I. &amp; Milchberg, H. M. Single-shot supercontinuum spectral interferometry. </w:t>
      </w:r>
      <w:r w:rsidR="004A7AE4" w:rsidRPr="00496F2C">
        <w:rPr>
          <w:i/>
        </w:rPr>
        <w:t>Appl. Phys. Lett.</w:t>
      </w:r>
      <w:r w:rsidR="004A7AE4" w:rsidRPr="00496F2C">
        <w:t xml:space="preserve"> </w:t>
      </w:r>
      <w:r w:rsidR="004A7AE4" w:rsidRPr="00496F2C">
        <w:rPr>
          <w:b/>
        </w:rPr>
        <w:t>81</w:t>
      </w:r>
      <w:r w:rsidR="004A7AE4" w:rsidRPr="00496F2C">
        <w:t>, 4124-4126 (2002).</w:t>
      </w:r>
    </w:p>
    <w:p w14:paraId="462663D5" w14:textId="5C0450D1" w:rsidR="00DF123C" w:rsidRPr="001C24D9" w:rsidRDefault="00E03AB2" w:rsidP="001C24D9">
      <w:pPr>
        <w:pStyle w:val="EndNoteBibliography0"/>
        <w:widowControl/>
        <w:rPr>
          <w:szCs w:val="24"/>
        </w:rPr>
      </w:pPr>
      <w:r w:rsidRPr="00496F2C">
        <w:rPr>
          <w:szCs w:val="24"/>
        </w:rPr>
        <w:fldChar w:fldCharType="end"/>
      </w:r>
      <w:r w:rsidR="00320421" w:rsidRPr="00496F2C">
        <w:rPr>
          <w:szCs w:val="24"/>
        </w:rPr>
        <w:fldChar w:fldCharType="end"/>
      </w:r>
    </w:p>
    <w:sectPr w:rsidR="00DF123C" w:rsidRPr="001C24D9" w:rsidSect="00197333">
      <w:pgSz w:w="11906" w:h="16838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BFC86" w16cex:dateUtc="2022-02-06T04:2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C096C3" w14:textId="77777777" w:rsidR="00285769" w:rsidRDefault="00285769" w:rsidP="00D90583">
      <w:r>
        <w:separator/>
      </w:r>
    </w:p>
  </w:endnote>
  <w:endnote w:type="continuationSeparator" w:id="0">
    <w:p w14:paraId="3B0A7A34" w14:textId="77777777" w:rsidR="00285769" w:rsidRDefault="00285769" w:rsidP="00D905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8514E7" w14:textId="77777777" w:rsidR="00285769" w:rsidRDefault="00285769" w:rsidP="00D90583">
      <w:r>
        <w:separator/>
      </w:r>
    </w:p>
  </w:footnote>
  <w:footnote w:type="continuationSeparator" w:id="0">
    <w:p w14:paraId="15926753" w14:textId="77777777" w:rsidR="00285769" w:rsidRDefault="00285769" w:rsidP="00D905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B5B9C"/>
    <w:multiLevelType w:val="hybridMultilevel"/>
    <w:tmpl w:val="1686639E"/>
    <w:lvl w:ilvl="0" w:tplc="17A442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646026"/>
    <w:multiLevelType w:val="hybridMultilevel"/>
    <w:tmpl w:val="00C03BBC"/>
    <w:lvl w:ilvl="0" w:tplc="678CFC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6A0519A"/>
    <w:multiLevelType w:val="hybridMultilevel"/>
    <w:tmpl w:val="CEB6B012"/>
    <w:lvl w:ilvl="0" w:tplc="0409000F">
      <w:start w:val="1"/>
      <w:numFmt w:val="decimal"/>
      <w:lvlText w:val="%1."/>
      <w:lvlJc w:val="left"/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EF62BAC"/>
    <w:multiLevelType w:val="hybridMultilevel"/>
    <w:tmpl w:val="B840EF96"/>
    <w:lvl w:ilvl="0" w:tplc="E766C5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7226F7F"/>
    <w:multiLevelType w:val="hybridMultilevel"/>
    <w:tmpl w:val="9E106B1E"/>
    <w:lvl w:ilvl="0" w:tplc="2C4017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E643F33"/>
    <w:multiLevelType w:val="hybridMultilevel"/>
    <w:tmpl w:val="026424B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5"/>
  </w:num>
  <w:num w:numId="5">
    <w:abstractNumId w:val="3"/>
  </w:num>
  <w:num w:numId="6">
    <w:abstractNumId w:val="2"/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yNLcwNjE0MbM0NzdR0lEKTi0uzszPAykwNKgFABj5hv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fa22v56d0p0tev95svatxi9epafvx005fw&quot;&gt;sup_COFT&lt;record-ids&gt;&lt;item&gt;9&lt;/item&gt;&lt;/record-ids&gt;&lt;/item&gt;&lt;/Libraries&gt;"/>
  </w:docVars>
  <w:rsids>
    <w:rsidRoot w:val="00EF146B"/>
    <w:rsid w:val="000007DD"/>
    <w:rsid w:val="00011F60"/>
    <w:rsid w:val="0003521E"/>
    <w:rsid w:val="0004522F"/>
    <w:rsid w:val="00055D09"/>
    <w:rsid w:val="00066A41"/>
    <w:rsid w:val="00067141"/>
    <w:rsid w:val="000740F2"/>
    <w:rsid w:val="000742C9"/>
    <w:rsid w:val="000764AE"/>
    <w:rsid w:val="00081753"/>
    <w:rsid w:val="000871AE"/>
    <w:rsid w:val="00095060"/>
    <w:rsid w:val="000A0312"/>
    <w:rsid w:val="000A18A3"/>
    <w:rsid w:val="000B074E"/>
    <w:rsid w:val="000C304A"/>
    <w:rsid w:val="000D7B06"/>
    <w:rsid w:val="000E1C94"/>
    <w:rsid w:val="000F18C0"/>
    <w:rsid w:val="00101CCE"/>
    <w:rsid w:val="00103238"/>
    <w:rsid w:val="001103A7"/>
    <w:rsid w:val="0011726B"/>
    <w:rsid w:val="00122F3B"/>
    <w:rsid w:val="00123126"/>
    <w:rsid w:val="00123ABC"/>
    <w:rsid w:val="00123FF0"/>
    <w:rsid w:val="00126D5B"/>
    <w:rsid w:val="00127150"/>
    <w:rsid w:val="00151B74"/>
    <w:rsid w:val="00153A28"/>
    <w:rsid w:val="00156901"/>
    <w:rsid w:val="00157269"/>
    <w:rsid w:val="00160A86"/>
    <w:rsid w:val="00180FB3"/>
    <w:rsid w:val="0018752B"/>
    <w:rsid w:val="00192F24"/>
    <w:rsid w:val="00197333"/>
    <w:rsid w:val="001A0487"/>
    <w:rsid w:val="001B61DF"/>
    <w:rsid w:val="001B7D6D"/>
    <w:rsid w:val="001C24D9"/>
    <w:rsid w:val="001C5C35"/>
    <w:rsid w:val="001D1109"/>
    <w:rsid w:val="001E633B"/>
    <w:rsid w:val="001F2915"/>
    <w:rsid w:val="001F2CCB"/>
    <w:rsid w:val="001F6845"/>
    <w:rsid w:val="00207DDC"/>
    <w:rsid w:val="00214920"/>
    <w:rsid w:val="00214D97"/>
    <w:rsid w:val="00222829"/>
    <w:rsid w:val="002229ED"/>
    <w:rsid w:val="00225D34"/>
    <w:rsid w:val="00226206"/>
    <w:rsid w:val="00234425"/>
    <w:rsid w:val="00235886"/>
    <w:rsid w:val="00236FBF"/>
    <w:rsid w:val="00243585"/>
    <w:rsid w:val="0024583B"/>
    <w:rsid w:val="00251974"/>
    <w:rsid w:val="00273586"/>
    <w:rsid w:val="00280B06"/>
    <w:rsid w:val="00283FB3"/>
    <w:rsid w:val="00285769"/>
    <w:rsid w:val="00291B38"/>
    <w:rsid w:val="002A05FC"/>
    <w:rsid w:val="002B16A9"/>
    <w:rsid w:val="002B2FC7"/>
    <w:rsid w:val="002D2390"/>
    <w:rsid w:val="002D54F7"/>
    <w:rsid w:val="002E38EC"/>
    <w:rsid w:val="002E657F"/>
    <w:rsid w:val="002F172E"/>
    <w:rsid w:val="002F27D6"/>
    <w:rsid w:val="002F414D"/>
    <w:rsid w:val="003000A8"/>
    <w:rsid w:val="00310706"/>
    <w:rsid w:val="00311943"/>
    <w:rsid w:val="00320421"/>
    <w:rsid w:val="00340503"/>
    <w:rsid w:val="00357448"/>
    <w:rsid w:val="0036279E"/>
    <w:rsid w:val="003637F9"/>
    <w:rsid w:val="00370E88"/>
    <w:rsid w:val="003741D4"/>
    <w:rsid w:val="0037447E"/>
    <w:rsid w:val="00380279"/>
    <w:rsid w:val="00384B98"/>
    <w:rsid w:val="00387A5B"/>
    <w:rsid w:val="00394C44"/>
    <w:rsid w:val="003A09DA"/>
    <w:rsid w:val="003A31FE"/>
    <w:rsid w:val="003A7DF5"/>
    <w:rsid w:val="003B06C0"/>
    <w:rsid w:val="003B275F"/>
    <w:rsid w:val="003B2A08"/>
    <w:rsid w:val="003C146D"/>
    <w:rsid w:val="003C52AF"/>
    <w:rsid w:val="003D1EF6"/>
    <w:rsid w:val="003D5CEE"/>
    <w:rsid w:val="003E360B"/>
    <w:rsid w:val="003F78CD"/>
    <w:rsid w:val="00405702"/>
    <w:rsid w:val="00412256"/>
    <w:rsid w:val="00420CDB"/>
    <w:rsid w:val="004306DC"/>
    <w:rsid w:val="00433D0E"/>
    <w:rsid w:val="00434CE3"/>
    <w:rsid w:val="00445B3D"/>
    <w:rsid w:val="00454955"/>
    <w:rsid w:val="004570B9"/>
    <w:rsid w:val="0046760D"/>
    <w:rsid w:val="00470114"/>
    <w:rsid w:val="00470246"/>
    <w:rsid w:val="00470407"/>
    <w:rsid w:val="00474C91"/>
    <w:rsid w:val="00475BB7"/>
    <w:rsid w:val="0048318E"/>
    <w:rsid w:val="00483DFF"/>
    <w:rsid w:val="00486B4A"/>
    <w:rsid w:val="00496F2C"/>
    <w:rsid w:val="004A617A"/>
    <w:rsid w:val="004A7AE4"/>
    <w:rsid w:val="004B2E88"/>
    <w:rsid w:val="004B6202"/>
    <w:rsid w:val="004D0597"/>
    <w:rsid w:val="004D46FC"/>
    <w:rsid w:val="004D597F"/>
    <w:rsid w:val="004E2721"/>
    <w:rsid w:val="004E3307"/>
    <w:rsid w:val="004F7009"/>
    <w:rsid w:val="0050506D"/>
    <w:rsid w:val="00511D6C"/>
    <w:rsid w:val="00524BE7"/>
    <w:rsid w:val="005251DA"/>
    <w:rsid w:val="00533E51"/>
    <w:rsid w:val="00541F91"/>
    <w:rsid w:val="00545C36"/>
    <w:rsid w:val="0055176F"/>
    <w:rsid w:val="00557F55"/>
    <w:rsid w:val="0056465A"/>
    <w:rsid w:val="00572AC9"/>
    <w:rsid w:val="00573B78"/>
    <w:rsid w:val="00576BB5"/>
    <w:rsid w:val="005825A3"/>
    <w:rsid w:val="005829DA"/>
    <w:rsid w:val="00582CAF"/>
    <w:rsid w:val="00586CFF"/>
    <w:rsid w:val="00587762"/>
    <w:rsid w:val="00590508"/>
    <w:rsid w:val="005908ED"/>
    <w:rsid w:val="005A5DC8"/>
    <w:rsid w:val="005A65A2"/>
    <w:rsid w:val="005C29D7"/>
    <w:rsid w:val="005C5692"/>
    <w:rsid w:val="005D090C"/>
    <w:rsid w:val="005D5D0F"/>
    <w:rsid w:val="005F691D"/>
    <w:rsid w:val="006052C3"/>
    <w:rsid w:val="0061477D"/>
    <w:rsid w:val="00626367"/>
    <w:rsid w:val="006338A6"/>
    <w:rsid w:val="006544B4"/>
    <w:rsid w:val="0066552E"/>
    <w:rsid w:val="0067598A"/>
    <w:rsid w:val="006B2C31"/>
    <w:rsid w:val="006B6193"/>
    <w:rsid w:val="006B644A"/>
    <w:rsid w:val="006B79E3"/>
    <w:rsid w:val="006C3804"/>
    <w:rsid w:val="006D0A14"/>
    <w:rsid w:val="006F3A6A"/>
    <w:rsid w:val="00704425"/>
    <w:rsid w:val="00704956"/>
    <w:rsid w:val="0070527A"/>
    <w:rsid w:val="007052C5"/>
    <w:rsid w:val="00705C15"/>
    <w:rsid w:val="00705F5F"/>
    <w:rsid w:val="00710DA3"/>
    <w:rsid w:val="0071218E"/>
    <w:rsid w:val="007129B6"/>
    <w:rsid w:val="00720375"/>
    <w:rsid w:val="00762019"/>
    <w:rsid w:val="0076716B"/>
    <w:rsid w:val="00774A07"/>
    <w:rsid w:val="007815CF"/>
    <w:rsid w:val="00786EAE"/>
    <w:rsid w:val="00790538"/>
    <w:rsid w:val="0079109C"/>
    <w:rsid w:val="007A4A69"/>
    <w:rsid w:val="007A7804"/>
    <w:rsid w:val="007C1594"/>
    <w:rsid w:val="007C4ED6"/>
    <w:rsid w:val="007D35D0"/>
    <w:rsid w:val="007D3958"/>
    <w:rsid w:val="007E5D26"/>
    <w:rsid w:val="007F2822"/>
    <w:rsid w:val="007F3954"/>
    <w:rsid w:val="007F452F"/>
    <w:rsid w:val="00800E30"/>
    <w:rsid w:val="00802F69"/>
    <w:rsid w:val="00803773"/>
    <w:rsid w:val="008037E1"/>
    <w:rsid w:val="008124DA"/>
    <w:rsid w:val="0081604C"/>
    <w:rsid w:val="00821625"/>
    <w:rsid w:val="00824AA0"/>
    <w:rsid w:val="008322B0"/>
    <w:rsid w:val="008326E7"/>
    <w:rsid w:val="008369D5"/>
    <w:rsid w:val="0084675A"/>
    <w:rsid w:val="0085002D"/>
    <w:rsid w:val="008614A4"/>
    <w:rsid w:val="00870E87"/>
    <w:rsid w:val="008775E6"/>
    <w:rsid w:val="00882186"/>
    <w:rsid w:val="008855BA"/>
    <w:rsid w:val="00893BC6"/>
    <w:rsid w:val="008A7216"/>
    <w:rsid w:val="008B2F3C"/>
    <w:rsid w:val="008C1E31"/>
    <w:rsid w:val="008D2F4A"/>
    <w:rsid w:val="008D31D0"/>
    <w:rsid w:val="008D7151"/>
    <w:rsid w:val="008E5AEF"/>
    <w:rsid w:val="008E74B1"/>
    <w:rsid w:val="008F1B81"/>
    <w:rsid w:val="008F6F1C"/>
    <w:rsid w:val="009025FE"/>
    <w:rsid w:val="0091105A"/>
    <w:rsid w:val="009216E8"/>
    <w:rsid w:val="00930A3D"/>
    <w:rsid w:val="00932E30"/>
    <w:rsid w:val="009412A2"/>
    <w:rsid w:val="009426E6"/>
    <w:rsid w:val="009429F8"/>
    <w:rsid w:val="00951460"/>
    <w:rsid w:val="009556A1"/>
    <w:rsid w:val="00960236"/>
    <w:rsid w:val="0096195C"/>
    <w:rsid w:val="009628C4"/>
    <w:rsid w:val="0096434F"/>
    <w:rsid w:val="00965DAF"/>
    <w:rsid w:val="009707F2"/>
    <w:rsid w:val="00973583"/>
    <w:rsid w:val="009822AB"/>
    <w:rsid w:val="00983790"/>
    <w:rsid w:val="009870B3"/>
    <w:rsid w:val="009A187A"/>
    <w:rsid w:val="009A55BA"/>
    <w:rsid w:val="009B6DC4"/>
    <w:rsid w:val="009C13FC"/>
    <w:rsid w:val="009C2989"/>
    <w:rsid w:val="009C5E4A"/>
    <w:rsid w:val="009D6B33"/>
    <w:rsid w:val="009E1F0B"/>
    <w:rsid w:val="009E2773"/>
    <w:rsid w:val="009F6F88"/>
    <w:rsid w:val="00A023F1"/>
    <w:rsid w:val="00A05B73"/>
    <w:rsid w:val="00A06A34"/>
    <w:rsid w:val="00A06F27"/>
    <w:rsid w:val="00A16633"/>
    <w:rsid w:val="00A21E6A"/>
    <w:rsid w:val="00A41F5D"/>
    <w:rsid w:val="00A543CA"/>
    <w:rsid w:val="00A55A84"/>
    <w:rsid w:val="00A61007"/>
    <w:rsid w:val="00A63239"/>
    <w:rsid w:val="00A70286"/>
    <w:rsid w:val="00A81E57"/>
    <w:rsid w:val="00A932D4"/>
    <w:rsid w:val="00AA18CB"/>
    <w:rsid w:val="00AA1A68"/>
    <w:rsid w:val="00AA473F"/>
    <w:rsid w:val="00AB1A13"/>
    <w:rsid w:val="00AB509A"/>
    <w:rsid w:val="00AC01C0"/>
    <w:rsid w:val="00AC0511"/>
    <w:rsid w:val="00AC2F31"/>
    <w:rsid w:val="00AC32F4"/>
    <w:rsid w:val="00AC519B"/>
    <w:rsid w:val="00AD0A7B"/>
    <w:rsid w:val="00AE292A"/>
    <w:rsid w:val="00AE61D7"/>
    <w:rsid w:val="00AF2E01"/>
    <w:rsid w:val="00AF6CEF"/>
    <w:rsid w:val="00AF75E2"/>
    <w:rsid w:val="00B05CBB"/>
    <w:rsid w:val="00B109C1"/>
    <w:rsid w:val="00B13725"/>
    <w:rsid w:val="00B14B0F"/>
    <w:rsid w:val="00B242D5"/>
    <w:rsid w:val="00B27160"/>
    <w:rsid w:val="00B315DA"/>
    <w:rsid w:val="00B53C56"/>
    <w:rsid w:val="00B621C4"/>
    <w:rsid w:val="00B654E5"/>
    <w:rsid w:val="00B65E47"/>
    <w:rsid w:val="00B750AF"/>
    <w:rsid w:val="00B808FB"/>
    <w:rsid w:val="00B85B1B"/>
    <w:rsid w:val="00B8682D"/>
    <w:rsid w:val="00B921F3"/>
    <w:rsid w:val="00B95574"/>
    <w:rsid w:val="00B960C6"/>
    <w:rsid w:val="00BB0636"/>
    <w:rsid w:val="00BC3AC1"/>
    <w:rsid w:val="00BE752C"/>
    <w:rsid w:val="00BF28E2"/>
    <w:rsid w:val="00C00135"/>
    <w:rsid w:val="00C00673"/>
    <w:rsid w:val="00C01750"/>
    <w:rsid w:val="00C04018"/>
    <w:rsid w:val="00C117B3"/>
    <w:rsid w:val="00C15A16"/>
    <w:rsid w:val="00C16581"/>
    <w:rsid w:val="00C22969"/>
    <w:rsid w:val="00C22ADC"/>
    <w:rsid w:val="00C43F62"/>
    <w:rsid w:val="00C573E3"/>
    <w:rsid w:val="00C713A2"/>
    <w:rsid w:val="00C73C0E"/>
    <w:rsid w:val="00C7540E"/>
    <w:rsid w:val="00C75421"/>
    <w:rsid w:val="00C80727"/>
    <w:rsid w:val="00C8317F"/>
    <w:rsid w:val="00C833B7"/>
    <w:rsid w:val="00C835C6"/>
    <w:rsid w:val="00CC2E37"/>
    <w:rsid w:val="00CD0E4F"/>
    <w:rsid w:val="00CD7111"/>
    <w:rsid w:val="00CE1202"/>
    <w:rsid w:val="00CE169F"/>
    <w:rsid w:val="00CE1C48"/>
    <w:rsid w:val="00CF19FD"/>
    <w:rsid w:val="00CF4242"/>
    <w:rsid w:val="00D00BC3"/>
    <w:rsid w:val="00D02D46"/>
    <w:rsid w:val="00D0623D"/>
    <w:rsid w:val="00D06928"/>
    <w:rsid w:val="00D102AA"/>
    <w:rsid w:val="00D24E3B"/>
    <w:rsid w:val="00D268CB"/>
    <w:rsid w:val="00D3730F"/>
    <w:rsid w:val="00D379E7"/>
    <w:rsid w:val="00D44DA3"/>
    <w:rsid w:val="00D510C0"/>
    <w:rsid w:val="00D52C72"/>
    <w:rsid w:val="00D7781C"/>
    <w:rsid w:val="00D8689E"/>
    <w:rsid w:val="00D875BD"/>
    <w:rsid w:val="00D90583"/>
    <w:rsid w:val="00D94920"/>
    <w:rsid w:val="00DA4B4F"/>
    <w:rsid w:val="00DA4DFE"/>
    <w:rsid w:val="00DC5B38"/>
    <w:rsid w:val="00DD1133"/>
    <w:rsid w:val="00DD4F0E"/>
    <w:rsid w:val="00DE1627"/>
    <w:rsid w:val="00DF123C"/>
    <w:rsid w:val="00DF237C"/>
    <w:rsid w:val="00E03AB2"/>
    <w:rsid w:val="00E079DE"/>
    <w:rsid w:val="00E16468"/>
    <w:rsid w:val="00E32952"/>
    <w:rsid w:val="00E34E9C"/>
    <w:rsid w:val="00E3687B"/>
    <w:rsid w:val="00E451CA"/>
    <w:rsid w:val="00E475BB"/>
    <w:rsid w:val="00E569A5"/>
    <w:rsid w:val="00E5708B"/>
    <w:rsid w:val="00E60007"/>
    <w:rsid w:val="00E72C64"/>
    <w:rsid w:val="00E93177"/>
    <w:rsid w:val="00E9482F"/>
    <w:rsid w:val="00EA6B7A"/>
    <w:rsid w:val="00EA6FF9"/>
    <w:rsid w:val="00EA7613"/>
    <w:rsid w:val="00EB06AA"/>
    <w:rsid w:val="00EB36DE"/>
    <w:rsid w:val="00EC3C1B"/>
    <w:rsid w:val="00ED0A82"/>
    <w:rsid w:val="00ED0DD5"/>
    <w:rsid w:val="00ED1AE7"/>
    <w:rsid w:val="00ED2690"/>
    <w:rsid w:val="00ED46FA"/>
    <w:rsid w:val="00EE1E9A"/>
    <w:rsid w:val="00EE667C"/>
    <w:rsid w:val="00EF146B"/>
    <w:rsid w:val="00EF223A"/>
    <w:rsid w:val="00EF350C"/>
    <w:rsid w:val="00EF5D4D"/>
    <w:rsid w:val="00EF6A18"/>
    <w:rsid w:val="00EF7827"/>
    <w:rsid w:val="00F20718"/>
    <w:rsid w:val="00F21474"/>
    <w:rsid w:val="00F237B4"/>
    <w:rsid w:val="00F243D8"/>
    <w:rsid w:val="00F352B7"/>
    <w:rsid w:val="00F52EF6"/>
    <w:rsid w:val="00F54FA9"/>
    <w:rsid w:val="00F601D2"/>
    <w:rsid w:val="00F62F17"/>
    <w:rsid w:val="00F65E00"/>
    <w:rsid w:val="00F73F90"/>
    <w:rsid w:val="00F860C1"/>
    <w:rsid w:val="00F9443A"/>
    <w:rsid w:val="00F96492"/>
    <w:rsid w:val="00FA168C"/>
    <w:rsid w:val="00FA4965"/>
    <w:rsid w:val="00FA52AD"/>
    <w:rsid w:val="00FC0148"/>
    <w:rsid w:val="00FD7338"/>
    <w:rsid w:val="00FE5079"/>
    <w:rsid w:val="00FF4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EBDA6E"/>
  <w15:docId w15:val="{F8D0F169-82A2-4FCF-8F54-7C2664752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sz w:val="24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05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05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05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0583"/>
    <w:rPr>
      <w:sz w:val="18"/>
      <w:szCs w:val="18"/>
    </w:rPr>
  </w:style>
  <w:style w:type="character" w:styleId="a7">
    <w:name w:val="Placeholder Text"/>
    <w:basedOn w:val="a0"/>
    <w:uiPriority w:val="99"/>
    <w:semiHidden/>
    <w:rsid w:val="009A187A"/>
    <w:rPr>
      <w:color w:val="808080"/>
    </w:rPr>
  </w:style>
  <w:style w:type="paragraph" w:styleId="a8">
    <w:name w:val="Balloon Text"/>
    <w:basedOn w:val="a"/>
    <w:link w:val="a9"/>
    <w:uiPriority w:val="99"/>
    <w:semiHidden/>
    <w:unhideWhenUsed/>
    <w:rsid w:val="00572AC9"/>
    <w:rPr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572AC9"/>
    <w:rPr>
      <w:sz w:val="16"/>
      <w:szCs w:val="16"/>
    </w:rPr>
  </w:style>
  <w:style w:type="paragraph" w:styleId="aa">
    <w:name w:val="List Paragraph"/>
    <w:basedOn w:val="a"/>
    <w:uiPriority w:val="34"/>
    <w:qFormat/>
    <w:rsid w:val="003A7DF5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973583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973583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973583"/>
  </w:style>
  <w:style w:type="paragraph" w:styleId="ae">
    <w:name w:val="annotation subject"/>
    <w:basedOn w:val="ac"/>
    <w:next w:val="ac"/>
    <w:link w:val="af"/>
    <w:uiPriority w:val="99"/>
    <w:semiHidden/>
    <w:unhideWhenUsed/>
    <w:rsid w:val="00F20718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F20718"/>
    <w:rPr>
      <w:b/>
      <w:bCs/>
    </w:rPr>
  </w:style>
  <w:style w:type="paragraph" w:styleId="af0">
    <w:name w:val="Revision"/>
    <w:hidden/>
    <w:uiPriority w:val="99"/>
    <w:semiHidden/>
    <w:rsid w:val="00F352B7"/>
  </w:style>
  <w:style w:type="character" w:styleId="af1">
    <w:name w:val="Hyperlink"/>
    <w:basedOn w:val="a0"/>
    <w:uiPriority w:val="99"/>
    <w:unhideWhenUsed/>
    <w:rsid w:val="00235886"/>
    <w:rPr>
      <w:color w:val="0563C1" w:themeColor="hyperlink"/>
      <w:u w:val="single"/>
    </w:rPr>
  </w:style>
  <w:style w:type="paragraph" w:customStyle="1" w:styleId="af2">
    <w:name w:val="公式"/>
    <w:basedOn w:val="a"/>
    <w:qFormat/>
    <w:rsid w:val="00235886"/>
    <w:pPr>
      <w:tabs>
        <w:tab w:val="center" w:pos="4150"/>
        <w:tab w:val="right" w:pos="8301"/>
      </w:tabs>
      <w:textAlignment w:val="center"/>
    </w:pPr>
  </w:style>
  <w:style w:type="character" w:customStyle="1" w:styleId="EndNoteBibliography">
    <w:name w:val="EndNote Bibliography 字符"/>
    <w:basedOn w:val="a0"/>
    <w:link w:val="EndNoteBibliography0"/>
    <w:locked/>
    <w:rsid w:val="00387A5B"/>
    <w:rPr>
      <w:noProof/>
    </w:rPr>
  </w:style>
  <w:style w:type="paragraph" w:customStyle="1" w:styleId="EndNoteBibliography0">
    <w:name w:val="EndNote Bibliography"/>
    <w:basedOn w:val="a"/>
    <w:link w:val="EndNoteBibliography"/>
    <w:rsid w:val="00387A5B"/>
    <w:rPr>
      <w:noProof/>
    </w:rPr>
  </w:style>
  <w:style w:type="paragraph" w:customStyle="1" w:styleId="EndNoteBibliographyTitle">
    <w:name w:val="EndNote Bibliography Title"/>
    <w:basedOn w:val="a"/>
    <w:link w:val="EndNoteBibliographyTitle0"/>
    <w:rsid w:val="00320421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320421"/>
    <w:rPr>
      <w:noProof/>
    </w:rPr>
  </w:style>
  <w:style w:type="character" w:styleId="af3">
    <w:name w:val="line number"/>
    <w:basedOn w:val="a0"/>
    <w:uiPriority w:val="99"/>
    <w:semiHidden/>
    <w:unhideWhenUsed/>
    <w:rsid w:val="007F452F"/>
  </w:style>
  <w:style w:type="character" w:styleId="af4">
    <w:name w:val="Unresolved Mention"/>
    <w:basedOn w:val="a0"/>
    <w:uiPriority w:val="99"/>
    <w:semiHidden/>
    <w:unhideWhenUsed/>
    <w:rsid w:val="00496F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10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23" Type="http://schemas.microsoft.com/office/2018/08/relationships/commentsExtensible" Target="commentsExtensi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2FBF08-1364-48EA-8852-7143E6DB11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2489</Words>
  <Characters>14190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C</dc:creator>
  <cp:lastModifiedBy>唐浩程</cp:lastModifiedBy>
  <cp:revision>28</cp:revision>
  <dcterms:created xsi:type="dcterms:W3CDTF">2022-02-22T01:24:00Z</dcterms:created>
  <dcterms:modified xsi:type="dcterms:W3CDTF">2022-07-11T06:35:00Z</dcterms:modified>
</cp:coreProperties>
</file>